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2904A" w14:textId="7DCC74D7" w:rsidR="006D2121" w:rsidRPr="00C46228" w:rsidRDefault="008F0E43" w:rsidP="00C1360D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87064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35960" w:rsidRPr="00C46228">
        <w:rPr>
          <w:rFonts w:ascii="Times New Roman" w:hAnsi="Times New Roman" w:cs="Times New Roman"/>
          <w:sz w:val="24"/>
          <w:szCs w:val="24"/>
        </w:rPr>
        <w:t>Table</w:t>
      </w:r>
      <w:r w:rsidR="00B35960">
        <w:rPr>
          <w:rFonts w:ascii="Times New Roman" w:hAnsi="Times New Roman" w:cs="Times New Roman"/>
          <w:sz w:val="24"/>
          <w:szCs w:val="24"/>
        </w:rPr>
        <w:t>:</w:t>
      </w:r>
      <w:r w:rsidR="006D2121" w:rsidRPr="00C46228">
        <w:rPr>
          <w:rFonts w:ascii="Times New Roman" w:hAnsi="Times New Roman" w:cs="Times New Roman"/>
          <w:sz w:val="24"/>
          <w:szCs w:val="24"/>
        </w:rPr>
        <w:t xml:space="preserve"> Binary robust Pois</w:t>
      </w:r>
      <w:r w:rsidR="00064B92">
        <w:rPr>
          <w:rFonts w:ascii="Times New Roman" w:hAnsi="Times New Roman" w:cs="Times New Roman"/>
          <w:sz w:val="24"/>
          <w:szCs w:val="24"/>
        </w:rPr>
        <w:t>s</w:t>
      </w:r>
      <w:r w:rsidR="006D2121" w:rsidRPr="00C46228">
        <w:rPr>
          <w:rFonts w:ascii="Times New Roman" w:hAnsi="Times New Roman" w:cs="Times New Roman"/>
          <w:sz w:val="24"/>
          <w:szCs w:val="24"/>
        </w:rPr>
        <w:t>on regression analysis to select candidate variables for multiple robust Poi</w:t>
      </w:r>
      <w:r w:rsidR="00064B92">
        <w:rPr>
          <w:rFonts w:ascii="Times New Roman" w:hAnsi="Times New Roman" w:cs="Times New Roman"/>
          <w:sz w:val="24"/>
          <w:szCs w:val="24"/>
        </w:rPr>
        <w:t>s</w:t>
      </w:r>
      <w:r w:rsidR="006D2121" w:rsidRPr="00C46228">
        <w:rPr>
          <w:rFonts w:ascii="Times New Roman" w:hAnsi="Times New Roman" w:cs="Times New Roman"/>
          <w:sz w:val="24"/>
          <w:szCs w:val="24"/>
        </w:rPr>
        <w:t>son regression</w:t>
      </w:r>
    </w:p>
    <w:tbl>
      <w:tblPr>
        <w:tblStyle w:val="TableGrid"/>
        <w:tblW w:w="10669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3123"/>
        <w:gridCol w:w="2342"/>
        <w:gridCol w:w="607"/>
        <w:gridCol w:w="694"/>
        <w:gridCol w:w="867"/>
        <w:gridCol w:w="2082"/>
        <w:gridCol w:w="954"/>
      </w:tblGrid>
      <w:tr w:rsidR="00AB3354" w:rsidRPr="008A6E7C" w14:paraId="0F7E9FF0" w14:textId="77777777" w:rsidTr="00CC3B5C">
        <w:trPr>
          <w:trHeight w:val="799"/>
        </w:trPr>
        <w:tc>
          <w:tcPr>
            <w:tcW w:w="5465" w:type="dxa"/>
            <w:gridSpan w:val="2"/>
            <w:vMerge w:val="restart"/>
          </w:tcPr>
          <w:p w14:paraId="041E1810" w14:textId="42ACCF8F" w:rsidR="00AB3354" w:rsidRPr="008A6E7C" w:rsidRDefault="00AB3354" w:rsidP="008A6E7C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182635884"/>
            <w:r w:rsidRPr="008A6E7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168" w:type="dxa"/>
            <w:gridSpan w:val="3"/>
          </w:tcPr>
          <w:p w14:paraId="6E8ECF6D" w14:textId="3D947A21" w:rsidR="00AB3354" w:rsidRPr="008A6E7C" w:rsidRDefault="00AB3354" w:rsidP="008A6E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Presence of </w:t>
            </w:r>
            <w:r w:rsidRPr="008A6E7C">
              <w:rPr>
                <w:rFonts w:ascii="Times New Roman" w:hAnsi="Times New Roman" w:cs="Times New Roman"/>
                <w:i/>
                <w:iCs/>
              </w:rPr>
              <w:t>Cryptosporidium</w:t>
            </w:r>
            <w:r w:rsidRPr="008A6E7C">
              <w:rPr>
                <w:rFonts w:ascii="Times New Roman" w:hAnsi="Times New Roman" w:cs="Times New Roman"/>
              </w:rPr>
              <w:t xml:space="preserve"> infections </w:t>
            </w:r>
          </w:p>
        </w:tc>
        <w:tc>
          <w:tcPr>
            <w:tcW w:w="3036" w:type="dxa"/>
            <w:gridSpan w:val="2"/>
          </w:tcPr>
          <w:p w14:paraId="05F31FA1" w14:textId="22030CDB" w:rsidR="00AB3354" w:rsidRPr="008A6E7C" w:rsidRDefault="00AB3354" w:rsidP="008A6E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Binary </w:t>
            </w:r>
            <w:r w:rsidR="00626703" w:rsidRPr="008A6E7C">
              <w:rPr>
                <w:rFonts w:ascii="Times New Roman" w:hAnsi="Times New Roman" w:cs="Times New Roman"/>
              </w:rPr>
              <w:t>robust Pois</w:t>
            </w:r>
            <w:r w:rsidR="00064B92" w:rsidRPr="008A6E7C">
              <w:rPr>
                <w:rFonts w:ascii="Times New Roman" w:hAnsi="Times New Roman" w:cs="Times New Roman"/>
              </w:rPr>
              <w:t>s</w:t>
            </w:r>
            <w:r w:rsidR="00626703" w:rsidRPr="008A6E7C">
              <w:rPr>
                <w:rFonts w:ascii="Times New Roman" w:hAnsi="Times New Roman" w:cs="Times New Roman"/>
              </w:rPr>
              <w:t>on</w:t>
            </w:r>
            <w:r w:rsidRPr="008A6E7C">
              <w:rPr>
                <w:rFonts w:ascii="Times New Roman" w:hAnsi="Times New Roman" w:cs="Times New Roman"/>
              </w:rPr>
              <w:t xml:space="preserve"> regression</w:t>
            </w:r>
          </w:p>
        </w:tc>
      </w:tr>
      <w:tr w:rsidR="00AB3354" w:rsidRPr="008A6E7C" w14:paraId="57A0D5F9" w14:textId="77777777" w:rsidTr="00CC3B5C">
        <w:trPr>
          <w:trHeight w:val="160"/>
        </w:trPr>
        <w:tc>
          <w:tcPr>
            <w:tcW w:w="5465" w:type="dxa"/>
            <w:gridSpan w:val="2"/>
            <w:vMerge/>
          </w:tcPr>
          <w:p w14:paraId="077DA2C0" w14:textId="77777777" w:rsidR="00AB3354" w:rsidRPr="008A6E7C" w:rsidRDefault="00AB3354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7F253EAA" w14:textId="61B64F59" w:rsidR="00AB3354" w:rsidRPr="008A6E7C" w:rsidRDefault="00AB3354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4" w:type="dxa"/>
          </w:tcPr>
          <w:p w14:paraId="52E1F16C" w14:textId="25B898B7" w:rsidR="00AB3354" w:rsidRPr="008A6E7C" w:rsidRDefault="00AB3354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67" w:type="dxa"/>
          </w:tcPr>
          <w:p w14:paraId="7D36F449" w14:textId="2A0EE6FE" w:rsidR="00AB3354" w:rsidRPr="008A6E7C" w:rsidRDefault="00AB3354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082" w:type="dxa"/>
          </w:tcPr>
          <w:p w14:paraId="40F7AB34" w14:textId="67D8C9B5" w:rsidR="00AB3354" w:rsidRPr="008A6E7C" w:rsidRDefault="00AB3354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C</w:t>
            </w:r>
            <w:r w:rsidR="00F95790" w:rsidRPr="008A6E7C">
              <w:rPr>
                <w:rFonts w:ascii="Times New Roman" w:hAnsi="Times New Roman" w:cs="Times New Roman"/>
              </w:rPr>
              <w:t>P</w:t>
            </w:r>
            <w:r w:rsidRPr="008A6E7C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954" w:type="dxa"/>
          </w:tcPr>
          <w:p w14:paraId="786FC41A" w14:textId="3BAC47A3" w:rsidR="00AB3354" w:rsidRPr="008A6E7C" w:rsidRDefault="00AB3354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p-value</w:t>
            </w:r>
          </w:p>
        </w:tc>
      </w:tr>
      <w:tr w:rsidR="00015EF9" w:rsidRPr="008A6E7C" w14:paraId="60E26AED" w14:textId="77777777" w:rsidTr="00CC3B5C">
        <w:trPr>
          <w:trHeight w:val="253"/>
        </w:trPr>
        <w:tc>
          <w:tcPr>
            <w:tcW w:w="3123" w:type="dxa"/>
            <w:vMerge w:val="restart"/>
          </w:tcPr>
          <w:p w14:paraId="57414D4F" w14:textId="1556C90C" w:rsidR="00015EF9" w:rsidRPr="008A6E7C" w:rsidRDefault="00015EF9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Season </w:t>
            </w:r>
          </w:p>
        </w:tc>
        <w:tc>
          <w:tcPr>
            <w:tcW w:w="2342" w:type="dxa"/>
          </w:tcPr>
          <w:p w14:paraId="7F3FC2DC" w14:textId="3D6B8C1B" w:rsidR="00015EF9" w:rsidRPr="008A6E7C" w:rsidRDefault="00015EF9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607" w:type="dxa"/>
          </w:tcPr>
          <w:p w14:paraId="4C237918" w14:textId="3EF58913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94" w:type="dxa"/>
          </w:tcPr>
          <w:p w14:paraId="07E95B46" w14:textId="75FE9F62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867" w:type="dxa"/>
          </w:tcPr>
          <w:p w14:paraId="1E5F3FD5" w14:textId="4D891EFA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2082" w:type="dxa"/>
          </w:tcPr>
          <w:p w14:paraId="47209915" w14:textId="46C87325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4" w:type="dxa"/>
          </w:tcPr>
          <w:p w14:paraId="489D9824" w14:textId="77777777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15EF9" w:rsidRPr="008A6E7C" w14:paraId="03713692" w14:textId="77777777" w:rsidTr="00841314">
        <w:trPr>
          <w:trHeight w:val="253"/>
        </w:trPr>
        <w:tc>
          <w:tcPr>
            <w:tcW w:w="3123" w:type="dxa"/>
            <w:vMerge/>
            <w:vAlign w:val="bottom"/>
          </w:tcPr>
          <w:p w14:paraId="692CFBBC" w14:textId="77777777" w:rsidR="00015EF9" w:rsidRPr="008A6E7C" w:rsidRDefault="00015EF9" w:rsidP="008A6E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7DC23BE0" w14:textId="61EAAADE" w:rsidR="00015EF9" w:rsidRPr="008A6E7C" w:rsidRDefault="00015EF9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Wet </w:t>
            </w:r>
          </w:p>
        </w:tc>
        <w:tc>
          <w:tcPr>
            <w:tcW w:w="607" w:type="dxa"/>
          </w:tcPr>
          <w:p w14:paraId="1F8005C0" w14:textId="08B1F2E1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94" w:type="dxa"/>
          </w:tcPr>
          <w:p w14:paraId="0D695684" w14:textId="2B1609E6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867" w:type="dxa"/>
          </w:tcPr>
          <w:p w14:paraId="1D28CF89" w14:textId="20763025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2082" w:type="dxa"/>
          </w:tcPr>
          <w:p w14:paraId="41AE7C7B" w14:textId="0D617BA7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.1 (1.5</w:t>
            </w:r>
            <w:r w:rsidR="00A57497" w:rsidRPr="008A6E7C">
              <w:rPr>
                <w:rFonts w:ascii="Times New Roman" w:hAnsi="Times New Roman" w:cs="Times New Roman"/>
              </w:rPr>
              <w:t>0</w:t>
            </w:r>
            <w:r w:rsidRPr="008A6E7C">
              <w:rPr>
                <w:rFonts w:ascii="Times New Roman" w:hAnsi="Times New Roman" w:cs="Times New Roman"/>
              </w:rPr>
              <w:t>-3.1</w:t>
            </w:r>
            <w:r w:rsidR="00A57497" w:rsidRPr="008A6E7C">
              <w:rPr>
                <w:rFonts w:ascii="Times New Roman" w:hAnsi="Times New Roman" w:cs="Times New Roman"/>
              </w:rPr>
              <w:t>0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5DEA5FFC" w14:textId="574C60D1" w:rsidR="00015EF9" w:rsidRPr="008A6E7C" w:rsidRDefault="006037AD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&lt;0.001</w:t>
            </w:r>
          </w:p>
        </w:tc>
      </w:tr>
      <w:tr w:rsidR="00015EF9" w:rsidRPr="008A6E7C" w14:paraId="68D9122E" w14:textId="77777777" w:rsidTr="00C1360D">
        <w:trPr>
          <w:trHeight w:val="485"/>
        </w:trPr>
        <w:tc>
          <w:tcPr>
            <w:tcW w:w="3123" w:type="dxa"/>
            <w:vMerge w:val="restart"/>
          </w:tcPr>
          <w:p w14:paraId="503D85C0" w14:textId="7843ED90" w:rsidR="00015EF9" w:rsidRPr="008A6E7C" w:rsidRDefault="00015EF9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Age of </w:t>
            </w:r>
            <w:r w:rsidR="00564062" w:rsidRPr="008A6E7C">
              <w:rPr>
                <w:rFonts w:ascii="Times New Roman" w:hAnsi="Times New Roman" w:cs="Times New Roman"/>
              </w:rPr>
              <w:t>caregivers</w:t>
            </w:r>
            <w:r w:rsidR="0073730D" w:rsidRPr="008A6E7C">
              <w:rPr>
                <w:rFonts w:ascii="Times New Roman" w:hAnsi="Times New Roman" w:cs="Times New Roman"/>
              </w:rPr>
              <w:t xml:space="preserve"> </w:t>
            </w:r>
            <w:r w:rsidR="00BD60F6" w:rsidRPr="008A6E7C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2342" w:type="dxa"/>
          </w:tcPr>
          <w:p w14:paraId="210A2D5E" w14:textId="5AEA9912" w:rsidR="00015EF9" w:rsidRPr="008A6E7C" w:rsidRDefault="00BD60F6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&lt;</w:t>
            </w:r>
            <w:r w:rsidR="00015EF9" w:rsidRPr="008A6E7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07" w:type="dxa"/>
          </w:tcPr>
          <w:p w14:paraId="6340FDD9" w14:textId="58E9F57A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94" w:type="dxa"/>
          </w:tcPr>
          <w:p w14:paraId="4F576BA3" w14:textId="1BA5260B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867" w:type="dxa"/>
          </w:tcPr>
          <w:p w14:paraId="6E235632" w14:textId="20632EA3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082" w:type="dxa"/>
          </w:tcPr>
          <w:p w14:paraId="67C92514" w14:textId="39A4609B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2AA05A71" w14:textId="77777777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15EF9" w:rsidRPr="008A6E7C" w14:paraId="772E042D" w14:textId="77777777" w:rsidTr="00CC3B5C">
        <w:trPr>
          <w:trHeight w:val="162"/>
        </w:trPr>
        <w:tc>
          <w:tcPr>
            <w:tcW w:w="3123" w:type="dxa"/>
            <w:vMerge/>
          </w:tcPr>
          <w:p w14:paraId="6A9B5D9A" w14:textId="77777777" w:rsidR="00015EF9" w:rsidRPr="008A6E7C" w:rsidRDefault="00015EF9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74EC25CB" w14:textId="5A3B29B0" w:rsidR="00015EF9" w:rsidRPr="008A6E7C" w:rsidRDefault="00015EF9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6-35</w:t>
            </w:r>
          </w:p>
        </w:tc>
        <w:tc>
          <w:tcPr>
            <w:tcW w:w="607" w:type="dxa"/>
          </w:tcPr>
          <w:p w14:paraId="6562D68D" w14:textId="6BDDAC96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694" w:type="dxa"/>
          </w:tcPr>
          <w:p w14:paraId="1BCDD7DC" w14:textId="669DBCDC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867" w:type="dxa"/>
          </w:tcPr>
          <w:p w14:paraId="31CE89E6" w14:textId="5B9284EC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2082" w:type="dxa"/>
          </w:tcPr>
          <w:p w14:paraId="42DED755" w14:textId="72C3953C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06 (0.69-1.6</w:t>
            </w:r>
            <w:r w:rsidR="00A57497" w:rsidRPr="008A6E7C">
              <w:rPr>
                <w:rFonts w:ascii="Times New Roman" w:hAnsi="Times New Roman" w:cs="Times New Roman"/>
              </w:rPr>
              <w:t>3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79F7AB7F" w14:textId="567B62C4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7</w:t>
            </w:r>
            <w:r w:rsidR="00D5097A" w:rsidRPr="008A6E7C">
              <w:rPr>
                <w:rFonts w:ascii="Times New Roman" w:hAnsi="Times New Roman" w:cs="Times New Roman"/>
              </w:rPr>
              <w:t>8</w:t>
            </w:r>
          </w:p>
        </w:tc>
      </w:tr>
      <w:tr w:rsidR="00015EF9" w:rsidRPr="008A6E7C" w14:paraId="42944D43" w14:textId="77777777" w:rsidTr="00CC3B5C">
        <w:trPr>
          <w:trHeight w:val="160"/>
        </w:trPr>
        <w:tc>
          <w:tcPr>
            <w:tcW w:w="3123" w:type="dxa"/>
            <w:vMerge/>
          </w:tcPr>
          <w:p w14:paraId="3B633B51" w14:textId="77777777" w:rsidR="00015EF9" w:rsidRPr="008A6E7C" w:rsidRDefault="00015EF9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2B81E8CD" w14:textId="1C4E211B" w:rsidR="00015EF9" w:rsidRPr="008A6E7C" w:rsidRDefault="0073730D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&gt;</w:t>
            </w:r>
            <w:r w:rsidR="00015EF9" w:rsidRPr="008A6E7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07" w:type="dxa"/>
          </w:tcPr>
          <w:p w14:paraId="68E76DC3" w14:textId="65DBD71B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4" w:type="dxa"/>
          </w:tcPr>
          <w:p w14:paraId="116ABBCB" w14:textId="16A0F827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67" w:type="dxa"/>
          </w:tcPr>
          <w:p w14:paraId="4F7888AA" w14:textId="4726E177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082" w:type="dxa"/>
          </w:tcPr>
          <w:p w14:paraId="46B30814" w14:textId="2E0DFB9E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6</w:t>
            </w:r>
            <w:r w:rsidR="005B668D" w:rsidRPr="008A6E7C">
              <w:rPr>
                <w:rFonts w:ascii="Times New Roman" w:hAnsi="Times New Roman" w:cs="Times New Roman"/>
              </w:rPr>
              <w:t>6</w:t>
            </w:r>
            <w:r w:rsidR="00841314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</w:t>
            </w:r>
            <w:r w:rsidR="00841314" w:rsidRPr="008A6E7C">
              <w:rPr>
                <w:rFonts w:ascii="Times New Roman" w:hAnsi="Times New Roman" w:cs="Times New Roman"/>
              </w:rPr>
              <w:t>0</w:t>
            </w:r>
            <w:r w:rsidRPr="008A6E7C">
              <w:rPr>
                <w:rFonts w:ascii="Times New Roman" w:hAnsi="Times New Roman" w:cs="Times New Roman"/>
              </w:rPr>
              <w:t>.3</w:t>
            </w:r>
            <w:r w:rsidR="00A57497" w:rsidRPr="008A6E7C">
              <w:rPr>
                <w:rFonts w:ascii="Times New Roman" w:hAnsi="Times New Roman" w:cs="Times New Roman"/>
              </w:rPr>
              <w:t>4</w:t>
            </w:r>
            <w:r w:rsidRPr="008A6E7C">
              <w:rPr>
                <w:rFonts w:ascii="Times New Roman" w:hAnsi="Times New Roman" w:cs="Times New Roman"/>
              </w:rPr>
              <w:t>-1.</w:t>
            </w:r>
            <w:r w:rsidR="00A57497" w:rsidRPr="008A6E7C">
              <w:rPr>
                <w:rFonts w:ascii="Times New Roman" w:hAnsi="Times New Roman" w:cs="Times New Roman"/>
              </w:rPr>
              <w:t>30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5D49BCFB" w14:textId="2C7321D7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2</w:t>
            </w:r>
            <w:r w:rsidR="00D5097A" w:rsidRPr="008A6E7C">
              <w:rPr>
                <w:rFonts w:ascii="Times New Roman" w:hAnsi="Times New Roman" w:cs="Times New Roman"/>
              </w:rPr>
              <w:t>3</w:t>
            </w:r>
          </w:p>
        </w:tc>
      </w:tr>
      <w:tr w:rsidR="00015EF9" w:rsidRPr="008A6E7C" w14:paraId="7D2F153C" w14:textId="77777777" w:rsidTr="00CC3B5C">
        <w:trPr>
          <w:trHeight w:val="271"/>
        </w:trPr>
        <w:tc>
          <w:tcPr>
            <w:tcW w:w="3123" w:type="dxa"/>
            <w:vMerge w:val="restart"/>
          </w:tcPr>
          <w:p w14:paraId="4E64E2DF" w14:textId="1D69D8ED" w:rsidR="00015EF9" w:rsidRPr="008A6E7C" w:rsidRDefault="00015EF9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Sex of </w:t>
            </w:r>
            <w:r w:rsidR="00564062" w:rsidRPr="008A6E7C">
              <w:rPr>
                <w:rFonts w:ascii="Times New Roman" w:hAnsi="Times New Roman" w:cs="Times New Roman"/>
              </w:rPr>
              <w:t>caregivers</w:t>
            </w:r>
          </w:p>
        </w:tc>
        <w:tc>
          <w:tcPr>
            <w:tcW w:w="2342" w:type="dxa"/>
          </w:tcPr>
          <w:p w14:paraId="19CEED06" w14:textId="5C58F50D" w:rsidR="00015EF9" w:rsidRPr="008A6E7C" w:rsidRDefault="00015EF9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07" w:type="dxa"/>
          </w:tcPr>
          <w:p w14:paraId="0F60758F" w14:textId="44797849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94" w:type="dxa"/>
          </w:tcPr>
          <w:p w14:paraId="028A9BAF" w14:textId="75B5D7BC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867" w:type="dxa"/>
          </w:tcPr>
          <w:p w14:paraId="020812C9" w14:textId="71BAB1A9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2082" w:type="dxa"/>
          </w:tcPr>
          <w:p w14:paraId="1A834CE9" w14:textId="0D121A2C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3A2A534D" w14:textId="77777777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15EF9" w:rsidRPr="008A6E7C" w14:paraId="35D05753" w14:textId="77777777" w:rsidTr="00CC3B5C">
        <w:trPr>
          <w:trHeight w:val="262"/>
        </w:trPr>
        <w:tc>
          <w:tcPr>
            <w:tcW w:w="3123" w:type="dxa"/>
            <w:vMerge/>
          </w:tcPr>
          <w:p w14:paraId="124E9E8D" w14:textId="77777777" w:rsidR="00015EF9" w:rsidRPr="008A6E7C" w:rsidRDefault="00015EF9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505A3BE6" w14:textId="23A648D7" w:rsidR="00015EF9" w:rsidRPr="008A6E7C" w:rsidRDefault="00015EF9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07" w:type="dxa"/>
          </w:tcPr>
          <w:p w14:paraId="6D255585" w14:textId="713F9149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694" w:type="dxa"/>
          </w:tcPr>
          <w:p w14:paraId="4C4EC866" w14:textId="5C224088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867" w:type="dxa"/>
          </w:tcPr>
          <w:p w14:paraId="4F07767E" w14:textId="218687DF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2082" w:type="dxa"/>
          </w:tcPr>
          <w:p w14:paraId="056ADF47" w14:textId="6C47AE1C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0</w:t>
            </w:r>
            <w:r w:rsidR="005B668D" w:rsidRPr="008A6E7C">
              <w:rPr>
                <w:rFonts w:ascii="Times New Roman" w:hAnsi="Times New Roman" w:cs="Times New Roman"/>
              </w:rPr>
              <w:t>4</w:t>
            </w:r>
            <w:r w:rsidR="00841314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0.</w:t>
            </w:r>
            <w:r w:rsidR="00A57497" w:rsidRPr="008A6E7C">
              <w:rPr>
                <w:rFonts w:ascii="Times New Roman" w:hAnsi="Times New Roman" w:cs="Times New Roman"/>
              </w:rPr>
              <w:t>70</w:t>
            </w:r>
            <w:r w:rsidRPr="008A6E7C">
              <w:rPr>
                <w:rFonts w:ascii="Times New Roman" w:hAnsi="Times New Roman" w:cs="Times New Roman"/>
              </w:rPr>
              <w:t>-1.53)</w:t>
            </w:r>
          </w:p>
        </w:tc>
        <w:tc>
          <w:tcPr>
            <w:tcW w:w="954" w:type="dxa"/>
          </w:tcPr>
          <w:p w14:paraId="700461AF" w14:textId="57E60235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86</w:t>
            </w:r>
          </w:p>
        </w:tc>
      </w:tr>
      <w:tr w:rsidR="00015EF9" w:rsidRPr="008A6E7C" w14:paraId="6FCA91DF" w14:textId="77777777" w:rsidTr="00CC3B5C">
        <w:trPr>
          <w:trHeight w:val="280"/>
        </w:trPr>
        <w:tc>
          <w:tcPr>
            <w:tcW w:w="3123" w:type="dxa"/>
            <w:vMerge w:val="restart"/>
          </w:tcPr>
          <w:p w14:paraId="14B2CCB8" w14:textId="348D9AA1" w:rsidR="00015EF9" w:rsidRPr="008A6E7C" w:rsidRDefault="00841314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Caregivers’ </w:t>
            </w:r>
            <w:r w:rsidR="00015EF9" w:rsidRPr="008A6E7C">
              <w:rPr>
                <w:rFonts w:ascii="Times New Roman" w:hAnsi="Times New Roman" w:cs="Times New Roman"/>
              </w:rPr>
              <w:t>relation to child</w:t>
            </w:r>
          </w:p>
        </w:tc>
        <w:tc>
          <w:tcPr>
            <w:tcW w:w="2342" w:type="dxa"/>
          </w:tcPr>
          <w:p w14:paraId="3CC1FCF5" w14:textId="63F26EC7" w:rsidR="00015EF9" w:rsidRPr="008A6E7C" w:rsidRDefault="00015EF9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Father </w:t>
            </w:r>
          </w:p>
        </w:tc>
        <w:tc>
          <w:tcPr>
            <w:tcW w:w="607" w:type="dxa"/>
          </w:tcPr>
          <w:p w14:paraId="2A645FD9" w14:textId="502E8A7E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94" w:type="dxa"/>
          </w:tcPr>
          <w:p w14:paraId="67BDD9BA" w14:textId="7E3C7877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67" w:type="dxa"/>
          </w:tcPr>
          <w:p w14:paraId="46F5F435" w14:textId="136AE726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2082" w:type="dxa"/>
          </w:tcPr>
          <w:p w14:paraId="7956A2DD" w14:textId="701D5F15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0BB2E084" w14:textId="77777777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15EF9" w:rsidRPr="008A6E7C" w14:paraId="70EA0256" w14:textId="77777777" w:rsidTr="00CC3B5C">
        <w:trPr>
          <w:trHeight w:val="262"/>
        </w:trPr>
        <w:tc>
          <w:tcPr>
            <w:tcW w:w="3123" w:type="dxa"/>
            <w:vMerge/>
          </w:tcPr>
          <w:p w14:paraId="64583C27" w14:textId="77777777" w:rsidR="00015EF9" w:rsidRPr="008A6E7C" w:rsidRDefault="00015EF9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28088DD2" w14:textId="54971F8D" w:rsidR="00015EF9" w:rsidRPr="008A6E7C" w:rsidRDefault="00015EF9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Mother </w:t>
            </w:r>
          </w:p>
        </w:tc>
        <w:tc>
          <w:tcPr>
            <w:tcW w:w="607" w:type="dxa"/>
          </w:tcPr>
          <w:p w14:paraId="6B35691C" w14:textId="7080B139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694" w:type="dxa"/>
          </w:tcPr>
          <w:p w14:paraId="7B0E3D5F" w14:textId="185B78B6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867" w:type="dxa"/>
          </w:tcPr>
          <w:p w14:paraId="6C555C6C" w14:textId="2F23D8AA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48</w:t>
            </w:r>
          </w:p>
        </w:tc>
        <w:tc>
          <w:tcPr>
            <w:tcW w:w="2082" w:type="dxa"/>
          </w:tcPr>
          <w:p w14:paraId="21C77F44" w14:textId="151C0EA6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0</w:t>
            </w:r>
            <w:r w:rsidR="005B668D" w:rsidRPr="008A6E7C">
              <w:rPr>
                <w:rFonts w:ascii="Times New Roman" w:hAnsi="Times New Roman" w:cs="Times New Roman"/>
              </w:rPr>
              <w:t>4</w:t>
            </w:r>
            <w:r w:rsidR="00841314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0.69-1.5</w:t>
            </w:r>
            <w:r w:rsidR="00675D87" w:rsidRPr="008A6E7C">
              <w:rPr>
                <w:rFonts w:ascii="Times New Roman" w:hAnsi="Times New Roman" w:cs="Times New Roman"/>
              </w:rPr>
              <w:t>6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7D6A1A0F" w14:textId="422153DB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8</w:t>
            </w:r>
            <w:r w:rsidR="00D5097A" w:rsidRPr="008A6E7C">
              <w:rPr>
                <w:rFonts w:ascii="Times New Roman" w:hAnsi="Times New Roman" w:cs="Times New Roman"/>
              </w:rPr>
              <w:t>6</w:t>
            </w:r>
          </w:p>
        </w:tc>
      </w:tr>
      <w:tr w:rsidR="00015EF9" w:rsidRPr="008A6E7C" w14:paraId="7A337522" w14:textId="77777777" w:rsidTr="00CC3B5C">
        <w:trPr>
          <w:trHeight w:val="262"/>
        </w:trPr>
        <w:tc>
          <w:tcPr>
            <w:tcW w:w="3123" w:type="dxa"/>
            <w:vMerge/>
          </w:tcPr>
          <w:p w14:paraId="5C688205" w14:textId="77777777" w:rsidR="00015EF9" w:rsidRPr="008A6E7C" w:rsidRDefault="00015EF9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3050DF7F" w14:textId="130BA467" w:rsidR="00015EF9" w:rsidRPr="008A6E7C" w:rsidRDefault="005F4777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4777">
              <w:rPr>
                <w:rFonts w:ascii="Times New Roman" w:hAnsi="Times New Roman" w:cs="Times New Roman"/>
              </w:rPr>
              <w:t>Guardian</w:t>
            </w:r>
          </w:p>
        </w:tc>
        <w:tc>
          <w:tcPr>
            <w:tcW w:w="607" w:type="dxa"/>
          </w:tcPr>
          <w:p w14:paraId="299AD145" w14:textId="141BD344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4" w:type="dxa"/>
          </w:tcPr>
          <w:p w14:paraId="335B1E82" w14:textId="474F7D2A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7" w:type="dxa"/>
          </w:tcPr>
          <w:p w14:paraId="49AE1DEB" w14:textId="3643DD21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082" w:type="dxa"/>
          </w:tcPr>
          <w:p w14:paraId="37BE9F28" w14:textId="14657741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0</w:t>
            </w:r>
            <w:r w:rsidR="005B668D" w:rsidRPr="008A6E7C">
              <w:rPr>
                <w:rFonts w:ascii="Times New Roman" w:hAnsi="Times New Roman" w:cs="Times New Roman"/>
              </w:rPr>
              <w:t>6</w:t>
            </w:r>
            <w:r w:rsidR="00841314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0.4</w:t>
            </w:r>
            <w:r w:rsidR="00675D87" w:rsidRPr="008A6E7C">
              <w:rPr>
                <w:rFonts w:ascii="Times New Roman" w:hAnsi="Times New Roman" w:cs="Times New Roman"/>
              </w:rPr>
              <w:t>4</w:t>
            </w:r>
            <w:r w:rsidRPr="008A6E7C">
              <w:rPr>
                <w:rFonts w:ascii="Times New Roman" w:hAnsi="Times New Roman" w:cs="Times New Roman"/>
              </w:rPr>
              <w:t>-2.55)</w:t>
            </w:r>
          </w:p>
        </w:tc>
        <w:tc>
          <w:tcPr>
            <w:tcW w:w="954" w:type="dxa"/>
          </w:tcPr>
          <w:p w14:paraId="26EC92C1" w14:textId="139ADB8B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90</w:t>
            </w:r>
          </w:p>
        </w:tc>
      </w:tr>
      <w:tr w:rsidR="00015EF9" w:rsidRPr="008A6E7C" w14:paraId="1D24CCC8" w14:textId="77777777" w:rsidTr="00CC3B5C">
        <w:trPr>
          <w:trHeight w:val="199"/>
        </w:trPr>
        <w:tc>
          <w:tcPr>
            <w:tcW w:w="3123" w:type="dxa"/>
            <w:vMerge w:val="restart"/>
          </w:tcPr>
          <w:p w14:paraId="2321A0D3" w14:textId="7664D0F3" w:rsidR="00015EF9" w:rsidRPr="008A6E7C" w:rsidRDefault="00841314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Caregivers’ </w:t>
            </w:r>
            <w:r w:rsidR="00564062" w:rsidRPr="008A6E7C">
              <w:rPr>
                <w:rFonts w:ascii="Times New Roman" w:hAnsi="Times New Roman" w:cs="Times New Roman"/>
              </w:rPr>
              <w:t>m</w:t>
            </w:r>
            <w:r w:rsidR="00015EF9" w:rsidRPr="008A6E7C">
              <w:rPr>
                <w:rFonts w:ascii="Times New Roman" w:hAnsi="Times New Roman" w:cs="Times New Roman"/>
              </w:rPr>
              <w:t>arital status</w:t>
            </w:r>
          </w:p>
        </w:tc>
        <w:tc>
          <w:tcPr>
            <w:tcW w:w="2342" w:type="dxa"/>
          </w:tcPr>
          <w:p w14:paraId="5C2381B6" w14:textId="5E0B6DBB" w:rsidR="00015EF9" w:rsidRPr="008A6E7C" w:rsidRDefault="00015EF9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Not Married </w:t>
            </w:r>
          </w:p>
        </w:tc>
        <w:tc>
          <w:tcPr>
            <w:tcW w:w="607" w:type="dxa"/>
          </w:tcPr>
          <w:p w14:paraId="593412C2" w14:textId="0DA47855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4" w:type="dxa"/>
          </w:tcPr>
          <w:p w14:paraId="3DC08F0B" w14:textId="5D7D73E2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7" w:type="dxa"/>
          </w:tcPr>
          <w:p w14:paraId="1F3C686C" w14:textId="3FF86FD9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82" w:type="dxa"/>
          </w:tcPr>
          <w:p w14:paraId="6B7EBF63" w14:textId="31D5AA55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78813618" w14:textId="77777777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15EF9" w:rsidRPr="008A6E7C" w14:paraId="7C827064" w14:textId="77777777" w:rsidTr="00CC3B5C">
        <w:trPr>
          <w:trHeight w:val="262"/>
        </w:trPr>
        <w:tc>
          <w:tcPr>
            <w:tcW w:w="3123" w:type="dxa"/>
            <w:vMerge/>
          </w:tcPr>
          <w:p w14:paraId="27D0D3F9" w14:textId="77777777" w:rsidR="00015EF9" w:rsidRPr="008A6E7C" w:rsidRDefault="00015EF9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1160BD98" w14:textId="06911C55" w:rsidR="00015EF9" w:rsidRPr="008A6E7C" w:rsidRDefault="00015EF9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Married </w:t>
            </w:r>
          </w:p>
        </w:tc>
        <w:tc>
          <w:tcPr>
            <w:tcW w:w="607" w:type="dxa"/>
          </w:tcPr>
          <w:p w14:paraId="4756244B" w14:textId="7F450A17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94" w:type="dxa"/>
          </w:tcPr>
          <w:p w14:paraId="4EBB344D" w14:textId="6DAB0CD2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867" w:type="dxa"/>
          </w:tcPr>
          <w:p w14:paraId="7ED24CC1" w14:textId="129450B4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709</w:t>
            </w:r>
          </w:p>
        </w:tc>
        <w:tc>
          <w:tcPr>
            <w:tcW w:w="2082" w:type="dxa"/>
          </w:tcPr>
          <w:p w14:paraId="64D77FB2" w14:textId="3EB04E9D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6</w:t>
            </w:r>
            <w:r w:rsidR="005B668D" w:rsidRPr="008A6E7C">
              <w:rPr>
                <w:rFonts w:ascii="Times New Roman" w:hAnsi="Times New Roman" w:cs="Times New Roman"/>
              </w:rPr>
              <w:t>3</w:t>
            </w:r>
            <w:r w:rsidR="00841314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0.36-1.08)</w:t>
            </w:r>
          </w:p>
        </w:tc>
        <w:tc>
          <w:tcPr>
            <w:tcW w:w="954" w:type="dxa"/>
          </w:tcPr>
          <w:p w14:paraId="3A4ACBF9" w14:textId="0E0AA581" w:rsidR="00015EF9" w:rsidRPr="008A6E7C" w:rsidRDefault="00015EF9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94</w:t>
            </w:r>
          </w:p>
        </w:tc>
      </w:tr>
      <w:tr w:rsidR="00220DBA" w:rsidRPr="008A6E7C" w14:paraId="7907B88E" w14:textId="77777777" w:rsidTr="00CC3B5C">
        <w:trPr>
          <w:trHeight w:val="262"/>
        </w:trPr>
        <w:tc>
          <w:tcPr>
            <w:tcW w:w="3123" w:type="dxa"/>
            <w:vMerge w:val="restart"/>
          </w:tcPr>
          <w:p w14:paraId="331E95C1" w14:textId="4B3EF4C4" w:rsidR="00220DBA" w:rsidRPr="008A6E7C" w:rsidRDefault="00841314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Caregivers’ </w:t>
            </w:r>
            <w:r w:rsidR="00564062" w:rsidRPr="008A6E7C">
              <w:rPr>
                <w:rFonts w:ascii="Times New Roman" w:hAnsi="Times New Roman" w:cs="Times New Roman"/>
              </w:rPr>
              <w:t>e</w:t>
            </w:r>
            <w:r w:rsidR="00220DBA" w:rsidRPr="008A6E7C">
              <w:rPr>
                <w:rFonts w:ascii="Times New Roman" w:hAnsi="Times New Roman" w:cs="Times New Roman"/>
              </w:rPr>
              <w:t xml:space="preserve">ducational status </w:t>
            </w:r>
          </w:p>
        </w:tc>
        <w:tc>
          <w:tcPr>
            <w:tcW w:w="2342" w:type="dxa"/>
          </w:tcPr>
          <w:p w14:paraId="3763D678" w14:textId="5B2162F8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607" w:type="dxa"/>
          </w:tcPr>
          <w:p w14:paraId="0C278CC5" w14:textId="31B7DBA8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94" w:type="dxa"/>
          </w:tcPr>
          <w:p w14:paraId="64500681" w14:textId="4454871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867" w:type="dxa"/>
          </w:tcPr>
          <w:p w14:paraId="6D1671C1" w14:textId="01EEDFD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2082" w:type="dxa"/>
          </w:tcPr>
          <w:p w14:paraId="1116F2BA" w14:textId="0CC4A798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.7</w:t>
            </w:r>
            <w:r w:rsidR="005B668D" w:rsidRPr="008A6E7C">
              <w:rPr>
                <w:rFonts w:ascii="Times New Roman" w:hAnsi="Times New Roman" w:cs="Times New Roman"/>
              </w:rPr>
              <w:t>0</w:t>
            </w:r>
            <w:r w:rsidR="00841314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1.4</w:t>
            </w:r>
            <w:r w:rsidR="00675D87" w:rsidRPr="008A6E7C">
              <w:rPr>
                <w:rFonts w:ascii="Times New Roman" w:hAnsi="Times New Roman" w:cs="Times New Roman"/>
              </w:rPr>
              <w:t>0</w:t>
            </w:r>
            <w:r w:rsidRPr="008A6E7C">
              <w:rPr>
                <w:rFonts w:ascii="Times New Roman" w:hAnsi="Times New Roman" w:cs="Times New Roman"/>
              </w:rPr>
              <w:t>-4.9)</w:t>
            </w:r>
          </w:p>
        </w:tc>
        <w:tc>
          <w:tcPr>
            <w:tcW w:w="954" w:type="dxa"/>
          </w:tcPr>
          <w:p w14:paraId="386A758E" w14:textId="71034054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0</w:t>
            </w:r>
            <w:r w:rsidR="00D5097A" w:rsidRPr="008A6E7C">
              <w:rPr>
                <w:rFonts w:ascii="Times New Roman" w:hAnsi="Times New Roman" w:cs="Times New Roman"/>
              </w:rPr>
              <w:t>1</w:t>
            </w:r>
          </w:p>
        </w:tc>
      </w:tr>
      <w:tr w:rsidR="00220DBA" w:rsidRPr="008A6E7C" w14:paraId="493D5546" w14:textId="77777777" w:rsidTr="00CC3B5C">
        <w:trPr>
          <w:trHeight w:val="262"/>
        </w:trPr>
        <w:tc>
          <w:tcPr>
            <w:tcW w:w="3123" w:type="dxa"/>
            <w:vMerge/>
          </w:tcPr>
          <w:p w14:paraId="1E9B65A4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4A970265" w14:textId="5E466E1D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Grade 1-4</w:t>
            </w:r>
          </w:p>
        </w:tc>
        <w:tc>
          <w:tcPr>
            <w:tcW w:w="607" w:type="dxa"/>
          </w:tcPr>
          <w:p w14:paraId="1E43B0EA" w14:textId="0BB8410B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94" w:type="dxa"/>
          </w:tcPr>
          <w:p w14:paraId="25E6BAC8" w14:textId="4D7237C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67" w:type="dxa"/>
          </w:tcPr>
          <w:p w14:paraId="1F983FDC" w14:textId="65493C84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082" w:type="dxa"/>
          </w:tcPr>
          <w:p w14:paraId="2ED68D0D" w14:textId="0ECEDB5C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.6</w:t>
            </w:r>
            <w:r w:rsidR="005B668D" w:rsidRPr="008A6E7C">
              <w:rPr>
                <w:rFonts w:ascii="Times New Roman" w:hAnsi="Times New Roman" w:cs="Times New Roman"/>
              </w:rPr>
              <w:t xml:space="preserve">0 </w:t>
            </w:r>
            <w:r w:rsidRPr="008A6E7C">
              <w:rPr>
                <w:rFonts w:ascii="Times New Roman" w:hAnsi="Times New Roman" w:cs="Times New Roman"/>
              </w:rPr>
              <w:t>(1.2</w:t>
            </w:r>
            <w:r w:rsidR="00675D87" w:rsidRPr="008A6E7C">
              <w:rPr>
                <w:rFonts w:ascii="Times New Roman" w:hAnsi="Times New Roman" w:cs="Times New Roman"/>
              </w:rPr>
              <w:t>0</w:t>
            </w:r>
            <w:r w:rsidRPr="008A6E7C">
              <w:rPr>
                <w:rFonts w:ascii="Times New Roman" w:hAnsi="Times New Roman" w:cs="Times New Roman"/>
              </w:rPr>
              <w:t>-5.5</w:t>
            </w:r>
            <w:r w:rsidR="00675D87" w:rsidRPr="008A6E7C">
              <w:rPr>
                <w:rFonts w:ascii="Times New Roman" w:hAnsi="Times New Roman" w:cs="Times New Roman"/>
              </w:rPr>
              <w:t>0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77EDF30D" w14:textId="24C7C0FE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01</w:t>
            </w:r>
          </w:p>
        </w:tc>
      </w:tr>
      <w:tr w:rsidR="00220DBA" w:rsidRPr="008A6E7C" w14:paraId="5F4F8738" w14:textId="77777777" w:rsidTr="00CC3B5C">
        <w:trPr>
          <w:trHeight w:val="262"/>
        </w:trPr>
        <w:tc>
          <w:tcPr>
            <w:tcW w:w="3123" w:type="dxa"/>
            <w:vMerge/>
          </w:tcPr>
          <w:p w14:paraId="50FD46E1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1F950786" w14:textId="17E932C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Grade 5-8</w:t>
            </w:r>
          </w:p>
        </w:tc>
        <w:tc>
          <w:tcPr>
            <w:tcW w:w="607" w:type="dxa"/>
          </w:tcPr>
          <w:p w14:paraId="334E54BB" w14:textId="2B4A4450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94" w:type="dxa"/>
          </w:tcPr>
          <w:p w14:paraId="5F15547C" w14:textId="02C3661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867" w:type="dxa"/>
          </w:tcPr>
          <w:p w14:paraId="50570EFC" w14:textId="0E845B1C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2082" w:type="dxa"/>
          </w:tcPr>
          <w:p w14:paraId="36E6AFA4" w14:textId="30C214D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6</w:t>
            </w:r>
            <w:r w:rsidR="005B668D" w:rsidRPr="008A6E7C">
              <w:rPr>
                <w:rFonts w:ascii="Times New Roman" w:hAnsi="Times New Roman" w:cs="Times New Roman"/>
              </w:rPr>
              <w:t>0</w:t>
            </w:r>
            <w:r w:rsidR="00841314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0.8</w:t>
            </w:r>
            <w:r w:rsidR="00675D87" w:rsidRPr="008A6E7C">
              <w:rPr>
                <w:rFonts w:ascii="Times New Roman" w:hAnsi="Times New Roman" w:cs="Times New Roman"/>
              </w:rPr>
              <w:t>0</w:t>
            </w:r>
            <w:r w:rsidRPr="008A6E7C">
              <w:rPr>
                <w:rFonts w:ascii="Times New Roman" w:hAnsi="Times New Roman" w:cs="Times New Roman"/>
              </w:rPr>
              <w:t>-3.3</w:t>
            </w:r>
            <w:r w:rsidR="00675D87" w:rsidRPr="008A6E7C">
              <w:rPr>
                <w:rFonts w:ascii="Times New Roman" w:hAnsi="Times New Roman" w:cs="Times New Roman"/>
              </w:rPr>
              <w:t>0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4AECF51A" w14:textId="1E43881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18</w:t>
            </w:r>
          </w:p>
        </w:tc>
      </w:tr>
      <w:tr w:rsidR="00220DBA" w:rsidRPr="008A6E7C" w14:paraId="293969CF" w14:textId="77777777" w:rsidTr="00CC3B5C">
        <w:trPr>
          <w:trHeight w:val="262"/>
        </w:trPr>
        <w:tc>
          <w:tcPr>
            <w:tcW w:w="3123" w:type="dxa"/>
            <w:vMerge/>
          </w:tcPr>
          <w:p w14:paraId="09036A28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630C28D7" w14:textId="090936F9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Grade 9-12</w:t>
            </w:r>
          </w:p>
        </w:tc>
        <w:tc>
          <w:tcPr>
            <w:tcW w:w="607" w:type="dxa"/>
          </w:tcPr>
          <w:p w14:paraId="6487B5AB" w14:textId="2DA6575E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4" w:type="dxa"/>
          </w:tcPr>
          <w:p w14:paraId="45513ABC" w14:textId="55B947F0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67" w:type="dxa"/>
          </w:tcPr>
          <w:p w14:paraId="5847216D" w14:textId="0D9B1E9F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082" w:type="dxa"/>
          </w:tcPr>
          <w:p w14:paraId="3BDA385A" w14:textId="20A558D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1</w:t>
            </w:r>
            <w:r w:rsidR="005B668D" w:rsidRPr="008A6E7C">
              <w:rPr>
                <w:rFonts w:ascii="Times New Roman" w:hAnsi="Times New Roman" w:cs="Times New Roman"/>
              </w:rPr>
              <w:t>0</w:t>
            </w:r>
            <w:r w:rsidRPr="008A6E7C">
              <w:rPr>
                <w:rFonts w:ascii="Times New Roman" w:hAnsi="Times New Roman" w:cs="Times New Roman"/>
              </w:rPr>
              <w:t xml:space="preserve"> (0.5</w:t>
            </w:r>
            <w:r w:rsidR="00675D87" w:rsidRPr="008A6E7C">
              <w:rPr>
                <w:rFonts w:ascii="Times New Roman" w:hAnsi="Times New Roman" w:cs="Times New Roman"/>
              </w:rPr>
              <w:t>0</w:t>
            </w:r>
            <w:r w:rsidRPr="008A6E7C">
              <w:rPr>
                <w:rFonts w:ascii="Times New Roman" w:hAnsi="Times New Roman" w:cs="Times New Roman"/>
              </w:rPr>
              <w:t>-2.4</w:t>
            </w:r>
            <w:r w:rsidR="00675D87" w:rsidRPr="008A6E7C">
              <w:rPr>
                <w:rFonts w:ascii="Times New Roman" w:hAnsi="Times New Roman" w:cs="Times New Roman"/>
              </w:rPr>
              <w:t>0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3DB0A1CC" w14:textId="1FC8E6EC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90</w:t>
            </w:r>
          </w:p>
        </w:tc>
      </w:tr>
      <w:tr w:rsidR="00220DBA" w:rsidRPr="008A6E7C" w14:paraId="3443BC26" w14:textId="77777777" w:rsidTr="00CC3B5C">
        <w:trPr>
          <w:trHeight w:val="353"/>
        </w:trPr>
        <w:tc>
          <w:tcPr>
            <w:tcW w:w="3123" w:type="dxa"/>
            <w:vMerge/>
          </w:tcPr>
          <w:p w14:paraId="1A9CE6D2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104FB7BF" w14:textId="17CD40AA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Diploma and above</w:t>
            </w:r>
          </w:p>
        </w:tc>
        <w:tc>
          <w:tcPr>
            <w:tcW w:w="607" w:type="dxa"/>
          </w:tcPr>
          <w:p w14:paraId="5D48C95E" w14:textId="23C65ADB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4" w:type="dxa"/>
          </w:tcPr>
          <w:p w14:paraId="4C61F0B7" w14:textId="644A5550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867" w:type="dxa"/>
          </w:tcPr>
          <w:p w14:paraId="645C86F4" w14:textId="5C65CA1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082" w:type="dxa"/>
          </w:tcPr>
          <w:p w14:paraId="4CB21CC0" w14:textId="236A3436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4" w:type="dxa"/>
          </w:tcPr>
          <w:p w14:paraId="6805D0FB" w14:textId="7042DB5E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20DBA" w:rsidRPr="008A6E7C" w14:paraId="30952AA2" w14:textId="77777777" w:rsidTr="00CC3B5C">
        <w:trPr>
          <w:trHeight w:val="262"/>
        </w:trPr>
        <w:tc>
          <w:tcPr>
            <w:tcW w:w="3123" w:type="dxa"/>
            <w:vMerge w:val="restart"/>
          </w:tcPr>
          <w:p w14:paraId="2595D88B" w14:textId="6A880B8E" w:rsidR="00220DBA" w:rsidRPr="008A6E7C" w:rsidRDefault="0073730D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1" w:name="_Hlk181271710"/>
            <w:r w:rsidRPr="008A6E7C">
              <w:rPr>
                <w:rFonts w:ascii="Times New Roman" w:hAnsi="Times New Roman" w:cs="Times New Roman"/>
              </w:rPr>
              <w:t>Caregivers’</w:t>
            </w:r>
            <w:r w:rsidR="00841314" w:rsidRPr="008A6E7C">
              <w:rPr>
                <w:rFonts w:ascii="Times New Roman" w:hAnsi="Times New Roman" w:cs="Times New Roman"/>
              </w:rPr>
              <w:t xml:space="preserve"> </w:t>
            </w:r>
            <w:r w:rsidR="00564062" w:rsidRPr="008A6E7C">
              <w:rPr>
                <w:rFonts w:ascii="Times New Roman" w:hAnsi="Times New Roman" w:cs="Times New Roman"/>
              </w:rPr>
              <w:t>o</w:t>
            </w:r>
            <w:r w:rsidR="00220DBA" w:rsidRPr="008A6E7C">
              <w:rPr>
                <w:rFonts w:ascii="Times New Roman" w:hAnsi="Times New Roman" w:cs="Times New Roman"/>
              </w:rPr>
              <w:t xml:space="preserve">ccupation </w:t>
            </w:r>
          </w:p>
        </w:tc>
        <w:tc>
          <w:tcPr>
            <w:tcW w:w="2342" w:type="dxa"/>
          </w:tcPr>
          <w:p w14:paraId="00A12511" w14:textId="77DDD9FE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Farmer</w:t>
            </w:r>
          </w:p>
        </w:tc>
        <w:tc>
          <w:tcPr>
            <w:tcW w:w="607" w:type="dxa"/>
          </w:tcPr>
          <w:p w14:paraId="4117A51D" w14:textId="33A52BD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94" w:type="dxa"/>
          </w:tcPr>
          <w:p w14:paraId="43261C42" w14:textId="0D0A7174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867" w:type="dxa"/>
          </w:tcPr>
          <w:p w14:paraId="2816E34C" w14:textId="62B3BA8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2082" w:type="dxa"/>
          </w:tcPr>
          <w:p w14:paraId="111AB3DA" w14:textId="6CF4428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4872727C" w14:textId="7777777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bookmarkEnd w:id="1"/>
      <w:tr w:rsidR="00220DBA" w:rsidRPr="008A6E7C" w14:paraId="0D6C0278" w14:textId="77777777" w:rsidTr="00CC3B5C">
        <w:trPr>
          <w:trHeight w:val="262"/>
        </w:trPr>
        <w:tc>
          <w:tcPr>
            <w:tcW w:w="3123" w:type="dxa"/>
            <w:vMerge/>
          </w:tcPr>
          <w:p w14:paraId="38401899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0DFC668C" w14:textId="4E06D9C9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Trader</w:t>
            </w:r>
          </w:p>
        </w:tc>
        <w:tc>
          <w:tcPr>
            <w:tcW w:w="607" w:type="dxa"/>
          </w:tcPr>
          <w:p w14:paraId="26F6CED8" w14:textId="6241608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94" w:type="dxa"/>
          </w:tcPr>
          <w:p w14:paraId="656A00F8" w14:textId="53770494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67" w:type="dxa"/>
          </w:tcPr>
          <w:p w14:paraId="2EB41564" w14:textId="0C5945EE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082" w:type="dxa"/>
          </w:tcPr>
          <w:p w14:paraId="4DA57B5D" w14:textId="024DEB74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60 (0.35-1.03)</w:t>
            </w:r>
          </w:p>
        </w:tc>
        <w:tc>
          <w:tcPr>
            <w:tcW w:w="954" w:type="dxa"/>
          </w:tcPr>
          <w:p w14:paraId="607A770D" w14:textId="794FBC4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06</w:t>
            </w:r>
          </w:p>
        </w:tc>
      </w:tr>
      <w:tr w:rsidR="00220DBA" w:rsidRPr="008A6E7C" w14:paraId="37841CF6" w14:textId="77777777" w:rsidTr="00CC3B5C">
        <w:trPr>
          <w:trHeight w:val="262"/>
        </w:trPr>
        <w:tc>
          <w:tcPr>
            <w:tcW w:w="3123" w:type="dxa"/>
            <w:vMerge/>
          </w:tcPr>
          <w:p w14:paraId="07B5683C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556C6B1C" w14:textId="35852D16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Employer</w:t>
            </w:r>
          </w:p>
        </w:tc>
        <w:tc>
          <w:tcPr>
            <w:tcW w:w="607" w:type="dxa"/>
          </w:tcPr>
          <w:p w14:paraId="3B55FC8B" w14:textId="409B47B6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94" w:type="dxa"/>
          </w:tcPr>
          <w:p w14:paraId="6CC6457F" w14:textId="046407B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867" w:type="dxa"/>
          </w:tcPr>
          <w:p w14:paraId="0D6513A6" w14:textId="7937405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2082" w:type="dxa"/>
          </w:tcPr>
          <w:p w14:paraId="79AF7A2E" w14:textId="259B11CD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3</w:t>
            </w:r>
            <w:r w:rsidR="005B668D" w:rsidRPr="008A6E7C">
              <w:rPr>
                <w:rFonts w:ascii="Times New Roman" w:hAnsi="Times New Roman" w:cs="Times New Roman"/>
              </w:rPr>
              <w:t>9</w:t>
            </w:r>
            <w:r w:rsidR="00841314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0.2</w:t>
            </w:r>
            <w:r w:rsidR="00675D87" w:rsidRPr="008A6E7C">
              <w:rPr>
                <w:rFonts w:ascii="Times New Roman" w:hAnsi="Times New Roman" w:cs="Times New Roman"/>
              </w:rPr>
              <w:t>4</w:t>
            </w:r>
            <w:r w:rsidRPr="008A6E7C">
              <w:rPr>
                <w:rFonts w:ascii="Times New Roman" w:hAnsi="Times New Roman" w:cs="Times New Roman"/>
              </w:rPr>
              <w:t>-0.62)</w:t>
            </w:r>
          </w:p>
        </w:tc>
        <w:tc>
          <w:tcPr>
            <w:tcW w:w="954" w:type="dxa"/>
          </w:tcPr>
          <w:p w14:paraId="5BEF1D5D" w14:textId="4001BDC6" w:rsidR="00220DBA" w:rsidRPr="008A6E7C" w:rsidRDefault="006037AD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&lt;0.001</w:t>
            </w:r>
          </w:p>
        </w:tc>
      </w:tr>
      <w:tr w:rsidR="00220DBA" w:rsidRPr="008A6E7C" w14:paraId="7750FBA2" w14:textId="77777777" w:rsidTr="00CC3B5C">
        <w:trPr>
          <w:trHeight w:val="262"/>
        </w:trPr>
        <w:tc>
          <w:tcPr>
            <w:tcW w:w="3123" w:type="dxa"/>
            <w:vMerge/>
          </w:tcPr>
          <w:p w14:paraId="6257C90E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5CC9070F" w14:textId="3B9ACD12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Housewife</w:t>
            </w:r>
          </w:p>
        </w:tc>
        <w:tc>
          <w:tcPr>
            <w:tcW w:w="607" w:type="dxa"/>
          </w:tcPr>
          <w:p w14:paraId="2720B6A6" w14:textId="719EF91C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94" w:type="dxa"/>
          </w:tcPr>
          <w:p w14:paraId="2D0BBCDF" w14:textId="6A1ED4CA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867" w:type="dxa"/>
          </w:tcPr>
          <w:p w14:paraId="36598430" w14:textId="7C3BB11F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2082" w:type="dxa"/>
          </w:tcPr>
          <w:p w14:paraId="233102BA" w14:textId="357639E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4</w:t>
            </w:r>
            <w:r w:rsidR="005B668D" w:rsidRPr="008A6E7C">
              <w:rPr>
                <w:rFonts w:ascii="Times New Roman" w:hAnsi="Times New Roman" w:cs="Times New Roman"/>
              </w:rPr>
              <w:t>2</w:t>
            </w:r>
            <w:r w:rsidRPr="008A6E7C">
              <w:rPr>
                <w:rFonts w:ascii="Times New Roman" w:hAnsi="Times New Roman" w:cs="Times New Roman"/>
              </w:rPr>
              <w:t xml:space="preserve"> (0.28-0.6</w:t>
            </w:r>
            <w:r w:rsidR="00675D87" w:rsidRPr="008A6E7C">
              <w:rPr>
                <w:rFonts w:ascii="Times New Roman" w:hAnsi="Times New Roman" w:cs="Times New Roman"/>
              </w:rPr>
              <w:t>3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2A425284" w14:textId="589CB214" w:rsidR="00220DBA" w:rsidRPr="008A6E7C" w:rsidRDefault="006037AD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&lt;0.001</w:t>
            </w:r>
          </w:p>
        </w:tc>
      </w:tr>
      <w:tr w:rsidR="00220DBA" w:rsidRPr="008A6E7C" w14:paraId="2C670058" w14:textId="77777777" w:rsidTr="00CC3B5C">
        <w:trPr>
          <w:trHeight w:val="262"/>
        </w:trPr>
        <w:tc>
          <w:tcPr>
            <w:tcW w:w="3123" w:type="dxa"/>
            <w:vMerge w:val="restart"/>
          </w:tcPr>
          <w:p w14:paraId="5A46A107" w14:textId="6A495A8D" w:rsidR="00220DBA" w:rsidRPr="008A6E7C" w:rsidRDefault="008A4672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Caregiver</w:t>
            </w:r>
            <w:r w:rsidR="00220DBA" w:rsidRPr="008A6E7C">
              <w:rPr>
                <w:rFonts w:ascii="Times New Roman" w:hAnsi="Times New Roman" w:cs="Times New Roman"/>
              </w:rPr>
              <w:t xml:space="preserve">s’ zoonotic diseases knowledge </w:t>
            </w:r>
          </w:p>
        </w:tc>
        <w:tc>
          <w:tcPr>
            <w:tcW w:w="2342" w:type="dxa"/>
          </w:tcPr>
          <w:p w14:paraId="629C749D" w14:textId="22D4C6D6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607" w:type="dxa"/>
          </w:tcPr>
          <w:p w14:paraId="27329A88" w14:textId="57DCD456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4" w:type="dxa"/>
          </w:tcPr>
          <w:p w14:paraId="5B5F11AC" w14:textId="4DCAC3DA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67" w:type="dxa"/>
          </w:tcPr>
          <w:p w14:paraId="6935CB26" w14:textId="76C86F8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082" w:type="dxa"/>
          </w:tcPr>
          <w:p w14:paraId="4FBF5E93" w14:textId="71A982CB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7B9C0B36" w14:textId="7777777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20DBA" w:rsidRPr="008A6E7C" w14:paraId="7155B011" w14:textId="77777777" w:rsidTr="00CC3B5C">
        <w:trPr>
          <w:trHeight w:val="262"/>
        </w:trPr>
        <w:tc>
          <w:tcPr>
            <w:tcW w:w="3123" w:type="dxa"/>
            <w:vMerge/>
          </w:tcPr>
          <w:p w14:paraId="0684EED6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34CB4A6E" w14:textId="026AF552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07" w:type="dxa"/>
          </w:tcPr>
          <w:p w14:paraId="75F32AC2" w14:textId="5C5200A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94" w:type="dxa"/>
          </w:tcPr>
          <w:p w14:paraId="0CBC5BA7" w14:textId="50F0443D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867" w:type="dxa"/>
          </w:tcPr>
          <w:p w14:paraId="3114BCDB" w14:textId="2C76B7C5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2082" w:type="dxa"/>
          </w:tcPr>
          <w:p w14:paraId="039DF754" w14:textId="139823EB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41</w:t>
            </w:r>
            <w:r w:rsidR="00841314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0.74-2.68)</w:t>
            </w:r>
          </w:p>
        </w:tc>
        <w:tc>
          <w:tcPr>
            <w:tcW w:w="954" w:type="dxa"/>
          </w:tcPr>
          <w:p w14:paraId="5E25F5DB" w14:textId="4C295B9F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29</w:t>
            </w:r>
          </w:p>
        </w:tc>
      </w:tr>
      <w:tr w:rsidR="00220DBA" w:rsidRPr="008A6E7C" w14:paraId="3F15EA97" w14:textId="77777777" w:rsidTr="00CC3B5C">
        <w:trPr>
          <w:trHeight w:val="262"/>
        </w:trPr>
        <w:tc>
          <w:tcPr>
            <w:tcW w:w="3123" w:type="dxa"/>
            <w:vMerge w:val="restart"/>
          </w:tcPr>
          <w:p w14:paraId="1F5905A7" w14:textId="0AE6CC8F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2" w:name="_Hlk181271801"/>
            <w:r w:rsidRPr="008A6E7C">
              <w:rPr>
                <w:rFonts w:ascii="Times New Roman" w:hAnsi="Times New Roman" w:cs="Times New Roman"/>
              </w:rPr>
              <w:t xml:space="preserve">Number of rooms for living </w:t>
            </w:r>
          </w:p>
        </w:tc>
        <w:tc>
          <w:tcPr>
            <w:tcW w:w="2342" w:type="dxa"/>
          </w:tcPr>
          <w:p w14:paraId="353AAA51" w14:textId="45DC4CE2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7" w:type="dxa"/>
          </w:tcPr>
          <w:p w14:paraId="26A4A651" w14:textId="234AA36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694" w:type="dxa"/>
          </w:tcPr>
          <w:p w14:paraId="158D3072" w14:textId="666FC81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867" w:type="dxa"/>
          </w:tcPr>
          <w:p w14:paraId="64882FAC" w14:textId="7B4C4DB0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2082" w:type="dxa"/>
          </w:tcPr>
          <w:p w14:paraId="5799C468" w14:textId="10DAC564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.</w:t>
            </w:r>
            <w:r w:rsidR="005B668D" w:rsidRPr="008A6E7C">
              <w:rPr>
                <w:rFonts w:ascii="Times New Roman" w:hAnsi="Times New Roman" w:cs="Times New Roman"/>
              </w:rPr>
              <w:t>10</w:t>
            </w:r>
            <w:r w:rsidR="00841314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1.14-3.80)</w:t>
            </w:r>
          </w:p>
        </w:tc>
        <w:tc>
          <w:tcPr>
            <w:tcW w:w="954" w:type="dxa"/>
          </w:tcPr>
          <w:p w14:paraId="4110AB57" w14:textId="69ACB10F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26</w:t>
            </w:r>
          </w:p>
        </w:tc>
      </w:tr>
      <w:bookmarkEnd w:id="2"/>
      <w:tr w:rsidR="00220DBA" w:rsidRPr="008A6E7C" w14:paraId="48B076B9" w14:textId="77777777" w:rsidTr="00CC3B5C">
        <w:trPr>
          <w:trHeight w:val="262"/>
        </w:trPr>
        <w:tc>
          <w:tcPr>
            <w:tcW w:w="3123" w:type="dxa"/>
            <w:vMerge/>
          </w:tcPr>
          <w:p w14:paraId="46D58383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08231E92" w14:textId="2F7E46E8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7" w:type="dxa"/>
          </w:tcPr>
          <w:p w14:paraId="465882AF" w14:textId="63D8147C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94" w:type="dxa"/>
          </w:tcPr>
          <w:p w14:paraId="4C9A3D87" w14:textId="75EE8FED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867" w:type="dxa"/>
          </w:tcPr>
          <w:p w14:paraId="54374899" w14:textId="57166C8B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2082" w:type="dxa"/>
          </w:tcPr>
          <w:p w14:paraId="67E8E647" w14:textId="62F130CE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4</w:t>
            </w:r>
            <w:r w:rsidR="005B668D" w:rsidRPr="008A6E7C">
              <w:rPr>
                <w:rFonts w:ascii="Times New Roman" w:hAnsi="Times New Roman" w:cs="Times New Roman"/>
              </w:rPr>
              <w:t>6</w:t>
            </w:r>
            <w:r w:rsidRPr="008A6E7C">
              <w:rPr>
                <w:rFonts w:ascii="Times New Roman" w:hAnsi="Times New Roman" w:cs="Times New Roman"/>
              </w:rPr>
              <w:t xml:space="preserve"> (0.7</w:t>
            </w:r>
            <w:r w:rsidR="00675D87" w:rsidRPr="008A6E7C">
              <w:rPr>
                <w:rFonts w:ascii="Times New Roman" w:hAnsi="Times New Roman" w:cs="Times New Roman"/>
              </w:rPr>
              <w:t>6</w:t>
            </w:r>
            <w:r w:rsidRPr="008A6E7C">
              <w:rPr>
                <w:rFonts w:ascii="Times New Roman" w:hAnsi="Times New Roman" w:cs="Times New Roman"/>
              </w:rPr>
              <w:t>-2.8</w:t>
            </w:r>
            <w:r w:rsidR="00675D87" w:rsidRPr="008A6E7C">
              <w:rPr>
                <w:rFonts w:ascii="Times New Roman" w:hAnsi="Times New Roman" w:cs="Times New Roman"/>
              </w:rPr>
              <w:t>1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6CD723AE" w14:textId="2111858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47</w:t>
            </w:r>
          </w:p>
        </w:tc>
      </w:tr>
      <w:tr w:rsidR="00220DBA" w:rsidRPr="008A6E7C" w14:paraId="62E59DDF" w14:textId="77777777" w:rsidTr="00CC3B5C">
        <w:trPr>
          <w:trHeight w:val="271"/>
        </w:trPr>
        <w:tc>
          <w:tcPr>
            <w:tcW w:w="3123" w:type="dxa"/>
            <w:vMerge/>
          </w:tcPr>
          <w:p w14:paraId="34C7734B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629EE726" w14:textId="3C8226C2" w:rsidR="00220DBA" w:rsidRPr="008A6E7C" w:rsidRDefault="00BD60F6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≥</w:t>
            </w:r>
            <w:r w:rsidR="00220DBA" w:rsidRPr="008A6E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7" w:type="dxa"/>
          </w:tcPr>
          <w:p w14:paraId="05169405" w14:textId="7C3B0BF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4" w:type="dxa"/>
          </w:tcPr>
          <w:p w14:paraId="4E3936EB" w14:textId="7164674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67" w:type="dxa"/>
          </w:tcPr>
          <w:p w14:paraId="03FCAA92" w14:textId="3981552E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082" w:type="dxa"/>
          </w:tcPr>
          <w:p w14:paraId="0F28444F" w14:textId="073DF69A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16D1570E" w14:textId="6C2EEC1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20DBA" w:rsidRPr="008A6E7C" w14:paraId="3E9A8A4D" w14:textId="77777777" w:rsidTr="00CC3B5C">
        <w:trPr>
          <w:trHeight w:val="262"/>
        </w:trPr>
        <w:tc>
          <w:tcPr>
            <w:tcW w:w="3123" w:type="dxa"/>
            <w:vMerge w:val="restart"/>
          </w:tcPr>
          <w:p w14:paraId="1DE65AD1" w14:textId="541FC86F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Number of rooms for sleeping </w:t>
            </w:r>
          </w:p>
        </w:tc>
        <w:tc>
          <w:tcPr>
            <w:tcW w:w="2342" w:type="dxa"/>
          </w:tcPr>
          <w:p w14:paraId="2936D680" w14:textId="62592B6E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7" w:type="dxa"/>
          </w:tcPr>
          <w:p w14:paraId="37CFA66C" w14:textId="70E4FCBD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694" w:type="dxa"/>
          </w:tcPr>
          <w:p w14:paraId="3430405F" w14:textId="4BEF4D0F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867" w:type="dxa"/>
          </w:tcPr>
          <w:p w14:paraId="3A224CC3" w14:textId="36A33990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2082" w:type="dxa"/>
          </w:tcPr>
          <w:p w14:paraId="50E79CEC" w14:textId="59EA4585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23</w:t>
            </w:r>
            <w:r w:rsidR="00841314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0.7</w:t>
            </w:r>
            <w:r w:rsidR="00675D87" w:rsidRPr="008A6E7C">
              <w:rPr>
                <w:rFonts w:ascii="Times New Roman" w:hAnsi="Times New Roman" w:cs="Times New Roman"/>
              </w:rPr>
              <w:t>1</w:t>
            </w:r>
            <w:r w:rsidRPr="008A6E7C">
              <w:rPr>
                <w:rFonts w:ascii="Times New Roman" w:hAnsi="Times New Roman" w:cs="Times New Roman"/>
              </w:rPr>
              <w:t>-2.15)</w:t>
            </w:r>
          </w:p>
        </w:tc>
        <w:tc>
          <w:tcPr>
            <w:tcW w:w="954" w:type="dxa"/>
          </w:tcPr>
          <w:p w14:paraId="607BD988" w14:textId="383CA0A0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46</w:t>
            </w:r>
          </w:p>
        </w:tc>
      </w:tr>
      <w:tr w:rsidR="00220DBA" w:rsidRPr="008A6E7C" w14:paraId="2D219C07" w14:textId="77777777" w:rsidTr="00CC3B5C">
        <w:trPr>
          <w:trHeight w:val="262"/>
        </w:trPr>
        <w:tc>
          <w:tcPr>
            <w:tcW w:w="3123" w:type="dxa"/>
            <w:vMerge/>
          </w:tcPr>
          <w:p w14:paraId="49B8836A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4696525F" w14:textId="33620D75" w:rsidR="00220DBA" w:rsidRPr="008A6E7C" w:rsidRDefault="00BC6A74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≤</w:t>
            </w:r>
            <w:r w:rsidR="00220DBA" w:rsidRPr="008A6E7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7" w:type="dxa"/>
          </w:tcPr>
          <w:p w14:paraId="0FE2F0B0" w14:textId="015BFE6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94" w:type="dxa"/>
          </w:tcPr>
          <w:p w14:paraId="1038522D" w14:textId="07E75738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67" w:type="dxa"/>
          </w:tcPr>
          <w:p w14:paraId="5BB551B3" w14:textId="7D31E78B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082" w:type="dxa"/>
          </w:tcPr>
          <w:p w14:paraId="560C398F" w14:textId="3ED8D8C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2E09149E" w14:textId="1FA122B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20DBA" w:rsidRPr="008A6E7C" w14:paraId="0EFFD853" w14:textId="77777777" w:rsidTr="00CC3B5C">
        <w:trPr>
          <w:trHeight w:val="262"/>
        </w:trPr>
        <w:tc>
          <w:tcPr>
            <w:tcW w:w="3123" w:type="dxa"/>
            <w:vMerge w:val="restart"/>
          </w:tcPr>
          <w:p w14:paraId="7D6B7CF3" w14:textId="376A3E85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Family size </w:t>
            </w:r>
          </w:p>
        </w:tc>
        <w:tc>
          <w:tcPr>
            <w:tcW w:w="2342" w:type="dxa"/>
          </w:tcPr>
          <w:p w14:paraId="1FA57043" w14:textId="2209C86F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607" w:type="dxa"/>
          </w:tcPr>
          <w:p w14:paraId="28D08917" w14:textId="48C7D37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94" w:type="dxa"/>
          </w:tcPr>
          <w:p w14:paraId="63280D85" w14:textId="7591186C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867" w:type="dxa"/>
          </w:tcPr>
          <w:p w14:paraId="129BA32D" w14:textId="4734E1BB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2082" w:type="dxa"/>
          </w:tcPr>
          <w:p w14:paraId="77CFB27C" w14:textId="0F0B9DDC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75FF47A3" w14:textId="7777777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20DBA" w:rsidRPr="008A6E7C" w14:paraId="536E49EA" w14:textId="77777777" w:rsidTr="00CC3B5C">
        <w:trPr>
          <w:trHeight w:val="171"/>
        </w:trPr>
        <w:tc>
          <w:tcPr>
            <w:tcW w:w="3123" w:type="dxa"/>
            <w:vMerge/>
          </w:tcPr>
          <w:p w14:paraId="081AA55F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0146F05A" w14:textId="70FBD8DC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-5</w:t>
            </w:r>
          </w:p>
        </w:tc>
        <w:tc>
          <w:tcPr>
            <w:tcW w:w="607" w:type="dxa"/>
          </w:tcPr>
          <w:p w14:paraId="197F6113" w14:textId="2E614502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94" w:type="dxa"/>
          </w:tcPr>
          <w:p w14:paraId="46BBC81B" w14:textId="3CDA466E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867" w:type="dxa"/>
          </w:tcPr>
          <w:p w14:paraId="2CF88D9D" w14:textId="7D21175F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2082" w:type="dxa"/>
          </w:tcPr>
          <w:p w14:paraId="565D7B14" w14:textId="1FE2CD0C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7</w:t>
            </w:r>
            <w:r w:rsidR="005B668D" w:rsidRPr="008A6E7C">
              <w:rPr>
                <w:rFonts w:ascii="Times New Roman" w:hAnsi="Times New Roman" w:cs="Times New Roman"/>
              </w:rPr>
              <w:t>6</w:t>
            </w:r>
            <w:r w:rsidRPr="008A6E7C">
              <w:rPr>
                <w:rFonts w:ascii="Times New Roman" w:hAnsi="Times New Roman" w:cs="Times New Roman"/>
              </w:rPr>
              <w:t xml:space="preserve"> (1.</w:t>
            </w:r>
            <w:r w:rsidR="00675D87" w:rsidRPr="008A6E7C">
              <w:rPr>
                <w:rFonts w:ascii="Times New Roman" w:hAnsi="Times New Roman" w:cs="Times New Roman"/>
              </w:rPr>
              <w:t>10</w:t>
            </w:r>
            <w:r w:rsidRPr="008A6E7C">
              <w:rPr>
                <w:rFonts w:ascii="Times New Roman" w:hAnsi="Times New Roman" w:cs="Times New Roman"/>
              </w:rPr>
              <w:t>-2.81)</w:t>
            </w:r>
          </w:p>
        </w:tc>
        <w:tc>
          <w:tcPr>
            <w:tcW w:w="954" w:type="dxa"/>
          </w:tcPr>
          <w:p w14:paraId="5B478D33" w14:textId="49EF67FC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0</w:t>
            </w:r>
            <w:r w:rsidR="00D5097A" w:rsidRPr="008A6E7C">
              <w:rPr>
                <w:rFonts w:ascii="Times New Roman" w:hAnsi="Times New Roman" w:cs="Times New Roman"/>
              </w:rPr>
              <w:t>2</w:t>
            </w:r>
          </w:p>
        </w:tc>
      </w:tr>
      <w:tr w:rsidR="00220DBA" w:rsidRPr="008A6E7C" w14:paraId="315B48DF" w14:textId="77777777" w:rsidTr="00CC3B5C">
        <w:trPr>
          <w:trHeight w:val="262"/>
        </w:trPr>
        <w:tc>
          <w:tcPr>
            <w:tcW w:w="3123" w:type="dxa"/>
            <w:vMerge/>
          </w:tcPr>
          <w:p w14:paraId="49167ED5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7F0C8FA3" w14:textId="53445127" w:rsidR="00220DBA" w:rsidRPr="008A6E7C" w:rsidRDefault="0073730D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&gt;</w:t>
            </w:r>
            <w:r w:rsidR="00220DBA" w:rsidRPr="008A6E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7" w:type="dxa"/>
          </w:tcPr>
          <w:p w14:paraId="1FEF4D63" w14:textId="550D97AD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94" w:type="dxa"/>
          </w:tcPr>
          <w:p w14:paraId="3A789B78" w14:textId="59019E9F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867" w:type="dxa"/>
          </w:tcPr>
          <w:p w14:paraId="3FF10F87" w14:textId="09D7368F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082" w:type="dxa"/>
          </w:tcPr>
          <w:p w14:paraId="1DED8C15" w14:textId="5AE10400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92 (1.12-3.</w:t>
            </w:r>
            <w:r w:rsidR="00675D87" w:rsidRPr="008A6E7C">
              <w:rPr>
                <w:rFonts w:ascii="Times New Roman" w:hAnsi="Times New Roman" w:cs="Times New Roman"/>
              </w:rPr>
              <w:t>30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3D23B388" w14:textId="3277146A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0</w:t>
            </w:r>
            <w:r w:rsidR="00D5097A" w:rsidRPr="008A6E7C">
              <w:rPr>
                <w:rFonts w:ascii="Times New Roman" w:hAnsi="Times New Roman" w:cs="Times New Roman"/>
              </w:rPr>
              <w:t>2</w:t>
            </w:r>
          </w:p>
        </w:tc>
      </w:tr>
      <w:tr w:rsidR="00220DBA" w:rsidRPr="008A6E7C" w14:paraId="2607B865" w14:textId="77777777" w:rsidTr="00CC3B5C">
        <w:trPr>
          <w:trHeight w:val="262"/>
        </w:trPr>
        <w:tc>
          <w:tcPr>
            <w:tcW w:w="3123" w:type="dxa"/>
            <w:vMerge w:val="restart"/>
          </w:tcPr>
          <w:p w14:paraId="6DB25620" w14:textId="170476BD" w:rsidR="00220DBA" w:rsidRPr="008A6E7C" w:rsidRDefault="008A4672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Diarrhea in the household</w:t>
            </w:r>
          </w:p>
        </w:tc>
        <w:tc>
          <w:tcPr>
            <w:tcW w:w="2342" w:type="dxa"/>
          </w:tcPr>
          <w:p w14:paraId="6D9F0B2C" w14:textId="4A15A6DA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7" w:type="dxa"/>
          </w:tcPr>
          <w:p w14:paraId="097C9970" w14:textId="172FD98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694" w:type="dxa"/>
          </w:tcPr>
          <w:p w14:paraId="0C171A4F" w14:textId="462A118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867" w:type="dxa"/>
          </w:tcPr>
          <w:p w14:paraId="6D58FA26" w14:textId="656D7604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2082" w:type="dxa"/>
          </w:tcPr>
          <w:p w14:paraId="09817F84" w14:textId="05634826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.32</w:t>
            </w:r>
            <w:r w:rsidR="00841314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2.3</w:t>
            </w:r>
            <w:r w:rsidR="00675D87" w:rsidRPr="008A6E7C">
              <w:rPr>
                <w:rFonts w:ascii="Times New Roman" w:hAnsi="Times New Roman" w:cs="Times New Roman"/>
              </w:rPr>
              <w:t>4</w:t>
            </w:r>
            <w:r w:rsidRPr="008A6E7C">
              <w:rPr>
                <w:rFonts w:ascii="Times New Roman" w:hAnsi="Times New Roman" w:cs="Times New Roman"/>
              </w:rPr>
              <w:t>-4.72)</w:t>
            </w:r>
          </w:p>
        </w:tc>
        <w:tc>
          <w:tcPr>
            <w:tcW w:w="954" w:type="dxa"/>
          </w:tcPr>
          <w:p w14:paraId="48059A3C" w14:textId="6208C2DE" w:rsidR="00220DBA" w:rsidRPr="008A6E7C" w:rsidRDefault="006037AD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&lt;0.001</w:t>
            </w:r>
          </w:p>
        </w:tc>
      </w:tr>
      <w:tr w:rsidR="00220DBA" w:rsidRPr="008A6E7C" w14:paraId="78DFF416" w14:textId="77777777" w:rsidTr="00CC3B5C">
        <w:trPr>
          <w:trHeight w:val="171"/>
        </w:trPr>
        <w:tc>
          <w:tcPr>
            <w:tcW w:w="3123" w:type="dxa"/>
            <w:vMerge/>
          </w:tcPr>
          <w:p w14:paraId="1139CBD8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714DC614" w14:textId="3BAED07D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7" w:type="dxa"/>
          </w:tcPr>
          <w:p w14:paraId="4FB4D856" w14:textId="5C85BB0F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94" w:type="dxa"/>
          </w:tcPr>
          <w:p w14:paraId="67DC4ACF" w14:textId="5C237F9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867" w:type="dxa"/>
          </w:tcPr>
          <w:p w14:paraId="092ED2CD" w14:textId="020CD17B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2082" w:type="dxa"/>
          </w:tcPr>
          <w:p w14:paraId="6459AFA7" w14:textId="3D5ACEBE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5FB487D0" w14:textId="245A892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20DBA" w:rsidRPr="008A6E7C" w14:paraId="12E72126" w14:textId="77777777" w:rsidTr="00CC3B5C">
        <w:trPr>
          <w:trHeight w:val="271"/>
        </w:trPr>
        <w:tc>
          <w:tcPr>
            <w:tcW w:w="3123" w:type="dxa"/>
            <w:vMerge w:val="restart"/>
          </w:tcPr>
          <w:p w14:paraId="3C7BD26B" w14:textId="6F3E5C38" w:rsidR="00220DBA" w:rsidRPr="008A6E7C" w:rsidRDefault="008A4672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C</w:t>
            </w:r>
            <w:r w:rsidR="00220DBA" w:rsidRPr="008A6E7C">
              <w:rPr>
                <w:rFonts w:ascii="Times New Roman" w:hAnsi="Times New Roman" w:cs="Times New Roman"/>
              </w:rPr>
              <w:t>ontact with diarrheic individuals</w:t>
            </w:r>
          </w:p>
        </w:tc>
        <w:tc>
          <w:tcPr>
            <w:tcW w:w="2342" w:type="dxa"/>
          </w:tcPr>
          <w:p w14:paraId="75442E21" w14:textId="5B2818F2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607" w:type="dxa"/>
          </w:tcPr>
          <w:p w14:paraId="53AAB155" w14:textId="235AF36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94" w:type="dxa"/>
          </w:tcPr>
          <w:p w14:paraId="5661E1C5" w14:textId="63FBE9D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867" w:type="dxa"/>
          </w:tcPr>
          <w:p w14:paraId="041F1EE2" w14:textId="6B080CDA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2082" w:type="dxa"/>
          </w:tcPr>
          <w:p w14:paraId="38F06F30" w14:textId="4CD38C9B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.66</w:t>
            </w:r>
            <w:r w:rsidR="00841314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2.64-5.0</w:t>
            </w:r>
            <w:r w:rsidR="00675D87" w:rsidRPr="008A6E7C">
              <w:rPr>
                <w:rFonts w:ascii="Times New Roman" w:hAnsi="Times New Roman" w:cs="Times New Roman"/>
              </w:rPr>
              <w:t>8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7AE648EB" w14:textId="6E2D82AC" w:rsidR="00220DBA" w:rsidRPr="008A6E7C" w:rsidRDefault="006037AD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&lt;0.001</w:t>
            </w:r>
          </w:p>
        </w:tc>
      </w:tr>
      <w:tr w:rsidR="00220DBA" w:rsidRPr="008A6E7C" w14:paraId="4D53D0E3" w14:textId="77777777" w:rsidTr="00CC3B5C">
        <w:trPr>
          <w:trHeight w:val="353"/>
        </w:trPr>
        <w:tc>
          <w:tcPr>
            <w:tcW w:w="3123" w:type="dxa"/>
            <w:vMerge/>
          </w:tcPr>
          <w:p w14:paraId="47EF5D43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44D99E7E" w14:textId="566122C4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07" w:type="dxa"/>
          </w:tcPr>
          <w:p w14:paraId="6BA228BA" w14:textId="0300317B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94" w:type="dxa"/>
          </w:tcPr>
          <w:p w14:paraId="4701696C" w14:textId="0C171FB6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867" w:type="dxa"/>
          </w:tcPr>
          <w:p w14:paraId="1C3625D5" w14:textId="25C3C6E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2082" w:type="dxa"/>
          </w:tcPr>
          <w:p w14:paraId="64562ECC" w14:textId="0A1A01E2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594E40D1" w14:textId="5ACD1E8E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20DBA" w:rsidRPr="008A6E7C" w14:paraId="6587EEF4" w14:textId="77777777" w:rsidTr="00CC3B5C">
        <w:trPr>
          <w:trHeight w:val="271"/>
        </w:trPr>
        <w:tc>
          <w:tcPr>
            <w:tcW w:w="3123" w:type="dxa"/>
            <w:vMerge w:val="restart"/>
          </w:tcPr>
          <w:p w14:paraId="0B54A66B" w14:textId="10EE8FF4" w:rsidR="00220DBA" w:rsidRPr="008A6E7C" w:rsidRDefault="008A4672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Household </w:t>
            </w:r>
            <w:r w:rsidR="00564062" w:rsidRPr="008A6E7C">
              <w:rPr>
                <w:rFonts w:ascii="Times New Roman" w:hAnsi="Times New Roman" w:cs="Times New Roman"/>
              </w:rPr>
              <w:t>o</w:t>
            </w:r>
            <w:r w:rsidRPr="008A6E7C">
              <w:rPr>
                <w:rFonts w:ascii="Times New Roman" w:hAnsi="Times New Roman" w:cs="Times New Roman"/>
              </w:rPr>
              <w:t xml:space="preserve">wns </w:t>
            </w:r>
            <w:r w:rsidR="00564062" w:rsidRPr="008A6E7C">
              <w:rPr>
                <w:rFonts w:ascii="Times New Roman" w:hAnsi="Times New Roman" w:cs="Times New Roman"/>
              </w:rPr>
              <w:t>l</w:t>
            </w:r>
            <w:r w:rsidRPr="008A6E7C">
              <w:rPr>
                <w:rFonts w:ascii="Times New Roman" w:hAnsi="Times New Roman" w:cs="Times New Roman"/>
              </w:rPr>
              <w:t>ivestock</w:t>
            </w:r>
          </w:p>
        </w:tc>
        <w:tc>
          <w:tcPr>
            <w:tcW w:w="2342" w:type="dxa"/>
          </w:tcPr>
          <w:p w14:paraId="49811A28" w14:textId="2BC5C334" w:rsidR="00220DBA" w:rsidRPr="008A6E7C" w:rsidRDefault="00220DBA" w:rsidP="008A6E7C">
            <w:pPr>
              <w:tabs>
                <w:tab w:val="left" w:pos="128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607" w:type="dxa"/>
          </w:tcPr>
          <w:p w14:paraId="78D54EB7" w14:textId="13EC64C8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94" w:type="dxa"/>
          </w:tcPr>
          <w:p w14:paraId="2A39A8AF" w14:textId="47E4179C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867" w:type="dxa"/>
          </w:tcPr>
          <w:p w14:paraId="01091220" w14:textId="5960C33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2082" w:type="dxa"/>
          </w:tcPr>
          <w:p w14:paraId="54091337" w14:textId="6AC5F5FD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39</w:t>
            </w:r>
            <w:r w:rsidR="00841314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0.9</w:t>
            </w:r>
            <w:r w:rsidR="00675D87" w:rsidRPr="008A6E7C">
              <w:rPr>
                <w:rFonts w:ascii="Times New Roman" w:hAnsi="Times New Roman" w:cs="Times New Roman"/>
              </w:rPr>
              <w:t>9</w:t>
            </w:r>
            <w:r w:rsidRPr="008A6E7C">
              <w:rPr>
                <w:rFonts w:ascii="Times New Roman" w:hAnsi="Times New Roman" w:cs="Times New Roman"/>
              </w:rPr>
              <w:t>-1.9</w:t>
            </w:r>
            <w:r w:rsidR="00675D87" w:rsidRPr="008A6E7C">
              <w:rPr>
                <w:rFonts w:ascii="Times New Roman" w:hAnsi="Times New Roman" w:cs="Times New Roman"/>
              </w:rPr>
              <w:t>6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7B330AA8" w14:textId="1D56E62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06</w:t>
            </w:r>
          </w:p>
        </w:tc>
      </w:tr>
      <w:tr w:rsidR="00220DBA" w:rsidRPr="008A6E7C" w14:paraId="26CA4CAF" w14:textId="77777777" w:rsidTr="00CC3B5C">
        <w:trPr>
          <w:trHeight w:val="262"/>
        </w:trPr>
        <w:tc>
          <w:tcPr>
            <w:tcW w:w="3123" w:type="dxa"/>
            <w:vMerge/>
          </w:tcPr>
          <w:p w14:paraId="2AE6FB3B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7A40DDA6" w14:textId="2E6CECF9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 No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07" w:type="dxa"/>
          </w:tcPr>
          <w:p w14:paraId="258413A1" w14:textId="3EB77E70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94" w:type="dxa"/>
          </w:tcPr>
          <w:p w14:paraId="56F1D7BC" w14:textId="74B8E82C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867" w:type="dxa"/>
          </w:tcPr>
          <w:p w14:paraId="16EE35BE" w14:textId="74B68D25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2082" w:type="dxa"/>
          </w:tcPr>
          <w:p w14:paraId="4B9089D2" w14:textId="13BBCAE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0304284A" w14:textId="305774D0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20DBA" w:rsidRPr="008A6E7C" w14:paraId="1063ACF5" w14:textId="77777777" w:rsidTr="00CC3B5C">
        <w:trPr>
          <w:trHeight w:val="262"/>
        </w:trPr>
        <w:tc>
          <w:tcPr>
            <w:tcW w:w="3123" w:type="dxa"/>
            <w:vMerge w:val="restart"/>
          </w:tcPr>
          <w:p w14:paraId="56C1A45B" w14:textId="662A2000" w:rsidR="00220DBA" w:rsidRPr="008A6E7C" w:rsidRDefault="008A4672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Household </w:t>
            </w:r>
            <w:r w:rsidR="00564062" w:rsidRPr="008A6E7C">
              <w:rPr>
                <w:rFonts w:ascii="Times New Roman" w:hAnsi="Times New Roman" w:cs="Times New Roman"/>
              </w:rPr>
              <w:t>o</w:t>
            </w:r>
            <w:r w:rsidRPr="008A6E7C">
              <w:rPr>
                <w:rFonts w:ascii="Times New Roman" w:hAnsi="Times New Roman" w:cs="Times New Roman"/>
              </w:rPr>
              <w:t xml:space="preserve">wns </w:t>
            </w:r>
            <w:r w:rsidR="00220DBA" w:rsidRPr="008A6E7C">
              <w:rPr>
                <w:rFonts w:ascii="Times New Roman" w:hAnsi="Times New Roman" w:cs="Times New Roman"/>
              </w:rPr>
              <w:t>pets</w:t>
            </w:r>
          </w:p>
        </w:tc>
        <w:tc>
          <w:tcPr>
            <w:tcW w:w="2342" w:type="dxa"/>
          </w:tcPr>
          <w:p w14:paraId="5DCB0B0D" w14:textId="4A2EEC9A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607" w:type="dxa"/>
          </w:tcPr>
          <w:p w14:paraId="5173E350" w14:textId="093FDC0B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94" w:type="dxa"/>
          </w:tcPr>
          <w:p w14:paraId="65E45BFC" w14:textId="3BCADB5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867" w:type="dxa"/>
          </w:tcPr>
          <w:p w14:paraId="04A9D048" w14:textId="37BC63C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2082" w:type="dxa"/>
          </w:tcPr>
          <w:p w14:paraId="01A805B2" w14:textId="477AE964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18</w:t>
            </w:r>
            <w:r w:rsidR="00841314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0.83-1.69)</w:t>
            </w:r>
          </w:p>
        </w:tc>
        <w:tc>
          <w:tcPr>
            <w:tcW w:w="954" w:type="dxa"/>
          </w:tcPr>
          <w:p w14:paraId="25EF1F3C" w14:textId="15D1467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3</w:t>
            </w:r>
            <w:r w:rsidR="00D5097A" w:rsidRPr="008A6E7C">
              <w:rPr>
                <w:rFonts w:ascii="Times New Roman" w:hAnsi="Times New Roman" w:cs="Times New Roman"/>
              </w:rPr>
              <w:t>5</w:t>
            </w:r>
          </w:p>
        </w:tc>
      </w:tr>
      <w:tr w:rsidR="00220DBA" w:rsidRPr="008A6E7C" w14:paraId="0EAA9C26" w14:textId="77777777" w:rsidTr="00CC3B5C">
        <w:trPr>
          <w:trHeight w:val="262"/>
        </w:trPr>
        <w:tc>
          <w:tcPr>
            <w:tcW w:w="3123" w:type="dxa"/>
            <w:vMerge/>
          </w:tcPr>
          <w:p w14:paraId="5AEEE62E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1A014EE0" w14:textId="577B8690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07" w:type="dxa"/>
          </w:tcPr>
          <w:p w14:paraId="3F3BAAE3" w14:textId="63011E46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694" w:type="dxa"/>
          </w:tcPr>
          <w:p w14:paraId="6F179330" w14:textId="5E8FCF3A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867" w:type="dxa"/>
          </w:tcPr>
          <w:p w14:paraId="767698A3" w14:textId="603D82C4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2082" w:type="dxa"/>
          </w:tcPr>
          <w:p w14:paraId="3ECA9D53" w14:textId="01EB3BFC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7E025995" w14:textId="37D4FD94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20DBA" w:rsidRPr="008A6E7C" w14:paraId="4B29FAB2" w14:textId="77777777" w:rsidTr="00CC3B5C">
        <w:trPr>
          <w:trHeight w:val="353"/>
        </w:trPr>
        <w:tc>
          <w:tcPr>
            <w:tcW w:w="3123" w:type="dxa"/>
            <w:vMerge w:val="restart"/>
          </w:tcPr>
          <w:p w14:paraId="2381671D" w14:textId="69823789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Neighbors had animals </w:t>
            </w:r>
          </w:p>
        </w:tc>
        <w:tc>
          <w:tcPr>
            <w:tcW w:w="2342" w:type="dxa"/>
          </w:tcPr>
          <w:p w14:paraId="365D846D" w14:textId="1F270AD9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607" w:type="dxa"/>
          </w:tcPr>
          <w:p w14:paraId="3CAE089D" w14:textId="6F9F060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94" w:type="dxa"/>
          </w:tcPr>
          <w:p w14:paraId="7B8D3FA8" w14:textId="646CB74C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67" w:type="dxa"/>
          </w:tcPr>
          <w:p w14:paraId="74CFFAF3" w14:textId="293CBF1E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2082" w:type="dxa"/>
          </w:tcPr>
          <w:p w14:paraId="69DB4445" w14:textId="51586C2E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29</w:t>
            </w:r>
            <w:r w:rsidR="00EF7AEC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0.87-1.9</w:t>
            </w:r>
            <w:r w:rsidR="00A57497" w:rsidRPr="008A6E7C">
              <w:rPr>
                <w:rFonts w:ascii="Times New Roman" w:hAnsi="Times New Roman" w:cs="Times New Roman"/>
              </w:rPr>
              <w:t>3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1BD6FEFC" w14:textId="6D28EA1E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</w:t>
            </w:r>
            <w:r w:rsidR="00D5097A" w:rsidRPr="008A6E7C">
              <w:rPr>
                <w:rFonts w:ascii="Times New Roman" w:hAnsi="Times New Roman" w:cs="Times New Roman"/>
              </w:rPr>
              <w:t>20</w:t>
            </w:r>
          </w:p>
        </w:tc>
      </w:tr>
      <w:tr w:rsidR="00220DBA" w:rsidRPr="008A6E7C" w14:paraId="7CB85798" w14:textId="77777777" w:rsidTr="00CC3B5C">
        <w:trPr>
          <w:trHeight w:val="262"/>
        </w:trPr>
        <w:tc>
          <w:tcPr>
            <w:tcW w:w="3123" w:type="dxa"/>
            <w:vMerge/>
          </w:tcPr>
          <w:p w14:paraId="24834C84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5C1B333A" w14:textId="37D7E71F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07" w:type="dxa"/>
          </w:tcPr>
          <w:p w14:paraId="1A8918A8" w14:textId="3B30166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694" w:type="dxa"/>
          </w:tcPr>
          <w:p w14:paraId="18839DAE" w14:textId="798EA1FF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867" w:type="dxa"/>
          </w:tcPr>
          <w:p w14:paraId="0C44DBFA" w14:textId="3205B8B2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2082" w:type="dxa"/>
          </w:tcPr>
          <w:p w14:paraId="48B7CF66" w14:textId="644993B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4E9C6421" w14:textId="1CB26D0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20DBA" w:rsidRPr="008A6E7C" w14:paraId="6DC147B7" w14:textId="77777777" w:rsidTr="00CC3B5C">
        <w:trPr>
          <w:trHeight w:val="262"/>
        </w:trPr>
        <w:tc>
          <w:tcPr>
            <w:tcW w:w="3123" w:type="dxa"/>
            <w:vMerge w:val="restart"/>
          </w:tcPr>
          <w:p w14:paraId="178C1BFD" w14:textId="60E7D2B4" w:rsidR="00220DBA" w:rsidRPr="008A6E7C" w:rsidRDefault="00D45B39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C</w:t>
            </w:r>
            <w:r w:rsidR="00220DBA" w:rsidRPr="008A6E7C">
              <w:rPr>
                <w:rFonts w:ascii="Times New Roman" w:hAnsi="Times New Roman" w:cs="Times New Roman"/>
              </w:rPr>
              <w:t>ontact with animals</w:t>
            </w:r>
          </w:p>
        </w:tc>
        <w:tc>
          <w:tcPr>
            <w:tcW w:w="2342" w:type="dxa"/>
          </w:tcPr>
          <w:p w14:paraId="751A6F15" w14:textId="1B3A51EF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607" w:type="dxa"/>
          </w:tcPr>
          <w:p w14:paraId="12245EFC" w14:textId="5B617ADC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94" w:type="dxa"/>
          </w:tcPr>
          <w:p w14:paraId="185CA1D2" w14:textId="24F9855B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867" w:type="dxa"/>
          </w:tcPr>
          <w:p w14:paraId="34B8B893" w14:textId="0D978A4A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2082" w:type="dxa"/>
          </w:tcPr>
          <w:p w14:paraId="2D8DBD97" w14:textId="483B0C28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.54</w:t>
            </w:r>
            <w:r w:rsidR="00EF7AEC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1.8</w:t>
            </w:r>
            <w:r w:rsidR="00675D87" w:rsidRPr="008A6E7C">
              <w:rPr>
                <w:rFonts w:ascii="Times New Roman" w:hAnsi="Times New Roman" w:cs="Times New Roman"/>
              </w:rPr>
              <w:t>3</w:t>
            </w:r>
            <w:r w:rsidRPr="008A6E7C">
              <w:rPr>
                <w:rFonts w:ascii="Times New Roman" w:hAnsi="Times New Roman" w:cs="Times New Roman"/>
              </w:rPr>
              <w:t>-3.5</w:t>
            </w:r>
            <w:r w:rsidR="00675D87" w:rsidRPr="008A6E7C">
              <w:rPr>
                <w:rFonts w:ascii="Times New Roman" w:hAnsi="Times New Roman" w:cs="Times New Roman"/>
              </w:rPr>
              <w:t>4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31AF09B2" w14:textId="6A285AE2" w:rsidR="00220DBA" w:rsidRPr="008A6E7C" w:rsidRDefault="006037AD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0</w:t>
            </w:r>
            <w:r w:rsidR="00D5097A" w:rsidRPr="008A6E7C">
              <w:rPr>
                <w:rFonts w:ascii="Times New Roman" w:hAnsi="Times New Roman" w:cs="Times New Roman"/>
              </w:rPr>
              <w:t>1</w:t>
            </w:r>
          </w:p>
        </w:tc>
      </w:tr>
      <w:tr w:rsidR="00220DBA" w:rsidRPr="008A6E7C" w14:paraId="63045C17" w14:textId="77777777" w:rsidTr="00CC3B5C">
        <w:trPr>
          <w:trHeight w:val="262"/>
        </w:trPr>
        <w:tc>
          <w:tcPr>
            <w:tcW w:w="3123" w:type="dxa"/>
            <w:vMerge/>
          </w:tcPr>
          <w:p w14:paraId="2AE923FA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4D160842" w14:textId="276604C8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07" w:type="dxa"/>
          </w:tcPr>
          <w:p w14:paraId="6147AF08" w14:textId="7FA37F8E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694" w:type="dxa"/>
          </w:tcPr>
          <w:p w14:paraId="1612A4B2" w14:textId="4BAA46D6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867" w:type="dxa"/>
          </w:tcPr>
          <w:p w14:paraId="6444EB85" w14:textId="1AD9BC54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2082" w:type="dxa"/>
          </w:tcPr>
          <w:p w14:paraId="430C499F" w14:textId="4BB277EC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49713FB7" w14:textId="119FE9BD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20DBA" w:rsidRPr="008A6E7C" w14:paraId="7BA0FFFF" w14:textId="77777777" w:rsidTr="00CC3B5C">
        <w:trPr>
          <w:trHeight w:val="353"/>
        </w:trPr>
        <w:tc>
          <w:tcPr>
            <w:tcW w:w="3123" w:type="dxa"/>
            <w:vMerge w:val="restart"/>
          </w:tcPr>
          <w:p w14:paraId="470569C4" w14:textId="4A747D0F" w:rsidR="00220DBA" w:rsidRPr="008A6E7C" w:rsidRDefault="00064B92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3" w:name="_Hlk189344555"/>
            <w:r w:rsidRPr="008A6E7C">
              <w:rPr>
                <w:rFonts w:ascii="Times New Roman" w:hAnsi="Times New Roman" w:cs="Times New Roman"/>
              </w:rPr>
              <w:t>Household drinking water t</w:t>
            </w:r>
            <w:r w:rsidR="00220DBA" w:rsidRPr="008A6E7C">
              <w:rPr>
                <w:rFonts w:ascii="Times New Roman" w:hAnsi="Times New Roman" w:cs="Times New Roman"/>
              </w:rPr>
              <w:t>reat</w:t>
            </w:r>
            <w:r w:rsidRPr="008A6E7C">
              <w:rPr>
                <w:rFonts w:ascii="Times New Roman" w:hAnsi="Times New Roman" w:cs="Times New Roman"/>
              </w:rPr>
              <w:t>ment</w:t>
            </w:r>
            <w:r w:rsidR="00220DBA" w:rsidRPr="008A6E7C">
              <w:rPr>
                <w:rFonts w:ascii="Times New Roman" w:hAnsi="Times New Roman" w:cs="Times New Roman"/>
              </w:rPr>
              <w:t xml:space="preserve"> </w:t>
            </w:r>
            <w:bookmarkEnd w:id="3"/>
          </w:p>
        </w:tc>
        <w:tc>
          <w:tcPr>
            <w:tcW w:w="2342" w:type="dxa"/>
          </w:tcPr>
          <w:p w14:paraId="35B74E4F" w14:textId="57D9146D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607" w:type="dxa"/>
          </w:tcPr>
          <w:p w14:paraId="5443F8D3" w14:textId="41A8A768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94" w:type="dxa"/>
          </w:tcPr>
          <w:p w14:paraId="4EADA579" w14:textId="4024E03B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867" w:type="dxa"/>
          </w:tcPr>
          <w:p w14:paraId="76B1DF3B" w14:textId="33CE5C5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082" w:type="dxa"/>
          </w:tcPr>
          <w:p w14:paraId="20CDD731" w14:textId="07851D68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13C536EA" w14:textId="7777777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20DBA" w:rsidRPr="008A6E7C" w14:paraId="3D56127D" w14:textId="77777777" w:rsidTr="00CC3B5C">
        <w:trPr>
          <w:trHeight w:val="262"/>
        </w:trPr>
        <w:tc>
          <w:tcPr>
            <w:tcW w:w="3123" w:type="dxa"/>
            <w:vMerge/>
          </w:tcPr>
          <w:p w14:paraId="1541BB94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15C5EC0B" w14:textId="3A24CFC0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07" w:type="dxa"/>
          </w:tcPr>
          <w:p w14:paraId="64FD1C37" w14:textId="51C83D1A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694" w:type="dxa"/>
          </w:tcPr>
          <w:p w14:paraId="5D3048FD" w14:textId="282F453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867" w:type="dxa"/>
          </w:tcPr>
          <w:p w14:paraId="206CF80A" w14:textId="2989BACC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2082" w:type="dxa"/>
          </w:tcPr>
          <w:p w14:paraId="0F746137" w14:textId="1C4E468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53</w:t>
            </w:r>
            <w:r w:rsidR="00EF7AEC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0.93-2.5</w:t>
            </w:r>
            <w:r w:rsidR="00675D87" w:rsidRPr="008A6E7C">
              <w:rPr>
                <w:rFonts w:ascii="Times New Roman" w:hAnsi="Times New Roman" w:cs="Times New Roman"/>
              </w:rPr>
              <w:t>2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7EC23CB0" w14:textId="29338478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09</w:t>
            </w:r>
          </w:p>
        </w:tc>
      </w:tr>
      <w:tr w:rsidR="00220DBA" w:rsidRPr="008A6E7C" w14:paraId="5756F4B8" w14:textId="77777777" w:rsidTr="00CC3B5C">
        <w:trPr>
          <w:trHeight w:val="262"/>
        </w:trPr>
        <w:tc>
          <w:tcPr>
            <w:tcW w:w="3123" w:type="dxa"/>
            <w:vMerge w:val="restart"/>
          </w:tcPr>
          <w:p w14:paraId="38E55474" w14:textId="1394EF93" w:rsidR="00220DBA" w:rsidRPr="008A6E7C" w:rsidRDefault="00564062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4" w:name="_Hlk189344594"/>
            <w:r w:rsidRPr="008A6E7C">
              <w:rPr>
                <w:rFonts w:ascii="Times New Roman" w:hAnsi="Times New Roman" w:cs="Times New Roman"/>
              </w:rPr>
              <w:t xml:space="preserve">Availability </w:t>
            </w:r>
            <w:r w:rsidR="00220DBA" w:rsidRPr="008A6E7C">
              <w:rPr>
                <w:rFonts w:ascii="Times New Roman" w:hAnsi="Times New Roman" w:cs="Times New Roman"/>
              </w:rPr>
              <w:t xml:space="preserve">of </w:t>
            </w:r>
            <w:bookmarkEnd w:id="4"/>
            <w:r w:rsidRPr="008A6E7C">
              <w:rPr>
                <w:rFonts w:ascii="Times New Roman" w:hAnsi="Times New Roman" w:cs="Times New Roman"/>
              </w:rPr>
              <w:t>latrine</w:t>
            </w:r>
          </w:p>
        </w:tc>
        <w:tc>
          <w:tcPr>
            <w:tcW w:w="2342" w:type="dxa"/>
          </w:tcPr>
          <w:p w14:paraId="50E5AF0C" w14:textId="123C6B4F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607" w:type="dxa"/>
          </w:tcPr>
          <w:p w14:paraId="16792F16" w14:textId="32ED8114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94" w:type="dxa"/>
          </w:tcPr>
          <w:p w14:paraId="42101CA9" w14:textId="5C7DABC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867" w:type="dxa"/>
          </w:tcPr>
          <w:p w14:paraId="7F2845AC" w14:textId="5C334D5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2082" w:type="dxa"/>
          </w:tcPr>
          <w:p w14:paraId="4705E639" w14:textId="4BB3BAFE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485DF398" w14:textId="7777777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20DBA" w:rsidRPr="008A6E7C" w14:paraId="430A11B1" w14:textId="77777777" w:rsidTr="00CC3B5C">
        <w:trPr>
          <w:trHeight w:val="262"/>
        </w:trPr>
        <w:tc>
          <w:tcPr>
            <w:tcW w:w="3123" w:type="dxa"/>
            <w:vMerge/>
          </w:tcPr>
          <w:p w14:paraId="3DF72344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4D10BB2C" w14:textId="372A622A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07" w:type="dxa"/>
          </w:tcPr>
          <w:p w14:paraId="15E96E2A" w14:textId="7004A625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94" w:type="dxa"/>
          </w:tcPr>
          <w:p w14:paraId="3733F94E" w14:textId="7D66BED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67" w:type="dxa"/>
          </w:tcPr>
          <w:p w14:paraId="5FEFFA14" w14:textId="69B34EFC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082" w:type="dxa"/>
          </w:tcPr>
          <w:p w14:paraId="1459BBD1" w14:textId="01F392E4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.58 (1.730-3.850)</w:t>
            </w:r>
          </w:p>
        </w:tc>
        <w:tc>
          <w:tcPr>
            <w:tcW w:w="954" w:type="dxa"/>
          </w:tcPr>
          <w:p w14:paraId="5186FFA4" w14:textId="1743B150" w:rsidR="00220DBA" w:rsidRPr="008A6E7C" w:rsidRDefault="006037AD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&lt;0.001</w:t>
            </w:r>
          </w:p>
        </w:tc>
      </w:tr>
      <w:tr w:rsidR="00220DBA" w:rsidRPr="008A6E7C" w14:paraId="6E642817" w14:textId="77777777" w:rsidTr="00CC3B5C">
        <w:trPr>
          <w:trHeight w:val="262"/>
        </w:trPr>
        <w:tc>
          <w:tcPr>
            <w:tcW w:w="3123" w:type="dxa"/>
            <w:vMerge w:val="restart"/>
          </w:tcPr>
          <w:p w14:paraId="74558857" w14:textId="0EA2ED6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Washing of hand after toilet use </w:t>
            </w:r>
          </w:p>
        </w:tc>
        <w:tc>
          <w:tcPr>
            <w:tcW w:w="2342" w:type="dxa"/>
          </w:tcPr>
          <w:p w14:paraId="105C7808" w14:textId="1B7A35D4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607" w:type="dxa"/>
          </w:tcPr>
          <w:p w14:paraId="46757949" w14:textId="3A6FBC5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94" w:type="dxa"/>
          </w:tcPr>
          <w:p w14:paraId="23BAD012" w14:textId="6B99238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867" w:type="dxa"/>
          </w:tcPr>
          <w:p w14:paraId="50CD0141" w14:textId="6CF4EEA5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2082" w:type="dxa"/>
          </w:tcPr>
          <w:p w14:paraId="63B5F5B9" w14:textId="49197358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56A0B59D" w14:textId="7777777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20DBA" w:rsidRPr="008A6E7C" w14:paraId="1FAF338C" w14:textId="77777777" w:rsidTr="00CC3B5C">
        <w:trPr>
          <w:trHeight w:val="262"/>
        </w:trPr>
        <w:tc>
          <w:tcPr>
            <w:tcW w:w="3123" w:type="dxa"/>
            <w:vMerge/>
          </w:tcPr>
          <w:p w14:paraId="1362F551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5669DABF" w14:textId="0B7432D8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07" w:type="dxa"/>
          </w:tcPr>
          <w:p w14:paraId="35F9C5AD" w14:textId="03CF488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94" w:type="dxa"/>
          </w:tcPr>
          <w:p w14:paraId="4A215417" w14:textId="421E6EDC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867" w:type="dxa"/>
          </w:tcPr>
          <w:p w14:paraId="7BA3D2D0" w14:textId="248FC584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2082" w:type="dxa"/>
          </w:tcPr>
          <w:p w14:paraId="56DB7B4F" w14:textId="1AAAF7A2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.6</w:t>
            </w:r>
            <w:r w:rsidR="005B668D" w:rsidRPr="008A6E7C">
              <w:rPr>
                <w:rFonts w:ascii="Times New Roman" w:hAnsi="Times New Roman" w:cs="Times New Roman"/>
              </w:rPr>
              <w:t>4</w:t>
            </w:r>
            <w:r w:rsidRPr="008A6E7C">
              <w:rPr>
                <w:rFonts w:ascii="Times New Roman" w:hAnsi="Times New Roman" w:cs="Times New Roman"/>
              </w:rPr>
              <w:t xml:space="preserve"> (2.61-5.0</w:t>
            </w:r>
            <w:r w:rsidR="00675D87" w:rsidRPr="008A6E7C">
              <w:rPr>
                <w:rFonts w:ascii="Times New Roman" w:hAnsi="Times New Roman" w:cs="Times New Roman"/>
              </w:rPr>
              <w:t>7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3D166861" w14:textId="1AF60EA0" w:rsidR="00220DBA" w:rsidRPr="008A6E7C" w:rsidRDefault="006037AD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&lt;0.001</w:t>
            </w:r>
          </w:p>
        </w:tc>
      </w:tr>
      <w:tr w:rsidR="00463818" w:rsidRPr="008A6E7C" w14:paraId="662BA607" w14:textId="77777777" w:rsidTr="00CC3B5C">
        <w:trPr>
          <w:trHeight w:val="262"/>
        </w:trPr>
        <w:tc>
          <w:tcPr>
            <w:tcW w:w="3123" w:type="dxa"/>
            <w:vMerge w:val="restart"/>
          </w:tcPr>
          <w:p w14:paraId="2945931D" w14:textId="462A615E" w:rsidR="00463818" w:rsidRPr="008A6E7C" w:rsidRDefault="00463818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5" w:name="_Hlk189344621"/>
            <w:r w:rsidRPr="008A6E7C">
              <w:rPr>
                <w:rFonts w:ascii="Times New Roman" w:hAnsi="Times New Roman" w:cs="Times New Roman"/>
              </w:rPr>
              <w:t>Using of toilet paper</w:t>
            </w:r>
            <w:bookmarkEnd w:id="5"/>
            <w:r w:rsidRPr="008A6E7C">
              <w:rPr>
                <w:rFonts w:ascii="Times New Roman" w:hAnsi="Times New Roman" w:cs="Times New Roman"/>
              </w:rPr>
              <w:t>/soft tissue</w:t>
            </w:r>
          </w:p>
        </w:tc>
        <w:tc>
          <w:tcPr>
            <w:tcW w:w="2342" w:type="dxa"/>
          </w:tcPr>
          <w:p w14:paraId="6D2983A4" w14:textId="3BE9B815" w:rsidR="00463818" w:rsidRPr="008A6E7C" w:rsidRDefault="00550122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7" w:type="dxa"/>
          </w:tcPr>
          <w:p w14:paraId="6CAC2F0D" w14:textId="0EEC5696" w:rsidR="00463818" w:rsidRPr="008A6E7C" w:rsidRDefault="00463818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694" w:type="dxa"/>
          </w:tcPr>
          <w:p w14:paraId="2495E4F5" w14:textId="41000B8F" w:rsidR="00463818" w:rsidRPr="008A6E7C" w:rsidRDefault="00463818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867" w:type="dxa"/>
          </w:tcPr>
          <w:p w14:paraId="257D5FC0" w14:textId="27F08ACC" w:rsidR="00463818" w:rsidRPr="008A6E7C" w:rsidRDefault="00463818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2082" w:type="dxa"/>
          </w:tcPr>
          <w:p w14:paraId="55CF0CEF" w14:textId="33FB0DC8" w:rsidR="00463818" w:rsidRPr="008A6E7C" w:rsidRDefault="00463818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.33</w:t>
            </w:r>
            <w:r w:rsidR="00EF7AEC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1.6</w:t>
            </w:r>
            <w:r w:rsidR="00675D87" w:rsidRPr="008A6E7C">
              <w:rPr>
                <w:rFonts w:ascii="Times New Roman" w:hAnsi="Times New Roman" w:cs="Times New Roman"/>
              </w:rPr>
              <w:t>5</w:t>
            </w:r>
            <w:r w:rsidRPr="008A6E7C">
              <w:rPr>
                <w:rFonts w:ascii="Times New Roman" w:hAnsi="Times New Roman" w:cs="Times New Roman"/>
              </w:rPr>
              <w:t>-3.30)</w:t>
            </w:r>
          </w:p>
        </w:tc>
        <w:tc>
          <w:tcPr>
            <w:tcW w:w="954" w:type="dxa"/>
          </w:tcPr>
          <w:p w14:paraId="033011E8" w14:textId="6C9BCB51" w:rsidR="00463818" w:rsidRPr="008A6E7C" w:rsidRDefault="006037AD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&lt;0.001</w:t>
            </w:r>
          </w:p>
        </w:tc>
      </w:tr>
      <w:tr w:rsidR="00220DBA" w:rsidRPr="008A6E7C" w14:paraId="2A88E4FD" w14:textId="77777777" w:rsidTr="00CC3B5C">
        <w:trPr>
          <w:trHeight w:val="262"/>
        </w:trPr>
        <w:tc>
          <w:tcPr>
            <w:tcW w:w="3123" w:type="dxa"/>
            <w:vMerge/>
          </w:tcPr>
          <w:p w14:paraId="4289E386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3EEA7661" w14:textId="428BF7F3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N</w:t>
            </w:r>
            <w:r w:rsidR="00550122" w:rsidRPr="008A6E7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07" w:type="dxa"/>
          </w:tcPr>
          <w:p w14:paraId="43CC33E4" w14:textId="11780750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94" w:type="dxa"/>
          </w:tcPr>
          <w:p w14:paraId="0BEF84B4" w14:textId="44BD4D12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867" w:type="dxa"/>
          </w:tcPr>
          <w:p w14:paraId="7EC29CD1" w14:textId="2D42908B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2082" w:type="dxa"/>
          </w:tcPr>
          <w:p w14:paraId="0B06FD4F" w14:textId="3C5F6B8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.7</w:t>
            </w:r>
            <w:r w:rsidR="00C21A11" w:rsidRPr="008A6E7C">
              <w:rPr>
                <w:rFonts w:ascii="Times New Roman" w:hAnsi="Times New Roman" w:cs="Times New Roman"/>
              </w:rPr>
              <w:t>8</w:t>
            </w:r>
            <w:r w:rsidR="00EF7AEC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1.8</w:t>
            </w:r>
            <w:r w:rsidR="00675D87" w:rsidRPr="008A6E7C">
              <w:rPr>
                <w:rFonts w:ascii="Times New Roman" w:hAnsi="Times New Roman" w:cs="Times New Roman"/>
              </w:rPr>
              <w:t>3</w:t>
            </w:r>
            <w:r w:rsidRPr="008A6E7C">
              <w:rPr>
                <w:rFonts w:ascii="Times New Roman" w:hAnsi="Times New Roman" w:cs="Times New Roman"/>
              </w:rPr>
              <w:t>-4.22)</w:t>
            </w:r>
          </w:p>
        </w:tc>
        <w:tc>
          <w:tcPr>
            <w:tcW w:w="954" w:type="dxa"/>
          </w:tcPr>
          <w:p w14:paraId="26306B16" w14:textId="2FD3CF4C" w:rsidR="00220DBA" w:rsidRPr="008A6E7C" w:rsidRDefault="006037AD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&lt;0.001</w:t>
            </w:r>
          </w:p>
        </w:tc>
      </w:tr>
      <w:tr w:rsidR="00220DBA" w:rsidRPr="008A6E7C" w14:paraId="6C0B2AE9" w14:textId="77777777" w:rsidTr="00CC3B5C">
        <w:trPr>
          <w:trHeight w:val="262"/>
        </w:trPr>
        <w:tc>
          <w:tcPr>
            <w:tcW w:w="3123" w:type="dxa"/>
            <w:vMerge w:val="restart"/>
          </w:tcPr>
          <w:p w14:paraId="44950E52" w14:textId="19789720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Sex of child </w:t>
            </w:r>
          </w:p>
        </w:tc>
        <w:tc>
          <w:tcPr>
            <w:tcW w:w="2342" w:type="dxa"/>
          </w:tcPr>
          <w:p w14:paraId="255332D0" w14:textId="424A6B56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07" w:type="dxa"/>
          </w:tcPr>
          <w:p w14:paraId="03D112EF" w14:textId="3C048B5F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94" w:type="dxa"/>
          </w:tcPr>
          <w:p w14:paraId="06D0053D" w14:textId="1563A025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867" w:type="dxa"/>
          </w:tcPr>
          <w:p w14:paraId="7565A14A" w14:textId="2A035CBF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2082" w:type="dxa"/>
          </w:tcPr>
          <w:p w14:paraId="56E9938F" w14:textId="706AE556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59CEC291" w14:textId="7777777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20DBA" w:rsidRPr="008A6E7C" w14:paraId="264C0EC1" w14:textId="77777777" w:rsidTr="00CC3B5C">
        <w:trPr>
          <w:trHeight w:val="262"/>
        </w:trPr>
        <w:tc>
          <w:tcPr>
            <w:tcW w:w="3123" w:type="dxa"/>
            <w:vMerge/>
          </w:tcPr>
          <w:p w14:paraId="037A1E9D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7EF52B26" w14:textId="5E09D2CB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07" w:type="dxa"/>
          </w:tcPr>
          <w:p w14:paraId="1E8540E6" w14:textId="39E8938F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94" w:type="dxa"/>
          </w:tcPr>
          <w:p w14:paraId="79178733" w14:textId="2A719850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867" w:type="dxa"/>
          </w:tcPr>
          <w:p w14:paraId="16AAB2F4" w14:textId="62ECF3DA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2082" w:type="dxa"/>
          </w:tcPr>
          <w:p w14:paraId="2DA00532" w14:textId="022BAEF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0</w:t>
            </w:r>
            <w:r w:rsidR="00C21A11" w:rsidRPr="008A6E7C">
              <w:rPr>
                <w:rFonts w:ascii="Times New Roman" w:hAnsi="Times New Roman" w:cs="Times New Roman"/>
              </w:rPr>
              <w:t>8</w:t>
            </w:r>
            <w:r w:rsidRPr="008A6E7C">
              <w:rPr>
                <w:rFonts w:ascii="Times New Roman" w:hAnsi="Times New Roman" w:cs="Times New Roman"/>
              </w:rPr>
              <w:t xml:space="preserve"> (0.7</w:t>
            </w:r>
            <w:r w:rsidR="00675D87" w:rsidRPr="008A6E7C">
              <w:rPr>
                <w:rFonts w:ascii="Times New Roman" w:hAnsi="Times New Roman" w:cs="Times New Roman"/>
              </w:rPr>
              <w:t>7</w:t>
            </w:r>
            <w:r w:rsidRPr="008A6E7C">
              <w:rPr>
                <w:rFonts w:ascii="Times New Roman" w:hAnsi="Times New Roman" w:cs="Times New Roman"/>
              </w:rPr>
              <w:t>-1.5</w:t>
            </w:r>
            <w:r w:rsidR="00675D87" w:rsidRPr="008A6E7C">
              <w:rPr>
                <w:rFonts w:ascii="Times New Roman" w:hAnsi="Times New Roman" w:cs="Times New Roman"/>
              </w:rPr>
              <w:t>1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6EF41EBC" w14:textId="386DA67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66</w:t>
            </w:r>
          </w:p>
        </w:tc>
      </w:tr>
      <w:tr w:rsidR="00220DBA" w:rsidRPr="008A6E7C" w14:paraId="2AE931F5" w14:textId="77777777" w:rsidTr="00CC3B5C">
        <w:trPr>
          <w:trHeight w:val="262"/>
        </w:trPr>
        <w:tc>
          <w:tcPr>
            <w:tcW w:w="3123" w:type="dxa"/>
            <w:vMerge w:val="restart"/>
          </w:tcPr>
          <w:p w14:paraId="4EDED0B6" w14:textId="6E3AE4E9" w:rsidR="00220DBA" w:rsidRPr="00B16E51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5F4777">
              <w:rPr>
                <w:rFonts w:ascii="Times New Roman" w:hAnsi="Times New Roman" w:cs="Times New Roman"/>
              </w:rPr>
              <w:t>Age of child in months</w:t>
            </w:r>
          </w:p>
        </w:tc>
        <w:tc>
          <w:tcPr>
            <w:tcW w:w="2342" w:type="dxa"/>
          </w:tcPr>
          <w:p w14:paraId="54F9C4B6" w14:textId="1656F622" w:rsidR="00220DBA" w:rsidRPr="008A6E7C" w:rsidRDefault="001E01DB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≤</w:t>
            </w:r>
            <w:r w:rsidR="00220DBA" w:rsidRPr="008A6E7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7" w:type="dxa"/>
          </w:tcPr>
          <w:p w14:paraId="0CFC57DB" w14:textId="39920BC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94" w:type="dxa"/>
          </w:tcPr>
          <w:p w14:paraId="47C328F3" w14:textId="32DAF4CA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867" w:type="dxa"/>
          </w:tcPr>
          <w:p w14:paraId="2506DB8E" w14:textId="14EDA9E6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2082" w:type="dxa"/>
          </w:tcPr>
          <w:p w14:paraId="132191EF" w14:textId="4FED036F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09E82BE9" w14:textId="7777777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20DBA" w:rsidRPr="008A6E7C" w14:paraId="09019D0C" w14:textId="77777777" w:rsidTr="00CC3B5C">
        <w:trPr>
          <w:trHeight w:val="262"/>
        </w:trPr>
        <w:tc>
          <w:tcPr>
            <w:tcW w:w="3123" w:type="dxa"/>
            <w:vMerge/>
          </w:tcPr>
          <w:p w14:paraId="4F2E5334" w14:textId="77777777" w:rsidR="00220DBA" w:rsidRPr="00B16E51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342" w:type="dxa"/>
          </w:tcPr>
          <w:p w14:paraId="3F3ACB81" w14:textId="7C9B9F16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3-24</w:t>
            </w:r>
          </w:p>
        </w:tc>
        <w:tc>
          <w:tcPr>
            <w:tcW w:w="607" w:type="dxa"/>
          </w:tcPr>
          <w:p w14:paraId="4D9DF6FE" w14:textId="79331A95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94" w:type="dxa"/>
          </w:tcPr>
          <w:p w14:paraId="40195407" w14:textId="388FAF4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67" w:type="dxa"/>
          </w:tcPr>
          <w:p w14:paraId="26B95DA5" w14:textId="529C157A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</w:t>
            </w:r>
            <w:r w:rsidR="002418E2">
              <w:rPr>
                <w:rFonts w:ascii="Times New Roman" w:hAnsi="Times New Roman" w:cs="Times New Roman"/>
              </w:rPr>
              <w:t>4</w:t>
            </w:r>
            <w:r w:rsidRPr="008A6E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2" w:type="dxa"/>
          </w:tcPr>
          <w:p w14:paraId="304A5943" w14:textId="60E3DBF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22 (0.8</w:t>
            </w:r>
            <w:r w:rsidR="00675D87" w:rsidRPr="008A6E7C">
              <w:rPr>
                <w:rFonts w:ascii="Times New Roman" w:hAnsi="Times New Roman" w:cs="Times New Roman"/>
              </w:rPr>
              <w:t>2</w:t>
            </w:r>
            <w:r w:rsidRPr="008A6E7C">
              <w:rPr>
                <w:rFonts w:ascii="Times New Roman" w:hAnsi="Times New Roman" w:cs="Times New Roman"/>
              </w:rPr>
              <w:t>-1.8</w:t>
            </w:r>
            <w:r w:rsidR="00675D87" w:rsidRPr="008A6E7C">
              <w:rPr>
                <w:rFonts w:ascii="Times New Roman" w:hAnsi="Times New Roman" w:cs="Times New Roman"/>
              </w:rPr>
              <w:t>3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2F4F1C68" w14:textId="61971564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33</w:t>
            </w:r>
          </w:p>
        </w:tc>
      </w:tr>
      <w:tr w:rsidR="00220DBA" w:rsidRPr="008A6E7C" w14:paraId="2428B0F3" w14:textId="77777777" w:rsidTr="00CC3B5C">
        <w:trPr>
          <w:trHeight w:val="262"/>
        </w:trPr>
        <w:tc>
          <w:tcPr>
            <w:tcW w:w="3123" w:type="dxa"/>
            <w:vMerge/>
          </w:tcPr>
          <w:p w14:paraId="1DF291FB" w14:textId="77777777" w:rsidR="00220DBA" w:rsidRPr="00B16E51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342" w:type="dxa"/>
          </w:tcPr>
          <w:p w14:paraId="7DD6FBA2" w14:textId="1D705F63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5-36</w:t>
            </w:r>
          </w:p>
        </w:tc>
        <w:tc>
          <w:tcPr>
            <w:tcW w:w="607" w:type="dxa"/>
          </w:tcPr>
          <w:p w14:paraId="3B80718F" w14:textId="7B0829A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94" w:type="dxa"/>
          </w:tcPr>
          <w:p w14:paraId="49915098" w14:textId="03332A4A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67" w:type="dxa"/>
          </w:tcPr>
          <w:p w14:paraId="66CDA24B" w14:textId="5CEA0FF4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2082" w:type="dxa"/>
          </w:tcPr>
          <w:p w14:paraId="79D81798" w14:textId="0EA5052E" w:rsidR="00220DBA" w:rsidRPr="008A6E7C" w:rsidRDefault="0073730D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</w:t>
            </w:r>
            <w:r w:rsidR="00675D87" w:rsidRPr="008A6E7C">
              <w:rPr>
                <w:rFonts w:ascii="Times New Roman" w:hAnsi="Times New Roman" w:cs="Times New Roman"/>
              </w:rPr>
              <w:t>10</w:t>
            </w:r>
            <w:r w:rsidRPr="008A6E7C">
              <w:rPr>
                <w:rFonts w:ascii="Times New Roman" w:hAnsi="Times New Roman" w:cs="Times New Roman"/>
              </w:rPr>
              <w:t xml:space="preserve"> (</w:t>
            </w:r>
            <w:r w:rsidR="00220DBA" w:rsidRPr="008A6E7C">
              <w:rPr>
                <w:rFonts w:ascii="Times New Roman" w:hAnsi="Times New Roman" w:cs="Times New Roman"/>
              </w:rPr>
              <w:t>0.66-1.8</w:t>
            </w:r>
            <w:r w:rsidR="00C21A11" w:rsidRPr="008A6E7C">
              <w:rPr>
                <w:rFonts w:ascii="Times New Roman" w:hAnsi="Times New Roman" w:cs="Times New Roman"/>
              </w:rPr>
              <w:t>2</w:t>
            </w:r>
            <w:r w:rsidR="00220DBA"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720E2830" w14:textId="7C1C7D15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72</w:t>
            </w:r>
          </w:p>
        </w:tc>
      </w:tr>
      <w:tr w:rsidR="00220DBA" w:rsidRPr="008A6E7C" w14:paraId="1D8BDAFC" w14:textId="77777777" w:rsidTr="00CC3B5C">
        <w:trPr>
          <w:trHeight w:val="262"/>
        </w:trPr>
        <w:tc>
          <w:tcPr>
            <w:tcW w:w="3123" w:type="dxa"/>
            <w:vMerge/>
          </w:tcPr>
          <w:p w14:paraId="48192954" w14:textId="77777777" w:rsidR="00220DBA" w:rsidRPr="00B16E51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342" w:type="dxa"/>
          </w:tcPr>
          <w:p w14:paraId="08534732" w14:textId="55B6EF3E" w:rsidR="00220DBA" w:rsidRPr="008A6E7C" w:rsidRDefault="0073730D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&gt;</w:t>
            </w:r>
            <w:r w:rsidR="00220DBA" w:rsidRPr="008A6E7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07" w:type="dxa"/>
          </w:tcPr>
          <w:p w14:paraId="7DDF0E2B" w14:textId="7C7AC7F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94" w:type="dxa"/>
          </w:tcPr>
          <w:p w14:paraId="712F92FC" w14:textId="0D55AFF0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67" w:type="dxa"/>
          </w:tcPr>
          <w:p w14:paraId="4926C80E" w14:textId="2B4B4B0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082" w:type="dxa"/>
          </w:tcPr>
          <w:p w14:paraId="6FD59A53" w14:textId="207AB9AD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22</w:t>
            </w:r>
            <w:r w:rsidR="00C21A11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0.7</w:t>
            </w:r>
            <w:r w:rsidR="00675D87" w:rsidRPr="008A6E7C">
              <w:rPr>
                <w:rFonts w:ascii="Times New Roman" w:hAnsi="Times New Roman" w:cs="Times New Roman"/>
              </w:rPr>
              <w:t>2</w:t>
            </w:r>
            <w:r w:rsidRPr="008A6E7C">
              <w:rPr>
                <w:rFonts w:ascii="Times New Roman" w:hAnsi="Times New Roman" w:cs="Times New Roman"/>
              </w:rPr>
              <w:t>-2.</w:t>
            </w:r>
            <w:r w:rsidR="00675D87" w:rsidRPr="008A6E7C">
              <w:rPr>
                <w:rFonts w:ascii="Times New Roman" w:hAnsi="Times New Roman" w:cs="Times New Roman"/>
              </w:rPr>
              <w:t>10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708E48CD" w14:textId="6BF7941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46</w:t>
            </w:r>
          </w:p>
        </w:tc>
      </w:tr>
      <w:tr w:rsidR="00220DBA" w:rsidRPr="008A6E7C" w14:paraId="27357D84" w14:textId="77777777" w:rsidTr="00CC3B5C">
        <w:trPr>
          <w:trHeight w:val="262"/>
        </w:trPr>
        <w:tc>
          <w:tcPr>
            <w:tcW w:w="3123" w:type="dxa"/>
            <w:vMerge w:val="restart"/>
          </w:tcPr>
          <w:p w14:paraId="195CA86D" w14:textId="0D000405" w:rsidR="00220DBA" w:rsidRPr="00B16E51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bookmarkStart w:id="6" w:name="_Hlk189344681"/>
            <w:r w:rsidRPr="007159E9">
              <w:rPr>
                <w:rFonts w:ascii="Times New Roman" w:hAnsi="Times New Roman" w:cs="Times New Roman"/>
              </w:rPr>
              <w:t xml:space="preserve">Birth order of child </w:t>
            </w:r>
            <w:bookmarkEnd w:id="6"/>
          </w:p>
        </w:tc>
        <w:tc>
          <w:tcPr>
            <w:tcW w:w="2342" w:type="dxa"/>
          </w:tcPr>
          <w:p w14:paraId="12B61DE4" w14:textId="54A6E32C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First/only child</w:t>
            </w:r>
          </w:p>
        </w:tc>
        <w:tc>
          <w:tcPr>
            <w:tcW w:w="607" w:type="dxa"/>
          </w:tcPr>
          <w:p w14:paraId="6FA56175" w14:textId="2165E108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94" w:type="dxa"/>
          </w:tcPr>
          <w:p w14:paraId="3698B719" w14:textId="5C76C5C6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867" w:type="dxa"/>
          </w:tcPr>
          <w:p w14:paraId="1BB4FBA6" w14:textId="538E1CE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2082" w:type="dxa"/>
          </w:tcPr>
          <w:p w14:paraId="0926C050" w14:textId="52A9A87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2EAC6899" w14:textId="7777777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20DBA" w:rsidRPr="008A6E7C" w14:paraId="798E8DA9" w14:textId="77777777" w:rsidTr="00CC3B5C">
        <w:trPr>
          <w:trHeight w:val="262"/>
        </w:trPr>
        <w:tc>
          <w:tcPr>
            <w:tcW w:w="3123" w:type="dxa"/>
            <w:vMerge/>
          </w:tcPr>
          <w:p w14:paraId="4A1CF2D1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539C08CD" w14:textId="0DF80AA3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Second </w:t>
            </w:r>
          </w:p>
        </w:tc>
        <w:tc>
          <w:tcPr>
            <w:tcW w:w="607" w:type="dxa"/>
          </w:tcPr>
          <w:p w14:paraId="240A8840" w14:textId="7FBCC995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94" w:type="dxa"/>
          </w:tcPr>
          <w:p w14:paraId="4319C8AE" w14:textId="088E4614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867" w:type="dxa"/>
          </w:tcPr>
          <w:p w14:paraId="4F349559" w14:textId="552324F0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2082" w:type="dxa"/>
          </w:tcPr>
          <w:p w14:paraId="2F5264E1" w14:textId="551E43BE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54 (0.92-2.57)</w:t>
            </w:r>
          </w:p>
        </w:tc>
        <w:tc>
          <w:tcPr>
            <w:tcW w:w="954" w:type="dxa"/>
          </w:tcPr>
          <w:p w14:paraId="06F4D4A6" w14:textId="13F88A1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09</w:t>
            </w:r>
          </w:p>
        </w:tc>
      </w:tr>
      <w:tr w:rsidR="00220DBA" w:rsidRPr="008A6E7C" w14:paraId="17CECD90" w14:textId="77777777" w:rsidTr="00CC3B5C">
        <w:trPr>
          <w:trHeight w:val="262"/>
        </w:trPr>
        <w:tc>
          <w:tcPr>
            <w:tcW w:w="3123" w:type="dxa"/>
            <w:vMerge/>
          </w:tcPr>
          <w:p w14:paraId="6CDD96C9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0BEE89BE" w14:textId="0EBCDAAB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Three</w:t>
            </w:r>
          </w:p>
        </w:tc>
        <w:tc>
          <w:tcPr>
            <w:tcW w:w="607" w:type="dxa"/>
          </w:tcPr>
          <w:p w14:paraId="59270714" w14:textId="7E1D987A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94" w:type="dxa"/>
          </w:tcPr>
          <w:p w14:paraId="494767ED" w14:textId="506F6FAA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867" w:type="dxa"/>
          </w:tcPr>
          <w:p w14:paraId="536ACAE2" w14:textId="5E1BA39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2082" w:type="dxa"/>
          </w:tcPr>
          <w:p w14:paraId="42F62D7F" w14:textId="1F31E0A4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.44</w:t>
            </w:r>
            <w:r w:rsidR="00EF7AEC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1.48-4.0</w:t>
            </w:r>
            <w:r w:rsidR="00675D87" w:rsidRPr="008A6E7C">
              <w:rPr>
                <w:rFonts w:ascii="Times New Roman" w:hAnsi="Times New Roman" w:cs="Times New Roman"/>
              </w:rPr>
              <w:t>3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793C4277" w14:textId="6BC46D99" w:rsidR="00220DBA" w:rsidRPr="008A6E7C" w:rsidRDefault="006037AD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&lt;0.001</w:t>
            </w:r>
          </w:p>
        </w:tc>
      </w:tr>
      <w:tr w:rsidR="00220DBA" w:rsidRPr="008A6E7C" w14:paraId="3A914FF2" w14:textId="77777777" w:rsidTr="00CC3B5C">
        <w:trPr>
          <w:trHeight w:val="262"/>
        </w:trPr>
        <w:tc>
          <w:tcPr>
            <w:tcW w:w="3123" w:type="dxa"/>
            <w:vMerge/>
          </w:tcPr>
          <w:p w14:paraId="73B0CA60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6050C680" w14:textId="3F0D7C7A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Fourth and above</w:t>
            </w:r>
          </w:p>
        </w:tc>
        <w:tc>
          <w:tcPr>
            <w:tcW w:w="607" w:type="dxa"/>
          </w:tcPr>
          <w:p w14:paraId="15DBFFA2" w14:textId="036D39DA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94" w:type="dxa"/>
          </w:tcPr>
          <w:p w14:paraId="33EAA93E" w14:textId="10511865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67" w:type="dxa"/>
          </w:tcPr>
          <w:p w14:paraId="4C6B7CA0" w14:textId="1221970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082" w:type="dxa"/>
          </w:tcPr>
          <w:p w14:paraId="5298DC71" w14:textId="5783AF4B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.52 (1.46-4.3</w:t>
            </w:r>
            <w:r w:rsidR="00675D87" w:rsidRPr="008A6E7C">
              <w:rPr>
                <w:rFonts w:ascii="Times New Roman" w:hAnsi="Times New Roman" w:cs="Times New Roman"/>
              </w:rPr>
              <w:t>5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4D4DBE7B" w14:textId="5E953B84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0</w:t>
            </w:r>
            <w:r w:rsidR="00D5097A" w:rsidRPr="008A6E7C">
              <w:rPr>
                <w:rFonts w:ascii="Times New Roman" w:hAnsi="Times New Roman" w:cs="Times New Roman"/>
              </w:rPr>
              <w:t>1</w:t>
            </w:r>
          </w:p>
        </w:tc>
      </w:tr>
      <w:tr w:rsidR="00220DBA" w:rsidRPr="008A6E7C" w14:paraId="39CA1C3A" w14:textId="77777777" w:rsidTr="00CC3B5C">
        <w:trPr>
          <w:trHeight w:val="262"/>
        </w:trPr>
        <w:tc>
          <w:tcPr>
            <w:tcW w:w="3123" w:type="dxa"/>
            <w:vMerge w:val="restart"/>
          </w:tcPr>
          <w:p w14:paraId="73B4D9E4" w14:textId="71EE917F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7" w:name="_Hlk189344660"/>
            <w:r w:rsidRPr="008A6E7C">
              <w:rPr>
                <w:rFonts w:ascii="Times New Roman" w:hAnsi="Times New Roman" w:cs="Times New Roman"/>
              </w:rPr>
              <w:t>Exclusive</w:t>
            </w:r>
            <w:r w:rsidR="00064B92" w:rsidRPr="008A6E7C">
              <w:rPr>
                <w:rFonts w:ascii="Times New Roman" w:hAnsi="Times New Roman" w:cs="Times New Roman"/>
              </w:rPr>
              <w:t>ly</w:t>
            </w:r>
            <w:r w:rsidRPr="008A6E7C">
              <w:rPr>
                <w:rFonts w:ascii="Times New Roman" w:hAnsi="Times New Roman" w:cs="Times New Roman"/>
              </w:rPr>
              <w:t xml:space="preserve"> breastfed </w:t>
            </w:r>
            <w:bookmarkEnd w:id="7"/>
          </w:p>
        </w:tc>
        <w:tc>
          <w:tcPr>
            <w:tcW w:w="2342" w:type="dxa"/>
          </w:tcPr>
          <w:p w14:paraId="7C17FE01" w14:textId="5EEFF258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607" w:type="dxa"/>
          </w:tcPr>
          <w:p w14:paraId="3F786812" w14:textId="3630FDC6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94" w:type="dxa"/>
          </w:tcPr>
          <w:p w14:paraId="093D5030" w14:textId="10846CAD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867" w:type="dxa"/>
          </w:tcPr>
          <w:p w14:paraId="1039E628" w14:textId="4349D0DC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2082" w:type="dxa"/>
          </w:tcPr>
          <w:p w14:paraId="183F4029" w14:textId="51AFDF3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4D8D1E24" w14:textId="7777777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20DBA" w:rsidRPr="008A6E7C" w14:paraId="15ED23AC" w14:textId="77777777" w:rsidTr="00CC3B5C">
        <w:trPr>
          <w:trHeight w:val="262"/>
        </w:trPr>
        <w:tc>
          <w:tcPr>
            <w:tcW w:w="3123" w:type="dxa"/>
            <w:vMerge/>
          </w:tcPr>
          <w:p w14:paraId="19A9AC0C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1D3A0D12" w14:textId="01DE619D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07" w:type="dxa"/>
          </w:tcPr>
          <w:p w14:paraId="571434AB" w14:textId="4B5387C5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94" w:type="dxa"/>
          </w:tcPr>
          <w:p w14:paraId="3D3568C0" w14:textId="5E8C723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867" w:type="dxa"/>
          </w:tcPr>
          <w:p w14:paraId="4500656B" w14:textId="4D05F30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2082" w:type="dxa"/>
          </w:tcPr>
          <w:p w14:paraId="3B3F8147" w14:textId="71E8C78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.69 (1.93-3.75)</w:t>
            </w:r>
          </w:p>
        </w:tc>
        <w:tc>
          <w:tcPr>
            <w:tcW w:w="954" w:type="dxa"/>
          </w:tcPr>
          <w:p w14:paraId="0E4F5E9B" w14:textId="69AD825D" w:rsidR="00220DBA" w:rsidRPr="008A6E7C" w:rsidRDefault="006037AD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&lt;0.001</w:t>
            </w:r>
          </w:p>
        </w:tc>
      </w:tr>
      <w:tr w:rsidR="00220DBA" w:rsidRPr="008A6E7C" w14:paraId="1317C641" w14:textId="77777777" w:rsidTr="00CC3B5C">
        <w:trPr>
          <w:trHeight w:val="353"/>
        </w:trPr>
        <w:tc>
          <w:tcPr>
            <w:tcW w:w="3123" w:type="dxa"/>
            <w:vMerge w:val="restart"/>
          </w:tcPr>
          <w:p w14:paraId="2A100734" w14:textId="27D95746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Washing hand</w:t>
            </w:r>
            <w:r w:rsidR="00064B92" w:rsidRPr="008A6E7C">
              <w:rPr>
                <w:rFonts w:ascii="Times New Roman" w:hAnsi="Times New Roman" w:cs="Times New Roman"/>
              </w:rPr>
              <w:t>s</w:t>
            </w:r>
            <w:r w:rsidRPr="008A6E7C">
              <w:rPr>
                <w:rFonts w:ascii="Times New Roman" w:hAnsi="Times New Roman" w:cs="Times New Roman"/>
              </w:rPr>
              <w:t xml:space="preserve"> after helping child defecate</w:t>
            </w:r>
          </w:p>
        </w:tc>
        <w:tc>
          <w:tcPr>
            <w:tcW w:w="2342" w:type="dxa"/>
          </w:tcPr>
          <w:p w14:paraId="43F10C70" w14:textId="686DDE04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Always </w:t>
            </w:r>
          </w:p>
        </w:tc>
        <w:tc>
          <w:tcPr>
            <w:tcW w:w="607" w:type="dxa"/>
          </w:tcPr>
          <w:p w14:paraId="11770785" w14:textId="05D2AB1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94" w:type="dxa"/>
          </w:tcPr>
          <w:p w14:paraId="1E684333" w14:textId="2BA4CE46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867" w:type="dxa"/>
          </w:tcPr>
          <w:p w14:paraId="20E6B2C0" w14:textId="2C1FEE78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2082" w:type="dxa"/>
          </w:tcPr>
          <w:p w14:paraId="4D644491" w14:textId="631293CC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1AA76032" w14:textId="7777777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20DBA" w:rsidRPr="008A6E7C" w14:paraId="4FE8031D" w14:textId="77777777" w:rsidTr="00CC3B5C">
        <w:trPr>
          <w:trHeight w:val="262"/>
        </w:trPr>
        <w:tc>
          <w:tcPr>
            <w:tcW w:w="3123" w:type="dxa"/>
            <w:vMerge/>
          </w:tcPr>
          <w:p w14:paraId="121D7712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0F6D9DA5" w14:textId="30EE99FE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Sometimes </w:t>
            </w:r>
          </w:p>
        </w:tc>
        <w:tc>
          <w:tcPr>
            <w:tcW w:w="607" w:type="dxa"/>
          </w:tcPr>
          <w:p w14:paraId="7B458DF1" w14:textId="50B42A25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94" w:type="dxa"/>
          </w:tcPr>
          <w:p w14:paraId="36634FEF" w14:textId="637A587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67" w:type="dxa"/>
          </w:tcPr>
          <w:p w14:paraId="1AFE678E" w14:textId="1F793A7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082" w:type="dxa"/>
          </w:tcPr>
          <w:p w14:paraId="2CD7835C" w14:textId="316EE8ED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8</w:t>
            </w:r>
            <w:r w:rsidR="00675D87" w:rsidRPr="008A6E7C">
              <w:rPr>
                <w:rFonts w:ascii="Times New Roman" w:hAnsi="Times New Roman" w:cs="Times New Roman"/>
              </w:rPr>
              <w:t>7</w:t>
            </w:r>
            <w:r w:rsidRPr="008A6E7C">
              <w:rPr>
                <w:rFonts w:ascii="Times New Roman" w:hAnsi="Times New Roman" w:cs="Times New Roman"/>
              </w:rPr>
              <w:t xml:space="preserve"> (1.2</w:t>
            </w:r>
            <w:r w:rsidR="00675D87" w:rsidRPr="008A6E7C">
              <w:rPr>
                <w:rFonts w:ascii="Times New Roman" w:hAnsi="Times New Roman" w:cs="Times New Roman"/>
              </w:rPr>
              <w:t>6</w:t>
            </w:r>
            <w:r w:rsidRPr="008A6E7C">
              <w:rPr>
                <w:rFonts w:ascii="Times New Roman" w:hAnsi="Times New Roman" w:cs="Times New Roman"/>
              </w:rPr>
              <w:t>-2.7</w:t>
            </w:r>
            <w:r w:rsidR="00675D87" w:rsidRPr="008A6E7C">
              <w:rPr>
                <w:rFonts w:ascii="Times New Roman" w:hAnsi="Times New Roman" w:cs="Times New Roman"/>
              </w:rPr>
              <w:t>7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62D732EB" w14:textId="6B96EB8E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0</w:t>
            </w:r>
            <w:r w:rsidR="00D5097A" w:rsidRPr="008A6E7C">
              <w:rPr>
                <w:rFonts w:ascii="Times New Roman" w:hAnsi="Times New Roman" w:cs="Times New Roman"/>
              </w:rPr>
              <w:t>1</w:t>
            </w:r>
          </w:p>
        </w:tc>
      </w:tr>
      <w:tr w:rsidR="00220DBA" w:rsidRPr="008A6E7C" w14:paraId="4ED31F2C" w14:textId="77777777" w:rsidTr="00CC3B5C">
        <w:trPr>
          <w:trHeight w:val="353"/>
        </w:trPr>
        <w:tc>
          <w:tcPr>
            <w:tcW w:w="3123" w:type="dxa"/>
            <w:vMerge/>
          </w:tcPr>
          <w:p w14:paraId="20498E4F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40E53382" w14:textId="6F08FEF4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Rarely </w:t>
            </w:r>
          </w:p>
        </w:tc>
        <w:tc>
          <w:tcPr>
            <w:tcW w:w="607" w:type="dxa"/>
          </w:tcPr>
          <w:p w14:paraId="33F5CEA8" w14:textId="570E2F6C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94" w:type="dxa"/>
          </w:tcPr>
          <w:p w14:paraId="7805C0FE" w14:textId="01DDD70E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67" w:type="dxa"/>
          </w:tcPr>
          <w:p w14:paraId="0FC9D8CC" w14:textId="47D066B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082" w:type="dxa"/>
          </w:tcPr>
          <w:p w14:paraId="4D8EBBC9" w14:textId="778C3E8C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.</w:t>
            </w:r>
            <w:r w:rsidR="00675D87" w:rsidRPr="008A6E7C">
              <w:rPr>
                <w:rFonts w:ascii="Times New Roman" w:hAnsi="Times New Roman" w:cs="Times New Roman"/>
              </w:rPr>
              <w:t>20</w:t>
            </w:r>
            <w:r w:rsidRPr="008A6E7C">
              <w:rPr>
                <w:rFonts w:ascii="Times New Roman" w:hAnsi="Times New Roman" w:cs="Times New Roman"/>
              </w:rPr>
              <w:t xml:space="preserve"> (1.3</w:t>
            </w:r>
            <w:r w:rsidR="00675D87" w:rsidRPr="008A6E7C">
              <w:rPr>
                <w:rFonts w:ascii="Times New Roman" w:hAnsi="Times New Roman" w:cs="Times New Roman"/>
              </w:rPr>
              <w:t>5</w:t>
            </w:r>
            <w:r w:rsidRPr="008A6E7C">
              <w:rPr>
                <w:rFonts w:ascii="Times New Roman" w:hAnsi="Times New Roman" w:cs="Times New Roman"/>
              </w:rPr>
              <w:t>-3.54)</w:t>
            </w:r>
          </w:p>
        </w:tc>
        <w:tc>
          <w:tcPr>
            <w:tcW w:w="954" w:type="dxa"/>
          </w:tcPr>
          <w:p w14:paraId="77C6F844" w14:textId="5F600A4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01</w:t>
            </w:r>
          </w:p>
        </w:tc>
      </w:tr>
      <w:tr w:rsidR="00220DBA" w:rsidRPr="008A6E7C" w14:paraId="13FC6E65" w14:textId="77777777" w:rsidTr="00CC3B5C">
        <w:trPr>
          <w:trHeight w:val="262"/>
        </w:trPr>
        <w:tc>
          <w:tcPr>
            <w:tcW w:w="3123" w:type="dxa"/>
            <w:vMerge w:val="restart"/>
          </w:tcPr>
          <w:p w14:paraId="145FC503" w14:textId="3C037A52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Cleaning child after defecation </w:t>
            </w:r>
          </w:p>
        </w:tc>
        <w:tc>
          <w:tcPr>
            <w:tcW w:w="2342" w:type="dxa"/>
          </w:tcPr>
          <w:p w14:paraId="3915B864" w14:textId="3C2D78FF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Always </w:t>
            </w:r>
          </w:p>
        </w:tc>
        <w:tc>
          <w:tcPr>
            <w:tcW w:w="607" w:type="dxa"/>
          </w:tcPr>
          <w:p w14:paraId="114FA5EE" w14:textId="2D2389C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694" w:type="dxa"/>
          </w:tcPr>
          <w:p w14:paraId="379D4785" w14:textId="16F3E5D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867" w:type="dxa"/>
          </w:tcPr>
          <w:p w14:paraId="27CD8BAA" w14:textId="026F5B45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2082" w:type="dxa"/>
          </w:tcPr>
          <w:p w14:paraId="1373C424" w14:textId="5ABCE50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5B384236" w14:textId="7777777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20DBA" w:rsidRPr="008A6E7C" w14:paraId="51DC3ED7" w14:textId="77777777" w:rsidTr="00CC3B5C">
        <w:trPr>
          <w:trHeight w:val="262"/>
        </w:trPr>
        <w:tc>
          <w:tcPr>
            <w:tcW w:w="3123" w:type="dxa"/>
            <w:vMerge/>
          </w:tcPr>
          <w:p w14:paraId="5623D7DB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381CCB1E" w14:textId="41546506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Sometimes </w:t>
            </w:r>
          </w:p>
        </w:tc>
        <w:tc>
          <w:tcPr>
            <w:tcW w:w="607" w:type="dxa"/>
          </w:tcPr>
          <w:p w14:paraId="43A92094" w14:textId="1C4A360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94" w:type="dxa"/>
          </w:tcPr>
          <w:p w14:paraId="4A53B012" w14:textId="395F4556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67" w:type="dxa"/>
          </w:tcPr>
          <w:p w14:paraId="0796885F" w14:textId="493731F8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2082" w:type="dxa"/>
          </w:tcPr>
          <w:p w14:paraId="34FA5238" w14:textId="0C9DA698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9</w:t>
            </w:r>
            <w:r w:rsidR="00675D87" w:rsidRPr="008A6E7C">
              <w:rPr>
                <w:rFonts w:ascii="Times New Roman" w:hAnsi="Times New Roman" w:cs="Times New Roman"/>
              </w:rPr>
              <w:t>3</w:t>
            </w:r>
            <w:r w:rsidRPr="008A6E7C">
              <w:rPr>
                <w:rFonts w:ascii="Times New Roman" w:hAnsi="Times New Roman" w:cs="Times New Roman"/>
              </w:rPr>
              <w:t xml:space="preserve"> (1.323-2.813)</w:t>
            </w:r>
          </w:p>
        </w:tc>
        <w:tc>
          <w:tcPr>
            <w:tcW w:w="954" w:type="dxa"/>
          </w:tcPr>
          <w:p w14:paraId="0231008B" w14:textId="02763A5B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01</w:t>
            </w:r>
          </w:p>
        </w:tc>
      </w:tr>
      <w:tr w:rsidR="00220DBA" w:rsidRPr="008A6E7C" w14:paraId="4ABA35F6" w14:textId="77777777" w:rsidTr="00CC3B5C">
        <w:trPr>
          <w:trHeight w:val="171"/>
        </w:trPr>
        <w:tc>
          <w:tcPr>
            <w:tcW w:w="3123" w:type="dxa"/>
            <w:vMerge/>
          </w:tcPr>
          <w:p w14:paraId="4FFEFB06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03F0EF53" w14:textId="0C2A355F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Rarely </w:t>
            </w:r>
          </w:p>
        </w:tc>
        <w:tc>
          <w:tcPr>
            <w:tcW w:w="607" w:type="dxa"/>
          </w:tcPr>
          <w:p w14:paraId="4D19E3F8" w14:textId="6AA5E346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94" w:type="dxa"/>
          </w:tcPr>
          <w:p w14:paraId="754B905C" w14:textId="200B064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67" w:type="dxa"/>
          </w:tcPr>
          <w:p w14:paraId="6EEE0F82" w14:textId="1CB732E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082" w:type="dxa"/>
          </w:tcPr>
          <w:p w14:paraId="3DD5D242" w14:textId="1452BACB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.30 (1.38-3.8</w:t>
            </w:r>
            <w:r w:rsidR="00675D87" w:rsidRPr="008A6E7C">
              <w:rPr>
                <w:rFonts w:ascii="Times New Roman" w:hAnsi="Times New Roman" w:cs="Times New Roman"/>
              </w:rPr>
              <w:t>4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4EEFF455" w14:textId="0CA96744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01</w:t>
            </w:r>
          </w:p>
        </w:tc>
      </w:tr>
      <w:tr w:rsidR="00220DBA" w:rsidRPr="008A6E7C" w14:paraId="6980058B" w14:textId="77777777" w:rsidTr="00CC3B5C">
        <w:trPr>
          <w:trHeight w:val="262"/>
        </w:trPr>
        <w:tc>
          <w:tcPr>
            <w:tcW w:w="3123" w:type="dxa"/>
            <w:vMerge w:val="restart"/>
          </w:tcPr>
          <w:p w14:paraId="64B50B63" w14:textId="7EA3E21E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Washing hand</w:t>
            </w:r>
            <w:r w:rsidR="00064B92" w:rsidRPr="008A6E7C">
              <w:rPr>
                <w:rFonts w:ascii="Times New Roman" w:hAnsi="Times New Roman" w:cs="Times New Roman"/>
              </w:rPr>
              <w:t>s</w:t>
            </w:r>
            <w:r w:rsidRPr="008A6E7C">
              <w:rPr>
                <w:rFonts w:ascii="Times New Roman" w:hAnsi="Times New Roman" w:cs="Times New Roman"/>
              </w:rPr>
              <w:t xml:space="preserve"> before feeding </w:t>
            </w:r>
          </w:p>
        </w:tc>
        <w:tc>
          <w:tcPr>
            <w:tcW w:w="2342" w:type="dxa"/>
          </w:tcPr>
          <w:p w14:paraId="1082B9D2" w14:textId="3B60ECAE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Always </w:t>
            </w:r>
          </w:p>
        </w:tc>
        <w:tc>
          <w:tcPr>
            <w:tcW w:w="607" w:type="dxa"/>
          </w:tcPr>
          <w:p w14:paraId="021F7380" w14:textId="25B95D46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94" w:type="dxa"/>
          </w:tcPr>
          <w:p w14:paraId="0B9EB08C" w14:textId="612EE462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867" w:type="dxa"/>
          </w:tcPr>
          <w:p w14:paraId="61E7A36E" w14:textId="6D51E448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2082" w:type="dxa"/>
          </w:tcPr>
          <w:p w14:paraId="0E75A91E" w14:textId="7777777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</w:tcPr>
          <w:p w14:paraId="52E5993F" w14:textId="7777777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20DBA" w:rsidRPr="008A6E7C" w14:paraId="2D633395" w14:textId="77777777" w:rsidTr="00CC3B5C">
        <w:trPr>
          <w:trHeight w:val="262"/>
        </w:trPr>
        <w:tc>
          <w:tcPr>
            <w:tcW w:w="3123" w:type="dxa"/>
            <w:vMerge/>
          </w:tcPr>
          <w:p w14:paraId="6F618C4C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0C50388C" w14:textId="10649100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Sometimes </w:t>
            </w:r>
          </w:p>
        </w:tc>
        <w:tc>
          <w:tcPr>
            <w:tcW w:w="607" w:type="dxa"/>
          </w:tcPr>
          <w:p w14:paraId="7C960CED" w14:textId="61F07A7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94" w:type="dxa"/>
          </w:tcPr>
          <w:p w14:paraId="237AD789" w14:textId="052A1518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67" w:type="dxa"/>
          </w:tcPr>
          <w:p w14:paraId="3AAB6AED" w14:textId="73E0B20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2082" w:type="dxa"/>
          </w:tcPr>
          <w:p w14:paraId="5D31DCDD" w14:textId="07E699CF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.7</w:t>
            </w:r>
            <w:r w:rsidR="00C21A11" w:rsidRPr="008A6E7C">
              <w:rPr>
                <w:rFonts w:ascii="Times New Roman" w:hAnsi="Times New Roman" w:cs="Times New Roman"/>
              </w:rPr>
              <w:t>8</w:t>
            </w:r>
            <w:r w:rsidRPr="008A6E7C">
              <w:rPr>
                <w:rFonts w:ascii="Times New Roman" w:hAnsi="Times New Roman" w:cs="Times New Roman"/>
              </w:rPr>
              <w:t xml:space="preserve"> (1.2</w:t>
            </w:r>
            <w:r w:rsidR="005B668D" w:rsidRPr="008A6E7C">
              <w:rPr>
                <w:rFonts w:ascii="Times New Roman" w:hAnsi="Times New Roman" w:cs="Times New Roman"/>
              </w:rPr>
              <w:t>2</w:t>
            </w:r>
            <w:r w:rsidRPr="008A6E7C">
              <w:rPr>
                <w:rFonts w:ascii="Times New Roman" w:hAnsi="Times New Roman" w:cs="Times New Roman"/>
              </w:rPr>
              <w:t>-2.</w:t>
            </w:r>
            <w:r w:rsidR="005B668D" w:rsidRPr="008A6E7C">
              <w:rPr>
                <w:rFonts w:ascii="Times New Roman" w:hAnsi="Times New Roman" w:cs="Times New Roman"/>
              </w:rPr>
              <w:t>60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5CF2F129" w14:textId="59EB43A4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03</w:t>
            </w:r>
          </w:p>
        </w:tc>
      </w:tr>
      <w:tr w:rsidR="00220DBA" w:rsidRPr="008A6E7C" w14:paraId="33CC3F43" w14:textId="77777777" w:rsidTr="00CC3B5C">
        <w:trPr>
          <w:trHeight w:val="353"/>
        </w:trPr>
        <w:tc>
          <w:tcPr>
            <w:tcW w:w="3123" w:type="dxa"/>
            <w:vMerge/>
          </w:tcPr>
          <w:p w14:paraId="51BEAEE6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1B488A3E" w14:textId="7D1B72E8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Rarely </w:t>
            </w:r>
          </w:p>
        </w:tc>
        <w:tc>
          <w:tcPr>
            <w:tcW w:w="607" w:type="dxa"/>
          </w:tcPr>
          <w:p w14:paraId="48EC3A73" w14:textId="19EB631E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94" w:type="dxa"/>
          </w:tcPr>
          <w:p w14:paraId="298B2406" w14:textId="7F06DE84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7" w:type="dxa"/>
          </w:tcPr>
          <w:p w14:paraId="59F1B047" w14:textId="414F64CD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82" w:type="dxa"/>
          </w:tcPr>
          <w:p w14:paraId="2804732E" w14:textId="715C4C02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.22 (1.31-3.7</w:t>
            </w:r>
            <w:r w:rsidR="005B668D" w:rsidRPr="008A6E7C">
              <w:rPr>
                <w:rFonts w:ascii="Times New Roman" w:hAnsi="Times New Roman" w:cs="Times New Roman"/>
              </w:rPr>
              <w:t>7</w:t>
            </w:r>
            <w:r w:rsidRPr="008A6E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4" w:type="dxa"/>
          </w:tcPr>
          <w:p w14:paraId="4DC367F4" w14:textId="318ED44B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0.03</w:t>
            </w:r>
          </w:p>
        </w:tc>
      </w:tr>
      <w:tr w:rsidR="00220DBA" w:rsidRPr="008A6E7C" w14:paraId="1CACE6C4" w14:textId="77777777" w:rsidTr="00CC3B5C">
        <w:trPr>
          <w:trHeight w:val="54"/>
        </w:trPr>
        <w:tc>
          <w:tcPr>
            <w:tcW w:w="3123" w:type="dxa"/>
            <w:vMerge w:val="restart"/>
          </w:tcPr>
          <w:p w14:paraId="556812F8" w14:textId="61721E13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Us</w:t>
            </w:r>
            <w:r w:rsidR="00064B92" w:rsidRPr="008A6E7C">
              <w:rPr>
                <w:rFonts w:ascii="Times New Roman" w:hAnsi="Times New Roman" w:cs="Times New Roman"/>
              </w:rPr>
              <w:t>e</w:t>
            </w:r>
            <w:r w:rsidRPr="008A6E7C">
              <w:rPr>
                <w:rFonts w:ascii="Times New Roman" w:hAnsi="Times New Roman" w:cs="Times New Roman"/>
              </w:rPr>
              <w:t xml:space="preserve"> of soap for hand</w:t>
            </w:r>
            <w:r w:rsidR="00064B92" w:rsidRPr="008A6E7C">
              <w:rPr>
                <w:rFonts w:ascii="Times New Roman" w:hAnsi="Times New Roman" w:cs="Times New Roman"/>
              </w:rPr>
              <w:t xml:space="preserve"> washing</w:t>
            </w:r>
            <w:r w:rsidRPr="008A6E7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42" w:type="dxa"/>
          </w:tcPr>
          <w:p w14:paraId="14AC8C97" w14:textId="1179F9B4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607" w:type="dxa"/>
          </w:tcPr>
          <w:p w14:paraId="3A9A34D4" w14:textId="54B83848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94" w:type="dxa"/>
          </w:tcPr>
          <w:p w14:paraId="48E976CA" w14:textId="448C851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867" w:type="dxa"/>
          </w:tcPr>
          <w:p w14:paraId="3F7F120D" w14:textId="0EE58C2D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2082" w:type="dxa"/>
          </w:tcPr>
          <w:p w14:paraId="08E4616E" w14:textId="1FEB32F2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4" w:type="dxa"/>
          </w:tcPr>
          <w:p w14:paraId="3C7A713C" w14:textId="77777777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20DBA" w:rsidRPr="008A6E7C" w14:paraId="16FF5BCA" w14:textId="77777777" w:rsidTr="00CC3B5C">
        <w:trPr>
          <w:trHeight w:val="180"/>
        </w:trPr>
        <w:tc>
          <w:tcPr>
            <w:tcW w:w="3123" w:type="dxa"/>
            <w:vMerge/>
          </w:tcPr>
          <w:p w14:paraId="301DBDC1" w14:textId="77777777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000552B5" w14:textId="7B8AA8F8" w:rsidR="00220DBA" w:rsidRPr="008A6E7C" w:rsidRDefault="00220DBA" w:rsidP="008A6E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07" w:type="dxa"/>
          </w:tcPr>
          <w:p w14:paraId="6742A911" w14:textId="3BB9C8A2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94" w:type="dxa"/>
          </w:tcPr>
          <w:p w14:paraId="035CDDAD" w14:textId="3D913B01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867" w:type="dxa"/>
          </w:tcPr>
          <w:p w14:paraId="1CB0F7C9" w14:textId="00331D93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2082" w:type="dxa"/>
          </w:tcPr>
          <w:p w14:paraId="4C1EADDD" w14:textId="0D5E3929" w:rsidR="00220DBA" w:rsidRPr="008A6E7C" w:rsidRDefault="00220DBA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2.41</w:t>
            </w:r>
            <w:r w:rsidR="00EF7AEC" w:rsidRPr="008A6E7C">
              <w:rPr>
                <w:rFonts w:ascii="Times New Roman" w:hAnsi="Times New Roman" w:cs="Times New Roman"/>
              </w:rPr>
              <w:t xml:space="preserve"> </w:t>
            </w:r>
            <w:r w:rsidRPr="008A6E7C">
              <w:rPr>
                <w:rFonts w:ascii="Times New Roman" w:hAnsi="Times New Roman" w:cs="Times New Roman"/>
              </w:rPr>
              <w:t>(1.7</w:t>
            </w:r>
            <w:r w:rsidR="005B668D" w:rsidRPr="008A6E7C">
              <w:rPr>
                <w:rFonts w:ascii="Times New Roman" w:hAnsi="Times New Roman" w:cs="Times New Roman"/>
              </w:rPr>
              <w:t>2</w:t>
            </w:r>
            <w:r w:rsidRPr="008A6E7C">
              <w:rPr>
                <w:rFonts w:ascii="Times New Roman" w:hAnsi="Times New Roman" w:cs="Times New Roman"/>
              </w:rPr>
              <w:t>-3.38)</w:t>
            </w:r>
          </w:p>
        </w:tc>
        <w:tc>
          <w:tcPr>
            <w:tcW w:w="954" w:type="dxa"/>
          </w:tcPr>
          <w:p w14:paraId="5000DAF0" w14:textId="406F0652" w:rsidR="00220DBA" w:rsidRPr="008A6E7C" w:rsidRDefault="006037AD" w:rsidP="008A6E7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A6E7C">
              <w:rPr>
                <w:rFonts w:ascii="Times New Roman" w:hAnsi="Times New Roman" w:cs="Times New Roman"/>
              </w:rPr>
              <w:t>&lt;0.001</w:t>
            </w:r>
          </w:p>
        </w:tc>
      </w:tr>
    </w:tbl>
    <w:bookmarkEnd w:id="0"/>
    <w:p w14:paraId="0D0F9201" w14:textId="6D8AB2C8" w:rsidR="00A15E6B" w:rsidRPr="00AB3354" w:rsidRDefault="00CB2014" w:rsidP="00C1360D">
      <w:pPr>
        <w:spacing w:line="480" w:lineRule="auto"/>
        <w:jc w:val="both"/>
        <w:rPr>
          <w:rFonts w:ascii="Times New Roman" w:hAnsi="Times New Roman" w:cs="Times New Roman"/>
        </w:rPr>
      </w:pPr>
      <w:r w:rsidRPr="00BB1BF3">
        <w:rPr>
          <w:rFonts w:ascii="Times New Roman" w:hAnsi="Times New Roman" w:cs="Times New Roman"/>
        </w:rPr>
        <w:t>CI: Confidence intervals, CPR: Crude prevalence ratio</w:t>
      </w:r>
    </w:p>
    <w:p w14:paraId="2775DF38" w14:textId="77777777" w:rsidR="00C1360D" w:rsidRPr="00AB3354" w:rsidRDefault="00C1360D">
      <w:pPr>
        <w:spacing w:line="480" w:lineRule="auto"/>
        <w:jc w:val="both"/>
        <w:rPr>
          <w:rFonts w:ascii="Times New Roman" w:hAnsi="Times New Roman" w:cs="Times New Roman"/>
        </w:rPr>
      </w:pPr>
    </w:p>
    <w:sectPr w:rsidR="00C1360D" w:rsidRPr="00AB3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5AF45B" w14:textId="77777777" w:rsidR="00C87A7C" w:rsidRDefault="00C87A7C" w:rsidP="00E309F2">
      <w:pPr>
        <w:spacing w:after="0" w:line="240" w:lineRule="auto"/>
      </w:pPr>
      <w:r>
        <w:separator/>
      </w:r>
    </w:p>
  </w:endnote>
  <w:endnote w:type="continuationSeparator" w:id="0">
    <w:p w14:paraId="1FE155FA" w14:textId="77777777" w:rsidR="00C87A7C" w:rsidRDefault="00C87A7C" w:rsidP="00E30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0F3734" w14:textId="77777777" w:rsidR="00C87A7C" w:rsidRDefault="00C87A7C" w:rsidP="00E309F2">
      <w:pPr>
        <w:spacing w:after="0" w:line="240" w:lineRule="auto"/>
      </w:pPr>
      <w:r>
        <w:separator/>
      </w:r>
    </w:p>
  </w:footnote>
  <w:footnote w:type="continuationSeparator" w:id="0">
    <w:p w14:paraId="3623C1EC" w14:textId="77777777" w:rsidR="00C87A7C" w:rsidRDefault="00C87A7C" w:rsidP="00E309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D43534"/>
    <w:multiLevelType w:val="hybridMultilevel"/>
    <w:tmpl w:val="81CE56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D85C5C"/>
    <w:multiLevelType w:val="hybridMultilevel"/>
    <w:tmpl w:val="81CE56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A83A1A"/>
    <w:multiLevelType w:val="hybridMultilevel"/>
    <w:tmpl w:val="7F2C51EA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31622983">
    <w:abstractNumId w:val="2"/>
  </w:num>
  <w:num w:numId="2" w16cid:durableId="2008365464">
    <w:abstractNumId w:val="0"/>
  </w:num>
  <w:num w:numId="3" w16cid:durableId="18514091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0DC"/>
    <w:rsid w:val="00003FCD"/>
    <w:rsid w:val="00004660"/>
    <w:rsid w:val="00004D6A"/>
    <w:rsid w:val="00010627"/>
    <w:rsid w:val="00011B3A"/>
    <w:rsid w:val="000122C5"/>
    <w:rsid w:val="00015EF9"/>
    <w:rsid w:val="00024092"/>
    <w:rsid w:val="000272B0"/>
    <w:rsid w:val="00030893"/>
    <w:rsid w:val="00030D2C"/>
    <w:rsid w:val="000323B4"/>
    <w:rsid w:val="00035820"/>
    <w:rsid w:val="0003627E"/>
    <w:rsid w:val="000369CC"/>
    <w:rsid w:val="00037DAD"/>
    <w:rsid w:val="00044B6C"/>
    <w:rsid w:val="0004652C"/>
    <w:rsid w:val="000519A4"/>
    <w:rsid w:val="0005636D"/>
    <w:rsid w:val="00056395"/>
    <w:rsid w:val="00056764"/>
    <w:rsid w:val="00057F4E"/>
    <w:rsid w:val="00061CC9"/>
    <w:rsid w:val="00062F55"/>
    <w:rsid w:val="00064B92"/>
    <w:rsid w:val="0006554A"/>
    <w:rsid w:val="00066356"/>
    <w:rsid w:val="000678FD"/>
    <w:rsid w:val="00067D3A"/>
    <w:rsid w:val="00072645"/>
    <w:rsid w:val="0007441D"/>
    <w:rsid w:val="0007661F"/>
    <w:rsid w:val="0008725E"/>
    <w:rsid w:val="00093196"/>
    <w:rsid w:val="00096ED7"/>
    <w:rsid w:val="00097B10"/>
    <w:rsid w:val="000A1852"/>
    <w:rsid w:val="000A21BA"/>
    <w:rsid w:val="000A2911"/>
    <w:rsid w:val="000A339E"/>
    <w:rsid w:val="000A50BF"/>
    <w:rsid w:val="000B04C6"/>
    <w:rsid w:val="000B143B"/>
    <w:rsid w:val="000B1477"/>
    <w:rsid w:val="000C5CE4"/>
    <w:rsid w:val="000D7220"/>
    <w:rsid w:val="000D7FBE"/>
    <w:rsid w:val="000F6626"/>
    <w:rsid w:val="000F6EBC"/>
    <w:rsid w:val="0010058A"/>
    <w:rsid w:val="001057E1"/>
    <w:rsid w:val="0011386A"/>
    <w:rsid w:val="00121520"/>
    <w:rsid w:val="00124048"/>
    <w:rsid w:val="00127D51"/>
    <w:rsid w:val="00133009"/>
    <w:rsid w:val="00141FA6"/>
    <w:rsid w:val="0015499E"/>
    <w:rsid w:val="0015767C"/>
    <w:rsid w:val="00160587"/>
    <w:rsid w:val="001606B5"/>
    <w:rsid w:val="001627C3"/>
    <w:rsid w:val="00175FF3"/>
    <w:rsid w:val="001915CB"/>
    <w:rsid w:val="00191A2C"/>
    <w:rsid w:val="00194769"/>
    <w:rsid w:val="00195F2D"/>
    <w:rsid w:val="00197B87"/>
    <w:rsid w:val="001B2E1F"/>
    <w:rsid w:val="001B7F42"/>
    <w:rsid w:val="001C06F7"/>
    <w:rsid w:val="001C2701"/>
    <w:rsid w:val="001C5F5A"/>
    <w:rsid w:val="001D0D07"/>
    <w:rsid w:val="001E01DB"/>
    <w:rsid w:val="001E40B1"/>
    <w:rsid w:val="001E537D"/>
    <w:rsid w:val="001E562B"/>
    <w:rsid w:val="001E591B"/>
    <w:rsid w:val="001F2955"/>
    <w:rsid w:val="001F46F8"/>
    <w:rsid w:val="002017E1"/>
    <w:rsid w:val="002035FE"/>
    <w:rsid w:val="00210CF4"/>
    <w:rsid w:val="00211E17"/>
    <w:rsid w:val="0021587D"/>
    <w:rsid w:val="00220DBA"/>
    <w:rsid w:val="0022307A"/>
    <w:rsid w:val="00224CDF"/>
    <w:rsid w:val="002306F2"/>
    <w:rsid w:val="002418E2"/>
    <w:rsid w:val="00245E63"/>
    <w:rsid w:val="00260CE3"/>
    <w:rsid w:val="00261116"/>
    <w:rsid w:val="00261AD9"/>
    <w:rsid w:val="00263EFD"/>
    <w:rsid w:val="00264B57"/>
    <w:rsid w:val="00265802"/>
    <w:rsid w:val="00265E17"/>
    <w:rsid w:val="00272F16"/>
    <w:rsid w:val="00274069"/>
    <w:rsid w:val="0027685A"/>
    <w:rsid w:val="00282A90"/>
    <w:rsid w:val="0028453C"/>
    <w:rsid w:val="002A456D"/>
    <w:rsid w:val="002A5609"/>
    <w:rsid w:val="002B15A1"/>
    <w:rsid w:val="002B1F65"/>
    <w:rsid w:val="002B4DFD"/>
    <w:rsid w:val="002D0DBE"/>
    <w:rsid w:val="002D1BE6"/>
    <w:rsid w:val="002D2F9C"/>
    <w:rsid w:val="002E1F91"/>
    <w:rsid w:val="002E1FDF"/>
    <w:rsid w:val="002E3BE5"/>
    <w:rsid w:val="002F0BD8"/>
    <w:rsid w:val="002F2415"/>
    <w:rsid w:val="002F2AFD"/>
    <w:rsid w:val="002F430D"/>
    <w:rsid w:val="002F4824"/>
    <w:rsid w:val="002F7FAF"/>
    <w:rsid w:val="00300055"/>
    <w:rsid w:val="00311BB5"/>
    <w:rsid w:val="00311FC9"/>
    <w:rsid w:val="00315802"/>
    <w:rsid w:val="0031699D"/>
    <w:rsid w:val="00323F76"/>
    <w:rsid w:val="00325C4F"/>
    <w:rsid w:val="00332960"/>
    <w:rsid w:val="00340520"/>
    <w:rsid w:val="003408F4"/>
    <w:rsid w:val="00341F71"/>
    <w:rsid w:val="00342189"/>
    <w:rsid w:val="00344628"/>
    <w:rsid w:val="0034518C"/>
    <w:rsid w:val="00360A96"/>
    <w:rsid w:val="00371296"/>
    <w:rsid w:val="00371661"/>
    <w:rsid w:val="00372A41"/>
    <w:rsid w:val="003739FB"/>
    <w:rsid w:val="00375693"/>
    <w:rsid w:val="00375D52"/>
    <w:rsid w:val="00380936"/>
    <w:rsid w:val="003837FA"/>
    <w:rsid w:val="00383A94"/>
    <w:rsid w:val="003A180E"/>
    <w:rsid w:val="003A4166"/>
    <w:rsid w:val="003B1E6B"/>
    <w:rsid w:val="003B267F"/>
    <w:rsid w:val="003B33DA"/>
    <w:rsid w:val="003B4320"/>
    <w:rsid w:val="003B5936"/>
    <w:rsid w:val="003B5A7F"/>
    <w:rsid w:val="003C11DD"/>
    <w:rsid w:val="003C3EAC"/>
    <w:rsid w:val="003C666C"/>
    <w:rsid w:val="003D1E91"/>
    <w:rsid w:val="003E2D38"/>
    <w:rsid w:val="003E3189"/>
    <w:rsid w:val="003E41C9"/>
    <w:rsid w:val="003E4A19"/>
    <w:rsid w:val="003F03C6"/>
    <w:rsid w:val="003F1A22"/>
    <w:rsid w:val="003F3CB3"/>
    <w:rsid w:val="003F3FE0"/>
    <w:rsid w:val="003F7944"/>
    <w:rsid w:val="004001B3"/>
    <w:rsid w:val="00403950"/>
    <w:rsid w:val="004062DA"/>
    <w:rsid w:val="00410976"/>
    <w:rsid w:val="004112BC"/>
    <w:rsid w:val="0041194A"/>
    <w:rsid w:val="0041257B"/>
    <w:rsid w:val="00415402"/>
    <w:rsid w:val="00417F5E"/>
    <w:rsid w:val="0043142A"/>
    <w:rsid w:val="00437328"/>
    <w:rsid w:val="0044205D"/>
    <w:rsid w:val="0045160B"/>
    <w:rsid w:val="00456CC0"/>
    <w:rsid w:val="00460CF8"/>
    <w:rsid w:val="00463818"/>
    <w:rsid w:val="004662D1"/>
    <w:rsid w:val="004706A6"/>
    <w:rsid w:val="004720CC"/>
    <w:rsid w:val="004735E4"/>
    <w:rsid w:val="004747B0"/>
    <w:rsid w:val="004757CB"/>
    <w:rsid w:val="00484863"/>
    <w:rsid w:val="00490B00"/>
    <w:rsid w:val="0049168D"/>
    <w:rsid w:val="0049218E"/>
    <w:rsid w:val="0049273E"/>
    <w:rsid w:val="00492F20"/>
    <w:rsid w:val="0049422B"/>
    <w:rsid w:val="004A62B5"/>
    <w:rsid w:val="004B7647"/>
    <w:rsid w:val="004C2EB8"/>
    <w:rsid w:val="004C6B2B"/>
    <w:rsid w:val="004D0002"/>
    <w:rsid w:val="004D4023"/>
    <w:rsid w:val="004D48BF"/>
    <w:rsid w:val="004E1D1F"/>
    <w:rsid w:val="004E2DF7"/>
    <w:rsid w:val="004E5832"/>
    <w:rsid w:val="004F0A34"/>
    <w:rsid w:val="004F0E92"/>
    <w:rsid w:val="004F24A3"/>
    <w:rsid w:val="004F24A8"/>
    <w:rsid w:val="004F4449"/>
    <w:rsid w:val="004F5333"/>
    <w:rsid w:val="005157D4"/>
    <w:rsid w:val="005174F4"/>
    <w:rsid w:val="0052253D"/>
    <w:rsid w:val="005321FA"/>
    <w:rsid w:val="005368B1"/>
    <w:rsid w:val="00542333"/>
    <w:rsid w:val="00542AA1"/>
    <w:rsid w:val="00544E38"/>
    <w:rsid w:val="00550122"/>
    <w:rsid w:val="005521CA"/>
    <w:rsid w:val="00554C1A"/>
    <w:rsid w:val="0055627E"/>
    <w:rsid w:val="005568BB"/>
    <w:rsid w:val="00556A4A"/>
    <w:rsid w:val="0056019B"/>
    <w:rsid w:val="00562791"/>
    <w:rsid w:val="00564062"/>
    <w:rsid w:val="00565013"/>
    <w:rsid w:val="00570511"/>
    <w:rsid w:val="00570629"/>
    <w:rsid w:val="0057345E"/>
    <w:rsid w:val="00581B5F"/>
    <w:rsid w:val="005827AC"/>
    <w:rsid w:val="00584B68"/>
    <w:rsid w:val="00595DD7"/>
    <w:rsid w:val="005A163D"/>
    <w:rsid w:val="005A46C7"/>
    <w:rsid w:val="005A50B4"/>
    <w:rsid w:val="005B03CF"/>
    <w:rsid w:val="005B18D7"/>
    <w:rsid w:val="005B3D53"/>
    <w:rsid w:val="005B668D"/>
    <w:rsid w:val="005C5657"/>
    <w:rsid w:val="005D0D62"/>
    <w:rsid w:val="005D1B77"/>
    <w:rsid w:val="005D1F08"/>
    <w:rsid w:val="005D68E4"/>
    <w:rsid w:val="005D7188"/>
    <w:rsid w:val="005D7372"/>
    <w:rsid w:val="005E0195"/>
    <w:rsid w:val="005E0C3B"/>
    <w:rsid w:val="005E1089"/>
    <w:rsid w:val="005E21BF"/>
    <w:rsid w:val="005E22F2"/>
    <w:rsid w:val="005E562E"/>
    <w:rsid w:val="005E7C36"/>
    <w:rsid w:val="005F219A"/>
    <w:rsid w:val="005F4777"/>
    <w:rsid w:val="006005C8"/>
    <w:rsid w:val="006037AD"/>
    <w:rsid w:val="00603955"/>
    <w:rsid w:val="00604E2E"/>
    <w:rsid w:val="00615DF1"/>
    <w:rsid w:val="00621540"/>
    <w:rsid w:val="00625386"/>
    <w:rsid w:val="00626703"/>
    <w:rsid w:val="0062775C"/>
    <w:rsid w:val="00633653"/>
    <w:rsid w:val="00634168"/>
    <w:rsid w:val="0063423E"/>
    <w:rsid w:val="00634D20"/>
    <w:rsid w:val="00636574"/>
    <w:rsid w:val="006434F6"/>
    <w:rsid w:val="00643DB3"/>
    <w:rsid w:val="00644D49"/>
    <w:rsid w:val="0065391F"/>
    <w:rsid w:val="00657715"/>
    <w:rsid w:val="00657C9C"/>
    <w:rsid w:val="00660DDD"/>
    <w:rsid w:val="006637D0"/>
    <w:rsid w:val="006639BC"/>
    <w:rsid w:val="00665FCA"/>
    <w:rsid w:val="00673108"/>
    <w:rsid w:val="00675D87"/>
    <w:rsid w:val="00677DD1"/>
    <w:rsid w:val="0068607D"/>
    <w:rsid w:val="0068675A"/>
    <w:rsid w:val="00687E97"/>
    <w:rsid w:val="006929AC"/>
    <w:rsid w:val="00692AA7"/>
    <w:rsid w:val="006A1F9B"/>
    <w:rsid w:val="006A54A2"/>
    <w:rsid w:val="006A730F"/>
    <w:rsid w:val="006B71D2"/>
    <w:rsid w:val="006C4CDC"/>
    <w:rsid w:val="006C56CD"/>
    <w:rsid w:val="006C57A2"/>
    <w:rsid w:val="006D0204"/>
    <w:rsid w:val="006D2121"/>
    <w:rsid w:val="006D29EE"/>
    <w:rsid w:val="006D6C80"/>
    <w:rsid w:val="006E32C4"/>
    <w:rsid w:val="006E550A"/>
    <w:rsid w:val="006E75EC"/>
    <w:rsid w:val="006F2707"/>
    <w:rsid w:val="006F3E27"/>
    <w:rsid w:val="006F4FAE"/>
    <w:rsid w:val="006F5DB9"/>
    <w:rsid w:val="006F6195"/>
    <w:rsid w:val="006F70F3"/>
    <w:rsid w:val="006F7684"/>
    <w:rsid w:val="007007CF"/>
    <w:rsid w:val="00701FEC"/>
    <w:rsid w:val="00702425"/>
    <w:rsid w:val="00704A8A"/>
    <w:rsid w:val="00707996"/>
    <w:rsid w:val="007109DF"/>
    <w:rsid w:val="007159E9"/>
    <w:rsid w:val="0071676B"/>
    <w:rsid w:val="00721929"/>
    <w:rsid w:val="00727A64"/>
    <w:rsid w:val="00731185"/>
    <w:rsid w:val="00734FAC"/>
    <w:rsid w:val="0073730D"/>
    <w:rsid w:val="00740DE3"/>
    <w:rsid w:val="00744480"/>
    <w:rsid w:val="00752B0C"/>
    <w:rsid w:val="00767591"/>
    <w:rsid w:val="00770400"/>
    <w:rsid w:val="0078081C"/>
    <w:rsid w:val="00783A23"/>
    <w:rsid w:val="0078521D"/>
    <w:rsid w:val="007859B3"/>
    <w:rsid w:val="00785E85"/>
    <w:rsid w:val="00786D20"/>
    <w:rsid w:val="0078796C"/>
    <w:rsid w:val="0079195A"/>
    <w:rsid w:val="00791E06"/>
    <w:rsid w:val="00793335"/>
    <w:rsid w:val="00793C20"/>
    <w:rsid w:val="007A2394"/>
    <w:rsid w:val="007A4ED4"/>
    <w:rsid w:val="007C4FC9"/>
    <w:rsid w:val="007D6BF9"/>
    <w:rsid w:val="007E4FFE"/>
    <w:rsid w:val="007E5E8D"/>
    <w:rsid w:val="007E6192"/>
    <w:rsid w:val="007F20B2"/>
    <w:rsid w:val="00800C8C"/>
    <w:rsid w:val="0080169A"/>
    <w:rsid w:val="00810614"/>
    <w:rsid w:val="008175C4"/>
    <w:rsid w:val="008228E6"/>
    <w:rsid w:val="00823251"/>
    <w:rsid w:val="00827588"/>
    <w:rsid w:val="00832A54"/>
    <w:rsid w:val="00832CE2"/>
    <w:rsid w:val="00841314"/>
    <w:rsid w:val="00842291"/>
    <w:rsid w:val="00843D33"/>
    <w:rsid w:val="00845BC2"/>
    <w:rsid w:val="008525C4"/>
    <w:rsid w:val="008603AE"/>
    <w:rsid w:val="0086740A"/>
    <w:rsid w:val="008701BD"/>
    <w:rsid w:val="00870648"/>
    <w:rsid w:val="00871E7F"/>
    <w:rsid w:val="00872378"/>
    <w:rsid w:val="0088507C"/>
    <w:rsid w:val="008867EB"/>
    <w:rsid w:val="008914EA"/>
    <w:rsid w:val="00895760"/>
    <w:rsid w:val="008970C3"/>
    <w:rsid w:val="008A3A46"/>
    <w:rsid w:val="008A41CF"/>
    <w:rsid w:val="008A4672"/>
    <w:rsid w:val="008A6E7C"/>
    <w:rsid w:val="008B258A"/>
    <w:rsid w:val="008B3416"/>
    <w:rsid w:val="008C0362"/>
    <w:rsid w:val="008C208F"/>
    <w:rsid w:val="008C3758"/>
    <w:rsid w:val="008C37E8"/>
    <w:rsid w:val="008C3861"/>
    <w:rsid w:val="008D1F24"/>
    <w:rsid w:val="008D5DDA"/>
    <w:rsid w:val="008D67AA"/>
    <w:rsid w:val="008D69D1"/>
    <w:rsid w:val="008E11E0"/>
    <w:rsid w:val="008E6FFF"/>
    <w:rsid w:val="008E767B"/>
    <w:rsid w:val="008F0E43"/>
    <w:rsid w:val="008F1D95"/>
    <w:rsid w:val="008F60BD"/>
    <w:rsid w:val="00903BAA"/>
    <w:rsid w:val="009058C0"/>
    <w:rsid w:val="00910E2A"/>
    <w:rsid w:val="009149EB"/>
    <w:rsid w:val="00917DFC"/>
    <w:rsid w:val="009212BE"/>
    <w:rsid w:val="009267D9"/>
    <w:rsid w:val="009319A7"/>
    <w:rsid w:val="009329FE"/>
    <w:rsid w:val="009355B6"/>
    <w:rsid w:val="00943A88"/>
    <w:rsid w:val="00950F4A"/>
    <w:rsid w:val="00954A4C"/>
    <w:rsid w:val="00955B85"/>
    <w:rsid w:val="00956C6E"/>
    <w:rsid w:val="009578C2"/>
    <w:rsid w:val="00967C92"/>
    <w:rsid w:val="0097270F"/>
    <w:rsid w:val="009748A8"/>
    <w:rsid w:val="00981653"/>
    <w:rsid w:val="0098385A"/>
    <w:rsid w:val="009845EE"/>
    <w:rsid w:val="00986CA0"/>
    <w:rsid w:val="009875EB"/>
    <w:rsid w:val="00992A70"/>
    <w:rsid w:val="00994069"/>
    <w:rsid w:val="009A1B70"/>
    <w:rsid w:val="009A2E77"/>
    <w:rsid w:val="009B095D"/>
    <w:rsid w:val="009B21DB"/>
    <w:rsid w:val="009C1F1B"/>
    <w:rsid w:val="009D169F"/>
    <w:rsid w:val="009D359C"/>
    <w:rsid w:val="009D4DFF"/>
    <w:rsid w:val="009D5648"/>
    <w:rsid w:val="009E0086"/>
    <w:rsid w:val="009E09DB"/>
    <w:rsid w:val="009F3325"/>
    <w:rsid w:val="00A00900"/>
    <w:rsid w:val="00A0297F"/>
    <w:rsid w:val="00A1524B"/>
    <w:rsid w:val="00A15E6B"/>
    <w:rsid w:val="00A24A20"/>
    <w:rsid w:val="00A31828"/>
    <w:rsid w:val="00A37C55"/>
    <w:rsid w:val="00A40C2C"/>
    <w:rsid w:val="00A4220C"/>
    <w:rsid w:val="00A4237A"/>
    <w:rsid w:val="00A42C54"/>
    <w:rsid w:val="00A52913"/>
    <w:rsid w:val="00A530E5"/>
    <w:rsid w:val="00A5470F"/>
    <w:rsid w:val="00A56BB1"/>
    <w:rsid w:val="00A56F30"/>
    <w:rsid w:val="00A57497"/>
    <w:rsid w:val="00A61B8E"/>
    <w:rsid w:val="00A72AD1"/>
    <w:rsid w:val="00A757CE"/>
    <w:rsid w:val="00A7681B"/>
    <w:rsid w:val="00A84A91"/>
    <w:rsid w:val="00A85BB4"/>
    <w:rsid w:val="00A86FB6"/>
    <w:rsid w:val="00A91641"/>
    <w:rsid w:val="00A91BE7"/>
    <w:rsid w:val="00A922D3"/>
    <w:rsid w:val="00A925E6"/>
    <w:rsid w:val="00A92BAB"/>
    <w:rsid w:val="00AA32E6"/>
    <w:rsid w:val="00AA37BB"/>
    <w:rsid w:val="00AA39DC"/>
    <w:rsid w:val="00AA4578"/>
    <w:rsid w:val="00AA4595"/>
    <w:rsid w:val="00AB2CB4"/>
    <w:rsid w:val="00AB3354"/>
    <w:rsid w:val="00AB40DD"/>
    <w:rsid w:val="00AB5863"/>
    <w:rsid w:val="00AB5A24"/>
    <w:rsid w:val="00AB6201"/>
    <w:rsid w:val="00AC31FE"/>
    <w:rsid w:val="00AC4A6D"/>
    <w:rsid w:val="00AD3568"/>
    <w:rsid w:val="00AD5462"/>
    <w:rsid w:val="00AE47AD"/>
    <w:rsid w:val="00AF04C3"/>
    <w:rsid w:val="00AF1BDD"/>
    <w:rsid w:val="00AF32B3"/>
    <w:rsid w:val="00B02C5D"/>
    <w:rsid w:val="00B041B0"/>
    <w:rsid w:val="00B1083A"/>
    <w:rsid w:val="00B12CD4"/>
    <w:rsid w:val="00B1481E"/>
    <w:rsid w:val="00B14E8A"/>
    <w:rsid w:val="00B16E51"/>
    <w:rsid w:val="00B21A75"/>
    <w:rsid w:val="00B224D2"/>
    <w:rsid w:val="00B2416D"/>
    <w:rsid w:val="00B244B0"/>
    <w:rsid w:val="00B307A8"/>
    <w:rsid w:val="00B338E9"/>
    <w:rsid w:val="00B34182"/>
    <w:rsid w:val="00B35960"/>
    <w:rsid w:val="00B37CB6"/>
    <w:rsid w:val="00B46A29"/>
    <w:rsid w:val="00B51DC1"/>
    <w:rsid w:val="00B53AF6"/>
    <w:rsid w:val="00B606DC"/>
    <w:rsid w:val="00B627E5"/>
    <w:rsid w:val="00B67E10"/>
    <w:rsid w:val="00B716B1"/>
    <w:rsid w:val="00B7283B"/>
    <w:rsid w:val="00B75A8B"/>
    <w:rsid w:val="00B75B73"/>
    <w:rsid w:val="00B76FC8"/>
    <w:rsid w:val="00B853EF"/>
    <w:rsid w:val="00B85990"/>
    <w:rsid w:val="00B912AC"/>
    <w:rsid w:val="00B913AE"/>
    <w:rsid w:val="00B9457E"/>
    <w:rsid w:val="00B94A47"/>
    <w:rsid w:val="00BB23FA"/>
    <w:rsid w:val="00BB7A89"/>
    <w:rsid w:val="00BC2936"/>
    <w:rsid w:val="00BC6A74"/>
    <w:rsid w:val="00BC71CD"/>
    <w:rsid w:val="00BD005F"/>
    <w:rsid w:val="00BD41C7"/>
    <w:rsid w:val="00BD60F6"/>
    <w:rsid w:val="00BD63CD"/>
    <w:rsid w:val="00BE077B"/>
    <w:rsid w:val="00BE2F5F"/>
    <w:rsid w:val="00BE4A80"/>
    <w:rsid w:val="00BE6D57"/>
    <w:rsid w:val="00BE7E2E"/>
    <w:rsid w:val="00BF2B7A"/>
    <w:rsid w:val="00BF2FB7"/>
    <w:rsid w:val="00BF45C3"/>
    <w:rsid w:val="00BF4F0D"/>
    <w:rsid w:val="00BF7665"/>
    <w:rsid w:val="00C012CB"/>
    <w:rsid w:val="00C0180E"/>
    <w:rsid w:val="00C01F46"/>
    <w:rsid w:val="00C03E22"/>
    <w:rsid w:val="00C10214"/>
    <w:rsid w:val="00C10BDD"/>
    <w:rsid w:val="00C12010"/>
    <w:rsid w:val="00C1360D"/>
    <w:rsid w:val="00C136D1"/>
    <w:rsid w:val="00C1599A"/>
    <w:rsid w:val="00C1663F"/>
    <w:rsid w:val="00C21A11"/>
    <w:rsid w:val="00C22629"/>
    <w:rsid w:val="00C22A54"/>
    <w:rsid w:val="00C26258"/>
    <w:rsid w:val="00C27D12"/>
    <w:rsid w:val="00C300B2"/>
    <w:rsid w:val="00C4331F"/>
    <w:rsid w:val="00C46228"/>
    <w:rsid w:val="00C515EF"/>
    <w:rsid w:val="00C5168A"/>
    <w:rsid w:val="00C53576"/>
    <w:rsid w:val="00C55CB6"/>
    <w:rsid w:val="00C60F00"/>
    <w:rsid w:val="00C638F9"/>
    <w:rsid w:val="00C63C06"/>
    <w:rsid w:val="00C649AF"/>
    <w:rsid w:val="00C65718"/>
    <w:rsid w:val="00C658A1"/>
    <w:rsid w:val="00C71842"/>
    <w:rsid w:val="00C7435B"/>
    <w:rsid w:val="00C81063"/>
    <w:rsid w:val="00C8321F"/>
    <w:rsid w:val="00C878C5"/>
    <w:rsid w:val="00C87A7C"/>
    <w:rsid w:val="00C9250E"/>
    <w:rsid w:val="00C9657A"/>
    <w:rsid w:val="00C97D6E"/>
    <w:rsid w:val="00CA5C54"/>
    <w:rsid w:val="00CA6700"/>
    <w:rsid w:val="00CB2014"/>
    <w:rsid w:val="00CB506E"/>
    <w:rsid w:val="00CC232C"/>
    <w:rsid w:val="00CC369D"/>
    <w:rsid w:val="00CC3B5C"/>
    <w:rsid w:val="00CD2080"/>
    <w:rsid w:val="00CD3339"/>
    <w:rsid w:val="00CD4936"/>
    <w:rsid w:val="00CD52C0"/>
    <w:rsid w:val="00CE6BCF"/>
    <w:rsid w:val="00CF266F"/>
    <w:rsid w:val="00CF2A90"/>
    <w:rsid w:val="00CF5BAB"/>
    <w:rsid w:val="00D00F2E"/>
    <w:rsid w:val="00D05695"/>
    <w:rsid w:val="00D074AE"/>
    <w:rsid w:val="00D107A9"/>
    <w:rsid w:val="00D12CDA"/>
    <w:rsid w:val="00D22FD9"/>
    <w:rsid w:val="00D25EF8"/>
    <w:rsid w:val="00D30268"/>
    <w:rsid w:val="00D33D6F"/>
    <w:rsid w:val="00D401B2"/>
    <w:rsid w:val="00D41BC6"/>
    <w:rsid w:val="00D45B39"/>
    <w:rsid w:val="00D47473"/>
    <w:rsid w:val="00D5097A"/>
    <w:rsid w:val="00D51CBB"/>
    <w:rsid w:val="00D707E0"/>
    <w:rsid w:val="00D71023"/>
    <w:rsid w:val="00D71CD4"/>
    <w:rsid w:val="00D73D16"/>
    <w:rsid w:val="00D746D2"/>
    <w:rsid w:val="00D82D01"/>
    <w:rsid w:val="00D901BB"/>
    <w:rsid w:val="00D91C1E"/>
    <w:rsid w:val="00D92E34"/>
    <w:rsid w:val="00D965B0"/>
    <w:rsid w:val="00D96B09"/>
    <w:rsid w:val="00DA0676"/>
    <w:rsid w:val="00DA6A6F"/>
    <w:rsid w:val="00DB0BE5"/>
    <w:rsid w:val="00DB4BD9"/>
    <w:rsid w:val="00DB4F97"/>
    <w:rsid w:val="00DB5B18"/>
    <w:rsid w:val="00DB6818"/>
    <w:rsid w:val="00DC4D9A"/>
    <w:rsid w:val="00DC75A8"/>
    <w:rsid w:val="00DD54A9"/>
    <w:rsid w:val="00DD7A18"/>
    <w:rsid w:val="00DF590C"/>
    <w:rsid w:val="00DF5A5F"/>
    <w:rsid w:val="00DF6084"/>
    <w:rsid w:val="00DF6731"/>
    <w:rsid w:val="00E001CB"/>
    <w:rsid w:val="00E05B1F"/>
    <w:rsid w:val="00E112A7"/>
    <w:rsid w:val="00E131CC"/>
    <w:rsid w:val="00E24EEE"/>
    <w:rsid w:val="00E253EF"/>
    <w:rsid w:val="00E279D6"/>
    <w:rsid w:val="00E303C8"/>
    <w:rsid w:val="00E309F2"/>
    <w:rsid w:val="00E30CA3"/>
    <w:rsid w:val="00E363C9"/>
    <w:rsid w:val="00E36941"/>
    <w:rsid w:val="00E415DB"/>
    <w:rsid w:val="00E41B52"/>
    <w:rsid w:val="00E4251D"/>
    <w:rsid w:val="00E42D6D"/>
    <w:rsid w:val="00E43E20"/>
    <w:rsid w:val="00E44FB8"/>
    <w:rsid w:val="00E52A36"/>
    <w:rsid w:val="00E62A51"/>
    <w:rsid w:val="00E63A07"/>
    <w:rsid w:val="00E70A19"/>
    <w:rsid w:val="00E7240A"/>
    <w:rsid w:val="00E82FDA"/>
    <w:rsid w:val="00E841E5"/>
    <w:rsid w:val="00E91164"/>
    <w:rsid w:val="00E9118C"/>
    <w:rsid w:val="00E91FCC"/>
    <w:rsid w:val="00E95077"/>
    <w:rsid w:val="00E96B87"/>
    <w:rsid w:val="00E97DC9"/>
    <w:rsid w:val="00EA00F2"/>
    <w:rsid w:val="00EA78D1"/>
    <w:rsid w:val="00EB50DC"/>
    <w:rsid w:val="00EB56CD"/>
    <w:rsid w:val="00EB62B0"/>
    <w:rsid w:val="00EB729E"/>
    <w:rsid w:val="00EC07BD"/>
    <w:rsid w:val="00EC3565"/>
    <w:rsid w:val="00ED18B3"/>
    <w:rsid w:val="00ED7F50"/>
    <w:rsid w:val="00EE0FAA"/>
    <w:rsid w:val="00EE2751"/>
    <w:rsid w:val="00EF0B6D"/>
    <w:rsid w:val="00EF63AB"/>
    <w:rsid w:val="00EF7938"/>
    <w:rsid w:val="00EF7AEC"/>
    <w:rsid w:val="00F02F0F"/>
    <w:rsid w:val="00F030EE"/>
    <w:rsid w:val="00F0494C"/>
    <w:rsid w:val="00F114DD"/>
    <w:rsid w:val="00F13085"/>
    <w:rsid w:val="00F171B6"/>
    <w:rsid w:val="00F213CF"/>
    <w:rsid w:val="00F3113E"/>
    <w:rsid w:val="00F36B0F"/>
    <w:rsid w:val="00F36D88"/>
    <w:rsid w:val="00F37CA7"/>
    <w:rsid w:val="00F4669A"/>
    <w:rsid w:val="00F548D1"/>
    <w:rsid w:val="00F54D69"/>
    <w:rsid w:val="00F57943"/>
    <w:rsid w:val="00F61B52"/>
    <w:rsid w:val="00F62D51"/>
    <w:rsid w:val="00F62E5F"/>
    <w:rsid w:val="00F66D92"/>
    <w:rsid w:val="00F7126E"/>
    <w:rsid w:val="00F73C2F"/>
    <w:rsid w:val="00F74BB4"/>
    <w:rsid w:val="00F77A28"/>
    <w:rsid w:val="00F77EAE"/>
    <w:rsid w:val="00F825BB"/>
    <w:rsid w:val="00F84229"/>
    <w:rsid w:val="00F84BFB"/>
    <w:rsid w:val="00F92A86"/>
    <w:rsid w:val="00F92D01"/>
    <w:rsid w:val="00F95467"/>
    <w:rsid w:val="00F95790"/>
    <w:rsid w:val="00F96C9C"/>
    <w:rsid w:val="00FA2DE1"/>
    <w:rsid w:val="00FB6BAF"/>
    <w:rsid w:val="00FC29E1"/>
    <w:rsid w:val="00FC31B2"/>
    <w:rsid w:val="00FC78ED"/>
    <w:rsid w:val="00FD220F"/>
    <w:rsid w:val="00FE65DC"/>
    <w:rsid w:val="00FF2571"/>
    <w:rsid w:val="00FF2FD8"/>
    <w:rsid w:val="00FF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BF0E1"/>
  <w15:chartTrackingRefBased/>
  <w15:docId w15:val="{06F2F2DD-9595-4760-92A0-E50AF0AB8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52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D52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97B10"/>
    <w:pPr>
      <w:ind w:left="720"/>
      <w:contextualSpacing/>
    </w:pPr>
  </w:style>
  <w:style w:type="paragraph" w:styleId="NoSpacing">
    <w:name w:val="No Spacing"/>
    <w:uiPriority w:val="1"/>
    <w:qFormat/>
    <w:rsid w:val="00E7240A"/>
    <w:pPr>
      <w:spacing w:after="0" w:line="240" w:lineRule="auto"/>
    </w:pPr>
  </w:style>
  <w:style w:type="paragraph" w:styleId="Revision">
    <w:name w:val="Revision"/>
    <w:hidden/>
    <w:uiPriority w:val="99"/>
    <w:semiHidden/>
    <w:rsid w:val="00E309F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30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09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09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9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61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1D4DCC-E356-420B-A786-1DFE9BFBA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3</Pages>
  <Words>3236</Words>
  <Characters>18450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u</dc:creator>
  <cp:keywords/>
  <dc:description/>
  <cp:lastModifiedBy>Degi Abate</cp:lastModifiedBy>
  <cp:revision>7</cp:revision>
  <dcterms:created xsi:type="dcterms:W3CDTF">2025-04-06T04:13:00Z</dcterms:created>
  <dcterms:modified xsi:type="dcterms:W3CDTF">2025-04-11T06:40:00Z</dcterms:modified>
</cp:coreProperties>
</file>